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6C189" w14:textId="742A38DE" w:rsidR="0038693E" w:rsidRDefault="0038693E" w:rsidP="0038693E">
      <w:pPr>
        <w:keepNext/>
        <w:spacing w:before="240" w:after="0" w:line="480" w:lineRule="auto"/>
        <w:outlineLvl w:val="0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</w:pPr>
      <w:r w:rsidRPr="0038693E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US"/>
        </w:rPr>
        <w:t>Supplementary Material:</w:t>
      </w:r>
    </w:p>
    <w:p w14:paraId="12D4974F" w14:textId="7091C93A" w:rsidR="00B0638E" w:rsidRPr="00B0638E" w:rsidRDefault="00B0638E" w:rsidP="009A151F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OLE_LINK1"/>
      <w:r w:rsidRPr="00124519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Fig. 1</w:t>
      </w:r>
      <w:bookmarkEnd w:id="0"/>
      <w:r w:rsid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Pr="003869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raphical description of TIME study design. Patients </w:t>
      </w:r>
      <w:proofErr w:type="gram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were included</w:t>
      </w:r>
      <w:proofErr w:type="gram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fter histological confirmation of Stage IV non-small-cell lung cancer with </w:t>
      </w:r>
      <w:proofErr w:type="spell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immunohistological</w:t>
      </w:r>
      <w:proofErr w:type="spell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vidence of </w:t>
      </w:r>
      <w:proofErr w:type="spell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tumoral</w:t>
      </w:r>
      <w:proofErr w:type="spell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C1 expression on more than 50% of cells. All patients received a platin-based doublet of chemotherapy regimen (paclitaxel and carboplatin, pemetrexed and cisplatin, or gemcitabine and cisplatin, grey arrows), and given at standard doses for up to six cycles. TG4010 (at a dose of 10</w:t>
      </w:r>
      <w:r w:rsidR="007E3B06" w:rsidRPr="007E3B06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8</w:t>
      </w:r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laque-forming units) or the matching placebo </w:t>
      </w:r>
      <w:proofErr w:type="gram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were given</w:t>
      </w:r>
      <w:proofErr w:type="gram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subcutaneous injections from the beginning of chemotherapy once a week for 6 weeks and then every 3 weeks up to progression (green arrows), premature discontinuation due to any reason (</w:t>
      </w:r>
      <w:proofErr w:type="spell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eg</w:t>
      </w:r>
      <w:proofErr w:type="spell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n adverse event), or toxic effects. The placebo was the formulation buffer of TG4010. Sampling for various monitoring including that of T cell response (red arrows), </w:t>
      </w:r>
      <w:proofErr w:type="gram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were performed</w:t>
      </w:r>
      <w:proofErr w:type="gram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 baseline, 6 hours after first injections (C1D1 + 6hours), 15 days after the first injections (C1D15), prior the third, fifth and end of treatment chemotherapy cycles (C3, C5 and </w:t>
      </w:r>
      <w:proofErr w:type="spell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EoT</w:t>
      </w:r>
      <w:proofErr w:type="spell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respectively). Samples pooled for analysis of T cell response before and after treatment </w:t>
      </w:r>
      <w:proofErr w:type="gram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are indicated</w:t>
      </w:r>
      <w:proofErr w:type="gram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6385A8CA" w14:textId="50C79541" w:rsidR="00B0638E" w:rsidRDefault="00E22105" w:rsidP="00124519">
      <w:pPr>
        <w:spacing w:before="120"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22105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74FD77C6" wp14:editId="332F7E02">
                <wp:extent cx="6567302" cy="2288463"/>
                <wp:effectExtent l="0" t="0" r="62230" b="0"/>
                <wp:docPr id="4" name="Grouper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7302" cy="2288463"/>
                          <a:chOff x="0" y="0"/>
                          <a:chExt cx="6567302" cy="2288463"/>
                        </a:xfrm>
                      </wpg:grpSpPr>
                      <wps:wsp>
                        <wps:cNvPr id="5" name="Connecteur droit avec flèche 5"/>
                        <wps:cNvCnPr/>
                        <wps:spPr>
                          <a:xfrm>
                            <a:off x="3519985" y="193822"/>
                            <a:ext cx="0" cy="32400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05EB2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Connecteur droit avec flèche 6"/>
                        <wps:cNvCnPr/>
                        <wps:spPr>
                          <a:xfrm>
                            <a:off x="1058981" y="210522"/>
                            <a:ext cx="0" cy="32400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05EB2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Connecteur droit avec flèche 7"/>
                        <wps:cNvCnPr/>
                        <wps:spPr>
                          <a:xfrm>
                            <a:off x="1422843" y="206347"/>
                            <a:ext cx="0" cy="32400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05EB2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Connecteur droit avec flèche 8"/>
                        <wps:cNvCnPr/>
                        <wps:spPr>
                          <a:xfrm>
                            <a:off x="1777139" y="202172"/>
                            <a:ext cx="0" cy="32400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05EB2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Connecteur droit avec flèche 9"/>
                        <wps:cNvCnPr/>
                        <wps:spPr>
                          <a:xfrm>
                            <a:off x="2133780" y="197997"/>
                            <a:ext cx="0" cy="32400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05EB2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Connecteur droit avec flèche 10"/>
                        <wps:cNvCnPr/>
                        <wps:spPr>
                          <a:xfrm>
                            <a:off x="2495297" y="193822"/>
                            <a:ext cx="0" cy="32400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05EB2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Connecteur droit avec flèche 11"/>
                        <wps:cNvCnPr/>
                        <wps:spPr>
                          <a:xfrm>
                            <a:off x="731217" y="202171"/>
                            <a:ext cx="0" cy="32400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05EB2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Connecteur droit 12"/>
                        <wps:cNvCnPr/>
                        <wps:spPr>
                          <a:xfrm>
                            <a:off x="623702" y="541842"/>
                            <a:ext cx="3600000" cy="0"/>
                          </a:xfrm>
                          <a:prstGeom prst="line">
                            <a:avLst/>
                          </a:prstGeom>
                          <a:ln w="571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Connecteur droit avec flèche 13"/>
                        <wps:cNvCnPr/>
                        <wps:spPr>
                          <a:xfrm>
                            <a:off x="731217" y="204464"/>
                            <a:ext cx="0" cy="29436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Connecteur droit avec flèche 14"/>
                        <wps:cNvCnPr/>
                        <wps:spPr>
                          <a:xfrm>
                            <a:off x="1422843" y="208640"/>
                            <a:ext cx="0" cy="29436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Connecteur droit avec flèche 15"/>
                        <wps:cNvCnPr/>
                        <wps:spPr>
                          <a:xfrm>
                            <a:off x="2133780" y="200290"/>
                            <a:ext cx="0" cy="29436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Connecteur droit avec flèche 16"/>
                        <wps:cNvCnPr/>
                        <wps:spPr>
                          <a:xfrm>
                            <a:off x="2822532" y="205302"/>
                            <a:ext cx="0" cy="29436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Connecteur droit avec flèche 18"/>
                        <wps:cNvCnPr/>
                        <wps:spPr>
                          <a:xfrm>
                            <a:off x="3519985" y="205302"/>
                            <a:ext cx="0" cy="29436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Connecteur droit avec flèche 19"/>
                        <wps:cNvCnPr/>
                        <wps:spPr>
                          <a:xfrm>
                            <a:off x="4217439" y="205302"/>
                            <a:ext cx="0" cy="29436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Connecteur droit avec flèche 20"/>
                        <wps:cNvCnPr/>
                        <wps:spPr>
                          <a:xfrm>
                            <a:off x="4267543" y="541842"/>
                            <a:ext cx="2299759" cy="0"/>
                          </a:xfrm>
                          <a:prstGeom prst="straightConnector1">
                            <a:avLst/>
                          </a:prstGeom>
                          <a:ln w="57150"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Zone de texte 21"/>
                        <wps:cNvSpPr txBox="1"/>
                        <wps:spPr>
                          <a:xfrm>
                            <a:off x="457622" y="9059"/>
                            <a:ext cx="321945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4099E9" w14:textId="77777777" w:rsidR="00DC3D79" w:rsidRDefault="00DC3D79" w:rsidP="00E2210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Zone de texte 22"/>
                        <wps:cNvSpPr txBox="1"/>
                        <wps:spPr>
                          <a:xfrm>
                            <a:off x="1174876" y="9059"/>
                            <a:ext cx="321945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33EA47" w14:textId="77777777" w:rsidR="00DC3D79" w:rsidRDefault="00DC3D79" w:rsidP="00E2210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Zone de texte 23"/>
                        <wps:cNvSpPr txBox="1"/>
                        <wps:spPr>
                          <a:xfrm>
                            <a:off x="1872314" y="6794"/>
                            <a:ext cx="321945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CC1206" w14:textId="77777777" w:rsidR="00DC3D79" w:rsidRDefault="00DC3D79" w:rsidP="00E2210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Zone de texte 24"/>
                        <wps:cNvSpPr txBox="1"/>
                        <wps:spPr>
                          <a:xfrm>
                            <a:off x="2569752" y="4529"/>
                            <a:ext cx="321945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F8C68F" w14:textId="77777777" w:rsidR="00DC3D79" w:rsidRDefault="00DC3D79" w:rsidP="00E2210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" name="Zone de texte 27"/>
                        <wps:cNvSpPr txBox="1"/>
                        <wps:spPr>
                          <a:xfrm>
                            <a:off x="3267190" y="2265"/>
                            <a:ext cx="321945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710627" w14:textId="77777777" w:rsidR="00DC3D79" w:rsidRDefault="00DC3D79" w:rsidP="00E2210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" name="Zone de texte 28"/>
                        <wps:cNvSpPr txBox="1"/>
                        <wps:spPr>
                          <a:xfrm>
                            <a:off x="3933314" y="0"/>
                            <a:ext cx="38354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B1F272" w14:textId="77777777" w:rsidR="00DC3D79" w:rsidRDefault="00DC3D79" w:rsidP="00E22105">
                              <w:pPr>
                                <w:pStyle w:val="NormalWeb"/>
                                <w:spacing w:after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EoT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" name="Connecteur droit avec flèche 29"/>
                        <wps:cNvCnPr/>
                        <wps:spPr>
                          <a:xfrm>
                            <a:off x="4856094" y="183178"/>
                            <a:ext cx="0" cy="32400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05EB2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Connecteur droit avec flèche 30"/>
                        <wps:cNvCnPr/>
                        <wps:spPr>
                          <a:xfrm>
                            <a:off x="6192203" y="197997"/>
                            <a:ext cx="0" cy="32400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rgbClr val="05EB2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Connecteur droit avec flèche 31"/>
                        <wps:cNvCnPr/>
                        <wps:spPr>
                          <a:xfrm>
                            <a:off x="638828" y="570644"/>
                            <a:ext cx="0" cy="29436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Connecteur droit avec flèche 32"/>
                        <wps:cNvCnPr/>
                        <wps:spPr>
                          <a:xfrm>
                            <a:off x="764721" y="570644"/>
                            <a:ext cx="0" cy="29436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Connecteur droit avec flèche 33"/>
                        <wps:cNvCnPr/>
                        <wps:spPr>
                          <a:xfrm>
                            <a:off x="1386846" y="572732"/>
                            <a:ext cx="0" cy="29436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Connecteur droit avec flèche 34"/>
                        <wps:cNvCnPr/>
                        <wps:spPr>
                          <a:xfrm>
                            <a:off x="2090390" y="574820"/>
                            <a:ext cx="0" cy="29436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Connecteur droit avec flèche 35"/>
                        <wps:cNvCnPr/>
                        <wps:spPr>
                          <a:xfrm>
                            <a:off x="3495390" y="576908"/>
                            <a:ext cx="0" cy="29436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Connecteur droit avec flèche 36"/>
                        <wps:cNvCnPr/>
                        <wps:spPr>
                          <a:xfrm>
                            <a:off x="4198934" y="578996"/>
                            <a:ext cx="0" cy="294362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Zone de texte 37"/>
                        <wps:cNvSpPr txBox="1"/>
                        <wps:spPr>
                          <a:xfrm>
                            <a:off x="41146" y="862436"/>
                            <a:ext cx="635635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C07C16" w14:textId="77777777" w:rsidR="00DC3D79" w:rsidRDefault="00DC3D79" w:rsidP="00E2210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Baselin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8" name="Zone de texte 38"/>
                        <wps:cNvSpPr txBox="1"/>
                        <wps:spPr>
                          <a:xfrm>
                            <a:off x="682985" y="862436"/>
                            <a:ext cx="471805" cy="4425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0B9C90" w14:textId="77777777" w:rsidR="00DC3D79" w:rsidRDefault="00DC3D79" w:rsidP="00E2210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1D1</w:t>
                              </w:r>
                            </w:p>
                            <w:p w14:paraId="568207DE" w14:textId="77777777" w:rsidR="00DC3D79" w:rsidRDefault="00DC3D79" w:rsidP="00E2210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+6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9" name="Zone de texte 39"/>
                        <wps:cNvSpPr txBox="1"/>
                        <wps:spPr>
                          <a:xfrm>
                            <a:off x="1330952" y="862436"/>
                            <a:ext cx="539115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45F32B" w14:textId="77777777" w:rsidR="00DC3D79" w:rsidRDefault="00DC3D79" w:rsidP="00E2210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1D1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0" name="Zone de texte 40"/>
                        <wps:cNvSpPr txBox="1"/>
                        <wps:spPr>
                          <a:xfrm>
                            <a:off x="2022818" y="862436"/>
                            <a:ext cx="321945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241381" w14:textId="77777777" w:rsidR="00DC3D79" w:rsidRDefault="00DC3D79" w:rsidP="00E2210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1" name="Zone de texte 41"/>
                        <wps:cNvSpPr txBox="1"/>
                        <wps:spPr>
                          <a:xfrm>
                            <a:off x="3439453" y="862436"/>
                            <a:ext cx="321945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43205E" w14:textId="77777777" w:rsidR="00DC3D79" w:rsidRDefault="00DC3D79" w:rsidP="00E22105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C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2" name="Zone de texte 42"/>
                        <wps:cNvSpPr txBox="1"/>
                        <wps:spPr>
                          <a:xfrm>
                            <a:off x="4158692" y="862436"/>
                            <a:ext cx="383540" cy="2673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F21848" w14:textId="77777777" w:rsidR="00DC3D79" w:rsidRDefault="00DC3D79" w:rsidP="00E22105">
                              <w:pPr>
                                <w:pStyle w:val="NormalWeb"/>
                                <w:spacing w:after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EoT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3" name="Accolade ouvrante 43"/>
                        <wps:cNvSpPr/>
                        <wps:spPr>
                          <a:xfrm rot="16200000">
                            <a:off x="575491" y="712410"/>
                            <a:ext cx="136604" cy="1199902"/>
                          </a:xfrm>
                          <a:prstGeom prst="leftBrac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44" name="Accolade ouvrante 44"/>
                        <wps:cNvSpPr/>
                        <wps:spPr>
                          <a:xfrm rot="16200000">
                            <a:off x="3234380" y="69623"/>
                            <a:ext cx="136604" cy="2485476"/>
                          </a:xfrm>
                          <a:prstGeom prst="leftBrac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45" name="Zone de texte 45"/>
                        <wps:cNvSpPr txBox="1"/>
                        <wps:spPr>
                          <a:xfrm>
                            <a:off x="0" y="1494078"/>
                            <a:ext cx="1277620" cy="794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0A3455" w14:textId="77777777" w:rsidR="00DC3D79" w:rsidRPr="00E22105" w:rsidRDefault="00DC3D79" w:rsidP="00E22105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E221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US"/>
                                </w:rPr>
                                <w:t>PBMC pooled for analysis of T cell response before treatm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6" name="Zone de texte 46"/>
                        <wps:cNvSpPr txBox="1"/>
                        <wps:spPr>
                          <a:xfrm>
                            <a:off x="2663800" y="1481714"/>
                            <a:ext cx="1277620" cy="7943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18743F" w14:textId="77777777" w:rsidR="00DC3D79" w:rsidRPr="00E22105" w:rsidRDefault="00DC3D79" w:rsidP="00E22105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E2210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lang w:val="en-US"/>
                                </w:rPr>
                                <w:t>PBMC pooled for analysis of T cell response after treatm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FD77C6" id="Grouper 1" o:spid="_x0000_s1026" style="width:517.1pt;height:180.2pt;mso-position-horizontal-relative:char;mso-position-vertical-relative:line" coordsize="65673,228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5" o:spid="_x0000_s1027" type="#_x0000_t32" style="position:absolute;left:35199;top:1938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" strokecolor="#05eb20" strokeweight="3pt">
                  <v:stroke endarrow="block" joinstyle="miter"/>
                </v:shape>
                <v:shape id="Connecteur droit avec flèche 6" o:spid="_x0000_s1028" type="#_x0000_t32" style="position:absolute;left:10589;top:2105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" strokecolor="#05eb20" strokeweight="3pt">
                  <v:stroke endarrow="block" joinstyle="miter"/>
                </v:shape>
                <v:shape id="Connecteur droit avec flèche 7" o:spid="_x0000_s1029" type="#_x0000_t32" style="position:absolute;left:14228;top:2063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" strokecolor="#05eb20" strokeweight="3pt">
                  <v:stroke endarrow="block" joinstyle="miter"/>
                </v:shape>
                <v:shape id="Connecteur droit avec flèche 8" o:spid="_x0000_s1030" type="#_x0000_t32" style="position:absolute;left:17771;top:2021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" strokecolor="#05eb20" strokeweight="3pt">
                  <v:stroke endarrow="block" joinstyle="miter"/>
                </v:shape>
                <v:shape id="Connecteur droit avec flèche 9" o:spid="_x0000_s1031" type="#_x0000_t32" style="position:absolute;left:21337;top:1979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" strokecolor="#05eb20" strokeweight="3pt">
                  <v:stroke endarrow="block" joinstyle="miter"/>
                </v:shape>
                <v:shape id="Connecteur droit avec flèche 10" o:spid="_x0000_s1032" type="#_x0000_t32" style="position:absolute;left:24952;top:1938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" strokecolor="#05eb20" strokeweight="3pt">
                  <v:stroke endarrow="block" joinstyle="miter"/>
                </v:shape>
                <v:shape id="Connecteur droit avec flèche 11" o:spid="_x0000_s1033" type="#_x0000_t32" style="position:absolute;left:7312;top:2021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" strokecolor="#05eb20" strokeweight="3pt">
                  <v:stroke endarrow="block" joinstyle="miter"/>
                </v:shape>
                <v:line id="Connecteur droit 12" o:spid="_x0000_s1034" style="position:absolute;visibility:visible;mso-wrap-style:square" from="6237,5418" to="42237,54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" strokecolor="black [3213]" strokeweight="4.5pt">
                  <v:stroke joinstyle="miter"/>
                </v:line>
                <v:shape id="Connecteur droit avec flèche 13" o:spid="_x0000_s1035" type="#_x0000_t32" style="position:absolute;left:7312;top:2044;width:0;height:29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" strokecolor="#7f7f7f [1612]" strokeweight="1.5pt">
                  <v:stroke endarrow="block" joinstyle="miter"/>
                </v:shape>
                <v:shape id="Connecteur droit avec flèche 14" o:spid="_x0000_s1036" type="#_x0000_t32" style="position:absolute;left:14228;top:2086;width:0;height:29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" strokecolor="#7f7f7f [1612]" strokeweight="1.5pt">
                  <v:stroke endarrow="block" joinstyle="miter"/>
                </v:shape>
                <v:shape id="Connecteur droit avec flèche 15" o:spid="_x0000_s1037" type="#_x0000_t32" style="position:absolute;left:21337;top:2002;width:0;height:29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" strokecolor="#7f7f7f [1612]" strokeweight="1.5pt">
                  <v:stroke endarrow="block" joinstyle="miter"/>
                </v:shape>
                <v:shape id="Connecteur droit avec flèche 16" o:spid="_x0000_s1038" type="#_x0000_t32" style="position:absolute;left:28225;top:2053;width:0;height:29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" strokecolor="#7f7f7f [1612]" strokeweight="1.5pt">
                  <v:stroke endarrow="block" joinstyle="miter"/>
                </v:shape>
                <v:shape id="Connecteur droit avec flèche 18" o:spid="_x0000_s1039" type="#_x0000_t32" style="position:absolute;left:35199;top:2053;width:0;height:29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" strokecolor="#7f7f7f [1612]" strokeweight="1.5pt">
                  <v:stroke endarrow="block" joinstyle="miter"/>
                </v:shape>
                <v:shape id="Connecteur droit avec flèche 19" o:spid="_x0000_s1040" type="#_x0000_t32" style="position:absolute;left:42174;top:2053;width:0;height:29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" strokecolor="#7f7f7f [1612]" strokeweight="1.5pt">
                  <v:stroke endarrow="block" joinstyle="miter"/>
                </v:shape>
                <v:shape id="Connecteur droit avec flèche 20" o:spid="_x0000_s1041" type="#_x0000_t32" style="position:absolute;left:42675;top:5418;width:229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" strokecolor="black [3213]" strokeweight="4.5pt">
                  <v:stroke dashstyle="dash"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1" o:spid="_x0000_s1042" type="#_x0000_t202" style="position:absolute;left:4576;top:90;width:3219;height:26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" filled="f" stroked="f">
                  <v:textbox style="mso-fit-shape-to-text:t">
                    <w:txbxContent>
                      <w:p w14:paraId="144099E9" w14:textId="77777777" w:rsidR="00DC3D79" w:rsidRDefault="00DC3D79" w:rsidP="00E22105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1</w:t>
                        </w:r>
                      </w:p>
                    </w:txbxContent>
                  </v:textbox>
                </v:shape>
                <v:shape id="Zone de texte 22" o:spid="_x0000_s1043" type="#_x0000_t202" style="position:absolute;left:11748;top:90;width:3220;height:26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" filled="f" stroked="f">
                  <v:textbox style="mso-fit-shape-to-text:t">
                    <w:txbxContent>
                      <w:p w14:paraId="4D33EA47" w14:textId="77777777" w:rsidR="00DC3D79" w:rsidRDefault="00DC3D79" w:rsidP="00E22105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2</w:t>
                        </w:r>
                      </w:p>
                    </w:txbxContent>
                  </v:textbox>
                </v:shape>
                <v:shape id="Zone de texte 23" o:spid="_x0000_s1044" type="#_x0000_t202" style="position:absolute;left:18723;top:67;width:3219;height:26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q4R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2Qz+vsQfINe/AAAA//8DAFBLAQItABQABgAIAAAAIQDb4fbL7gAAAIUBAAATAAAAAAAAAAAA&#10;AAAAAAAAAABbQ29udGVudF9UeXBlc10ueG1sUEsBAi0AFAAGAAgAAAAhAFr0LFu/AAAAFQEAAAsA&#10;AAAAAAAAAAAAAAAAHwEAAF9yZWxzLy5yZWxzUEsBAi0AFAAGAAgAAAAhAD/+rhHEAAAA2wAAAA8A&#10;AAAAAAAAAAAAAAAABwIAAGRycy9kb3ducmV2LnhtbFBLBQYAAAAAAwADALcAAAD4AgAAAAA=&#10;" filled="f" stroked="f">
                  <v:textbox style="mso-fit-shape-to-text:t">
                    <w:txbxContent>
                      <w:p w14:paraId="74CC1206" w14:textId="77777777" w:rsidR="00DC3D79" w:rsidRDefault="00DC3D79" w:rsidP="00E22105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3</w:t>
                        </w:r>
                      </w:p>
                    </w:txbxContent>
                  </v:textbox>
                </v:shape>
                <v:shape id="Zone de texte 24" o:spid="_x0000_s1045" type="#_x0000_t202" style="position:absolute;left:25697;top:45;width:3219;height:26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Zl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pGJ5f4g+QqwcAAAD//wMAUEsBAi0AFAAGAAgAAAAhANvh9svuAAAAhQEAABMAAAAAAAAAAAAA&#10;AAAAAAAAAFtDb250ZW50X1R5cGVzXS54bWxQSwECLQAUAAYACAAAACEAWvQsW78AAAAVAQAACwAA&#10;AAAAAAAAAAAAAAAfAQAAX3JlbHMvLnJlbHNQSwECLQAUAAYACAAAACEAsBc2ZcMAAADbAAAADwAA&#10;AAAAAAAAAAAAAAAHAgAAZHJzL2Rvd25yZXYueG1sUEsFBgAAAAADAAMAtwAAAPcCAAAAAA==&#10;" filled="f" stroked="f">
                  <v:textbox style="mso-fit-shape-to-text:t">
                    <w:txbxContent>
                      <w:p w14:paraId="48F8C68F" w14:textId="77777777" w:rsidR="00DC3D79" w:rsidRDefault="00DC3D79" w:rsidP="00E22105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4</w:t>
                        </w:r>
                      </w:p>
                    </w:txbxContent>
                  </v:textbox>
                </v:shape>
                <v:shape id="Zone de texte 27" o:spid="_x0000_s1046" type="#_x0000_t202" style="position:absolute;left:32671;top:22;width:3220;height:26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" filled="f" stroked="f">
                  <v:textbox style="mso-fit-shape-to-text:t">
                    <w:txbxContent>
                      <w:p w14:paraId="3B710627" w14:textId="77777777" w:rsidR="00DC3D79" w:rsidRDefault="00DC3D79" w:rsidP="00E22105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5</w:t>
                        </w:r>
                      </w:p>
                    </w:txbxContent>
                  </v:textbox>
                </v:shape>
                <v:shape id="Zone de texte 28" o:spid="_x0000_s1047" type="#_x0000_t202" style="position:absolute;left:39333;width:3835;height:26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jxg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" filled="f" stroked="f">
                  <v:textbox style="mso-fit-shape-to-text:t">
                    <w:txbxContent>
                      <w:p w14:paraId="4CB1F272" w14:textId="77777777" w:rsidR="00DC3D79" w:rsidRDefault="00DC3D79" w:rsidP="00E22105">
                        <w:pPr>
                          <w:pStyle w:val="NormalWeb"/>
                          <w:spacing w:after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EoT</w:t>
                        </w:r>
                        <w:proofErr w:type="spellEnd"/>
                      </w:p>
                    </w:txbxContent>
                  </v:textbox>
                </v:shape>
                <v:shape id="Connecteur droit avec flèche 29" o:spid="_x0000_s1048" type="#_x0000_t32" style="position:absolute;left:48560;top:1831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" strokecolor="#05eb20" strokeweight="3pt">
                  <v:stroke endarrow="block" joinstyle="miter"/>
                </v:shape>
                <v:shape id="Connecteur droit avec flèche 30" o:spid="_x0000_s1049" type="#_x0000_t32" style="position:absolute;left:61922;top:1979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" strokecolor="#05eb20" strokeweight="3pt">
                  <v:stroke endarrow="block" joinstyle="miter"/>
                </v:shape>
                <v:shape id="Connecteur droit avec flèche 31" o:spid="_x0000_s1050" type="#_x0000_t32" style="position:absolute;left:6388;top:5706;width:0;height:29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" strokecolor="red" strokeweight="1.5pt">
                  <v:stroke endarrow="block" joinstyle="miter"/>
                </v:shape>
                <v:shape id="Connecteur droit avec flèche 32" o:spid="_x0000_s1051" type="#_x0000_t32" style="position:absolute;left:7647;top:5706;width:0;height:29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" strokecolor="red" strokeweight="1.5pt">
                  <v:stroke endarrow="block" joinstyle="miter"/>
                </v:shape>
                <v:shape id="Connecteur droit avec flèche 33" o:spid="_x0000_s1052" type="#_x0000_t32" style="position:absolute;left:13868;top:5727;width:0;height:29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" strokecolor="red" strokeweight="1.5pt">
                  <v:stroke endarrow="block" joinstyle="miter"/>
                </v:shape>
                <v:shape id="Connecteur droit avec flèche 34" o:spid="_x0000_s1053" type="#_x0000_t32" style="position:absolute;left:20903;top:5748;width:0;height:29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" strokecolor="red" strokeweight="1.5pt">
                  <v:stroke endarrow="block" joinstyle="miter"/>
                </v:shape>
                <v:shape id="Connecteur droit avec flèche 35" o:spid="_x0000_s1054" type="#_x0000_t32" style="position:absolute;left:34953;top:5769;width:0;height:29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" strokecolor="red" strokeweight="1.5pt">
                  <v:stroke endarrow="block" joinstyle="miter"/>
                </v:shape>
                <v:shape id="Connecteur droit avec flèche 36" o:spid="_x0000_s1055" type="#_x0000_t32" style="position:absolute;left:41989;top:5789;width:0;height:29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" strokecolor="red" strokeweight="1.5pt">
                  <v:stroke endarrow="block" joinstyle="miter"/>
                </v:shape>
                <v:shape id="Zone de texte 37" o:spid="_x0000_s1056" type="#_x0000_t202" style="position:absolute;left:411;top:8624;width:6356;height:26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" filled="f" stroked="f">
                  <v:textbox style="mso-fit-shape-to-text:t">
                    <w:txbxContent>
                      <w:p w14:paraId="09C07C16" w14:textId="77777777" w:rsidR="00DC3D79" w:rsidRDefault="00DC3D79" w:rsidP="00E22105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Baseline</w:t>
                        </w:r>
                      </w:p>
                    </w:txbxContent>
                  </v:textbox>
                </v:shape>
                <v:shape id="Zone de texte 38" o:spid="_x0000_s1057" type="#_x0000_t202" style="position:absolute;left:6829;top:8624;width:4718;height:442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6q9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zQ2fUk/QG5+AQAA//8DAFBLAQItABQABgAIAAAAIQDb4fbL7gAAAIUBAAATAAAAAAAAAAAAAAAA&#10;AAAAAABbQ29udGVudF9UeXBlc10ueG1sUEsBAi0AFAAGAAgAAAAhAFr0LFu/AAAAFQEAAAsAAAAA&#10;AAAAAAAAAAAAHwEAAF9yZWxzLy5yZWxzUEsBAi0AFAAGAAgAAAAhALSDqr3BAAAA2wAAAA8AAAAA&#10;AAAAAAAAAAAABwIAAGRycy9kb3ducmV2LnhtbFBLBQYAAAAAAwADALcAAAD1AgAAAAA=&#10;" filled="f" stroked="f">
                  <v:textbox style="mso-fit-shape-to-text:t">
                    <w:txbxContent>
                      <w:p w14:paraId="160B9C90" w14:textId="77777777" w:rsidR="00DC3D79" w:rsidRDefault="00DC3D79" w:rsidP="00E22105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1D1</w:t>
                        </w:r>
                      </w:p>
                      <w:p w14:paraId="568207DE" w14:textId="77777777" w:rsidR="00DC3D79" w:rsidRDefault="00DC3D79" w:rsidP="00E22105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+6h</w:t>
                        </w:r>
                      </w:p>
                    </w:txbxContent>
                  </v:textbox>
                </v:shape>
                <v:shape id="Zone de texte 39" o:spid="_x0000_s1058" type="#_x0000_t202" style="position:absolute;left:13309;top:8624;width:5391;height:26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" filled="f" stroked="f">
                  <v:textbox style="mso-fit-shape-to-text:t">
                    <w:txbxContent>
                      <w:p w14:paraId="7A45F32B" w14:textId="77777777" w:rsidR="00DC3D79" w:rsidRDefault="00DC3D79" w:rsidP="00E22105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1D15</w:t>
                        </w:r>
                      </w:p>
                    </w:txbxContent>
                  </v:textbox>
                </v:shape>
                <v:shape id="Zone de texte 40" o:spid="_x0000_s1059" type="#_x0000_t202" style="position:absolute;left:20228;top:8624;width:3219;height:26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" filled="f" stroked="f">
                  <v:textbox style="mso-fit-shape-to-text:t">
                    <w:txbxContent>
                      <w:p w14:paraId="48241381" w14:textId="77777777" w:rsidR="00DC3D79" w:rsidRDefault="00DC3D79" w:rsidP="00E22105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3</w:t>
                        </w:r>
                      </w:p>
                    </w:txbxContent>
                  </v:textbox>
                </v:shape>
                <v:shape id="Zone de texte 41" o:spid="_x0000_s1060" type="#_x0000_t202" style="position:absolute;left:34394;top:8624;width:3219;height:26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" filled="f" stroked="f">
                  <v:textbox style="mso-fit-shape-to-text:t">
                    <w:txbxContent>
                      <w:p w14:paraId="2E43205E" w14:textId="77777777" w:rsidR="00DC3D79" w:rsidRDefault="00DC3D79" w:rsidP="00E22105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C5</w:t>
                        </w:r>
                      </w:p>
                    </w:txbxContent>
                  </v:textbox>
                </v:shape>
                <v:shape id="Zone de texte 42" o:spid="_x0000_s1061" type="#_x0000_t202" style="position:absolute;left:41586;top:8624;width:3836;height:26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be4q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jFJ5f4g+QqwcAAAD//wMAUEsBAi0AFAAGAAgAAAAhANvh9svuAAAAhQEAABMAAAAAAAAAAAAA&#10;AAAAAAAAAFtDb250ZW50X1R5cGVzXS54bWxQSwECLQAUAAYACAAAACEAWvQsW78AAAAVAQAACwAA&#10;AAAAAAAAAAAAAAAfAQAAX3JlbHMvLnJlbHNQSwECLQAUAAYACAAAACEAjW3uKsMAAADbAAAADwAA&#10;AAAAAAAAAAAAAAAHAgAAZHJzL2Rvd25yZXYueG1sUEsFBgAAAAADAAMAtwAAAPcCAAAAAA==&#10;" filled="f" stroked="f">
                  <v:textbox style="mso-fit-shape-to-text:t">
                    <w:txbxContent>
                      <w:p w14:paraId="33F21848" w14:textId="77777777" w:rsidR="00DC3D79" w:rsidRDefault="00DC3D79" w:rsidP="00E22105">
                        <w:pPr>
                          <w:pStyle w:val="NormalWeb"/>
                          <w:spacing w:after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EoT</w:t>
                        </w:r>
                        <w:proofErr w:type="spellEnd"/>
                      </w:p>
                    </w:txbxContent>
                  </v:textbox>
                </v:shape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Accolade ouvrante 43" o:spid="_x0000_s1062" type="#_x0000_t87" style="position:absolute;left:5755;top:7123;width:1366;height:1199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" adj="205" strokecolor="black [3213]" strokeweight="1pt">
                  <v:stroke joinstyle="miter"/>
                </v:shape>
                <v:shape id="Accolade ouvrante 44" o:spid="_x0000_s1063" type="#_x0000_t87" style="position:absolute;left:32344;top:695;width:1366;height:2485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" adj="99" strokecolor="black [3213]" strokeweight="1pt">
                  <v:stroke joinstyle="miter"/>
                </v:shape>
                <v:shape id="Zone de texte 45" o:spid="_x0000_s1064" type="#_x0000_t202" style="position:absolute;top:14940;width:12776;height:7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+u9wQAAANsAAAAPAAAAZHJzL2Rvd25yZXYueG1sRI9Ba8JA&#10;FITvBf/D8gq91Y2i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MlH673BAAAA2wAAAA8AAAAA&#10;AAAAAAAAAAAABwIAAGRycy9kb3ducmV2LnhtbFBLBQYAAAAAAwADALcAAAD1AgAAAAA=&#10;" filled="f" stroked="f">
                  <v:textbox style="mso-fit-shape-to-text:t">
                    <w:txbxContent>
                      <w:p w14:paraId="620A3455" w14:textId="77777777" w:rsidR="00DC3D79" w:rsidRPr="00E22105" w:rsidRDefault="00DC3D79" w:rsidP="00E22105">
                        <w:pPr>
                          <w:pStyle w:val="NormalWeb"/>
                          <w:spacing w:after="0"/>
                          <w:jc w:val="center"/>
                          <w:rPr>
                            <w:lang w:val="en-US"/>
                          </w:rPr>
                        </w:pPr>
                        <w:r w:rsidRPr="00E221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  <w:lang w:val="en-US"/>
                          </w:rPr>
                          <w:t>PBMC pooled for analysis of T cell response before treatment</w:t>
                        </w:r>
                      </w:p>
                    </w:txbxContent>
                  </v:textbox>
                </v:shape>
                <v:shape id="Zone de texte 46" o:spid="_x0000_s1065" type="#_x0000_t202" style="position:absolute;left:26638;top:14817;width:12776;height:79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XXKwgAAANsAAAAPAAAAZHJzL2Rvd25yZXYueG1sRI/NasMw&#10;EITvhb6D2EBujZzS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A5lXXKwgAAANsAAAAPAAAA&#10;AAAAAAAAAAAAAAcCAABkcnMvZG93bnJldi54bWxQSwUGAAAAAAMAAwC3AAAA9gIAAAAA&#10;" filled="f" stroked="f">
                  <v:textbox style="mso-fit-shape-to-text:t">
                    <w:txbxContent>
                      <w:p w14:paraId="1118743F" w14:textId="77777777" w:rsidR="00DC3D79" w:rsidRPr="00E22105" w:rsidRDefault="00DC3D79" w:rsidP="00E22105">
                        <w:pPr>
                          <w:pStyle w:val="NormalWeb"/>
                          <w:spacing w:after="0"/>
                          <w:jc w:val="center"/>
                          <w:rPr>
                            <w:lang w:val="en-US"/>
                          </w:rPr>
                        </w:pPr>
                        <w:r w:rsidRPr="00E2210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  <w:lang w:val="en-US"/>
                          </w:rPr>
                          <w:t>PBMC pooled for analysis of T cell response after treatment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Pr="00194F6C" w:rsidDel="00E2210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41456748" w14:textId="77777777" w:rsidR="00124519" w:rsidRDefault="0012451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328C029D" w14:textId="77777777" w:rsidR="00D42BB8" w:rsidRDefault="00D42BB8" w:rsidP="00124519">
      <w:pPr>
        <w:spacing w:before="120"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D42BB8" w:rsidSect="005749BC">
          <w:pgSz w:w="12240" w:h="15840"/>
          <w:pgMar w:top="1134" w:right="1440" w:bottom="1440" w:left="1440" w:header="432" w:footer="720" w:gutter="0"/>
          <w:cols w:space="720"/>
          <w:titlePg/>
          <w:docGrid w:linePitch="360"/>
        </w:sectPr>
      </w:pPr>
    </w:p>
    <w:p w14:paraId="6ACF7B07" w14:textId="110AC954" w:rsidR="00D42BB8" w:rsidRPr="007E3B06" w:rsidRDefault="00D42BB8" w:rsidP="009A151F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upplementary Fig. 2</w:t>
      </w:r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Gating strategy to analyze binding of various tetramers to CD8+ T cells. A, CD8+ positive T cells </w:t>
      </w:r>
      <w:proofErr w:type="gram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were selected</w:t>
      </w:r>
      <w:proofErr w:type="gram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om living lymphocytes after doublet exclusion. B, MHC multimer positive CD8+ T cells </w:t>
      </w:r>
      <w:proofErr w:type="gram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were selected</w:t>
      </w:r>
      <w:proofErr w:type="gram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each of the color tested (PE, APC, Brilliant Violet BV421, BV510, BV605, BV711, BV786 and PE-Cy7). Boolean gating between gates A-H generated dot plot of combinatorial encoded MHC multimer staining.</w:t>
      </w:r>
    </w:p>
    <w:p w14:paraId="4FA95AD9" w14:textId="422334BD" w:rsidR="007E3B06" w:rsidRDefault="006952E7" w:rsidP="00232AD8">
      <w:pPr>
        <w:spacing w:before="120" w:after="0" w:line="480" w:lineRule="auto"/>
        <w:ind w:left="-1134" w:right="-448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8DEFB6E" wp14:editId="5BEACB99">
            <wp:extent cx="5642979" cy="6444788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045" cy="6446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E3B06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3758BD81" w14:textId="0A4ED1DF" w:rsidR="006952E7" w:rsidRPr="007E3B06" w:rsidRDefault="006952E7" w:rsidP="009A151F">
      <w:pPr>
        <w:spacing w:before="120" w:after="0" w:line="360" w:lineRule="auto"/>
        <w:ind w:right="-44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Supplementary Fig. </w:t>
      </w:r>
      <w:r w:rsidR="00082DD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presentative dot plot example of combinatorial encoded MHC multimer staining for patient 0101_00019 from the TG4010 arm. The x and y axis of dot plots are exponential and fluorescence </w:t>
      </w:r>
      <w:proofErr w:type="gram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is given</w:t>
      </w:r>
      <w:proofErr w:type="gram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arbitrary units. Upper plots display all CD8+ events; lower dot plots </w:t>
      </w:r>
      <w:proofErr w:type="gram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are restricted</w:t>
      </w:r>
      <w:proofErr w:type="gram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the two-color positive events., A, HLA-A02*01-restricted epitopes of MUC1 SLSYTNPAV, LLLTVLTVV and VLVCVLVAL as indicated in lower dot plots, are shown. B, Same as in A for HLA-A02*01-restricted epitopes of MVA KVDDTFYYV, SLSAYIIRV and RLYDYFTRV, respectively. C, Same as in A for HLA-A02*01-restricted epitopes of RHAMM R3 (ILSLELMLK) and AURA B1 (KIADFGWSV). D, Same as in A for HLA-A02*01-restricted epitopes of FLU (GILGFVFTL) and </w:t>
      </w:r>
      <w:proofErr w:type="spell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hCMV</w:t>
      </w:r>
      <w:proofErr w:type="spell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NLVPMVATV).</w:t>
      </w:r>
    </w:p>
    <w:p w14:paraId="2430564F" w14:textId="3C115293" w:rsidR="006952E7" w:rsidRDefault="005E14FD" w:rsidP="007E3B06">
      <w:pPr>
        <w:spacing w:before="120" w:after="0" w:line="480" w:lineRule="auto"/>
        <w:ind w:right="-44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0BE41B3" wp14:editId="36EEFA27">
            <wp:extent cx="6376670" cy="5274310"/>
            <wp:effectExtent l="0" t="0" r="5080" b="2540"/>
            <wp:docPr id="50" name="Imag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7667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2D041" w14:textId="77777777" w:rsidR="00D42BB8" w:rsidRDefault="00D42BB8" w:rsidP="00D42BB8">
      <w:pPr>
        <w:spacing w:before="120" w:after="0" w:line="480" w:lineRule="auto"/>
        <w:ind w:left="-1134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D42BB8" w:rsidSect="00232AD8">
          <w:pgSz w:w="12240" w:h="15840"/>
          <w:pgMar w:top="1134" w:right="758" w:bottom="1440" w:left="1440" w:header="432" w:footer="720" w:gutter="0"/>
          <w:cols w:space="720"/>
          <w:titlePg/>
          <w:docGrid w:linePitch="360"/>
        </w:sectPr>
      </w:pPr>
    </w:p>
    <w:p w14:paraId="7598CA0C" w14:textId="0907B95C" w:rsidR="00B20207" w:rsidRPr="007E3B06" w:rsidRDefault="00B20207" w:rsidP="009A151F">
      <w:pPr>
        <w:spacing w:before="120" w:after="0" w:line="360" w:lineRule="auto"/>
        <w:rPr>
          <w:rFonts w:ascii="Times New Roman" w:hAnsi="Times New Roman" w:cs="Times New Roman"/>
          <w:sz w:val="24"/>
          <w:lang w:val="en-US"/>
        </w:rPr>
      </w:pPr>
      <w:r w:rsidRPr="007E3B06">
        <w:rPr>
          <w:rFonts w:ascii="Times New Roman" w:hAnsi="Times New Roman" w:cs="Times New Roman"/>
          <w:sz w:val="24"/>
          <w:lang w:val="en-US"/>
        </w:rPr>
        <w:lastRenderedPageBreak/>
        <w:t xml:space="preserve">Supplementary figure </w:t>
      </w:r>
      <w:r w:rsidR="00082DD6" w:rsidRPr="007E3B06">
        <w:rPr>
          <w:rFonts w:ascii="Times New Roman" w:hAnsi="Times New Roman" w:cs="Times New Roman"/>
          <w:sz w:val="24"/>
          <w:lang w:val="en-US"/>
        </w:rPr>
        <w:t>4</w:t>
      </w:r>
      <w:r w:rsidR="007E3B06" w:rsidRPr="007E3B06">
        <w:rPr>
          <w:rFonts w:ascii="Times New Roman" w:hAnsi="Times New Roman" w:cs="Times New Roman"/>
          <w:sz w:val="24"/>
          <w:lang w:val="en-US"/>
        </w:rPr>
        <w:t>:</w:t>
      </w:r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ame as in supplementary figure 3 for patient 201_00001 from the TG4010 arm. In C, HLA-A02*01-restricted epitopes of MAGEA3 (FLWGPRALV) and PRAMEP3 (ALYVDSLFFL) </w:t>
      </w:r>
      <w:proofErr w:type="gram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are shown</w:t>
      </w:r>
      <w:proofErr w:type="gram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53E161D2" w14:textId="30707990" w:rsidR="00B20207" w:rsidRDefault="00B20207" w:rsidP="00D42BB8">
      <w:pPr>
        <w:spacing w:before="120"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65F45C2E" wp14:editId="22D19DAD">
            <wp:extent cx="6546360" cy="4955931"/>
            <wp:effectExtent l="0" t="0" r="698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tient_suppl_021_000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4035" cy="496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8C470" w14:textId="77777777" w:rsidR="00076B78" w:rsidRDefault="00076B78" w:rsidP="00D42BB8">
      <w:pPr>
        <w:spacing w:before="120" w:after="0" w:line="480" w:lineRule="auto"/>
        <w:rPr>
          <w:rFonts w:ascii="Times New Roman" w:hAnsi="Times New Roman" w:cs="Times New Roman"/>
          <w:sz w:val="24"/>
          <w:lang w:val="en-US"/>
        </w:rPr>
        <w:sectPr w:rsidR="00076B78" w:rsidSect="00741794">
          <w:pgSz w:w="12240" w:h="15840"/>
          <w:pgMar w:top="1418" w:right="758" w:bottom="1440" w:left="1440" w:header="432" w:footer="720" w:gutter="0"/>
          <w:cols w:space="720"/>
          <w:titlePg/>
          <w:docGrid w:linePitch="360"/>
        </w:sectPr>
      </w:pPr>
    </w:p>
    <w:p w14:paraId="34B7D108" w14:textId="0ADADD93" w:rsidR="00B20207" w:rsidRDefault="00B20207" w:rsidP="00D42BB8">
      <w:pPr>
        <w:spacing w:before="120"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2B05DB3B" w14:textId="566C70D0" w:rsidR="00815A5B" w:rsidRPr="00474EFF" w:rsidRDefault="00474EFF" w:rsidP="009A151F">
      <w:pPr>
        <w:spacing w:before="120" w:line="360" w:lineRule="auto"/>
        <w:rPr>
          <w:rFonts w:ascii="Times New Roman" w:hAnsi="Times New Roman" w:cs="Times New Roman"/>
          <w:sz w:val="24"/>
          <w:lang w:val="en-US"/>
        </w:rPr>
      </w:pPr>
      <w:r w:rsidRPr="007E3B06">
        <w:rPr>
          <w:rFonts w:ascii="Times New Roman" w:hAnsi="Times New Roman" w:cs="Times New Roman"/>
          <w:sz w:val="24"/>
          <w:lang w:val="en-US"/>
        </w:rPr>
        <w:t xml:space="preserve">Supplementary </w:t>
      </w:r>
      <w:r w:rsidR="001B0DDE" w:rsidRPr="007E3B06">
        <w:rPr>
          <w:rFonts w:ascii="Times New Roman" w:hAnsi="Times New Roman" w:cs="Times New Roman"/>
          <w:sz w:val="24"/>
          <w:lang w:val="en-US"/>
        </w:rPr>
        <w:t>F</w:t>
      </w:r>
      <w:r w:rsidRPr="007E3B06">
        <w:rPr>
          <w:rFonts w:ascii="Times New Roman" w:hAnsi="Times New Roman" w:cs="Times New Roman"/>
          <w:sz w:val="24"/>
          <w:lang w:val="en-US"/>
        </w:rPr>
        <w:t>ig.</w:t>
      </w:r>
      <w:r w:rsidR="00815A5B" w:rsidRPr="007E3B06">
        <w:rPr>
          <w:rFonts w:ascii="Times New Roman" w:hAnsi="Times New Roman" w:cs="Times New Roman"/>
          <w:sz w:val="24"/>
          <w:lang w:val="en-US"/>
        </w:rPr>
        <w:t xml:space="preserve"> </w:t>
      </w:r>
      <w:r w:rsidR="00082DD6" w:rsidRPr="007E3B06">
        <w:rPr>
          <w:rFonts w:ascii="Times New Roman" w:hAnsi="Times New Roman" w:cs="Times New Roman"/>
          <w:sz w:val="24"/>
          <w:lang w:val="en-US"/>
        </w:rPr>
        <w:t>5</w:t>
      </w:r>
      <w:r w:rsidR="00815A5B" w:rsidRPr="007E3B06">
        <w:rPr>
          <w:rFonts w:ascii="Times New Roman" w:hAnsi="Times New Roman" w:cs="Times New Roman"/>
          <w:sz w:val="24"/>
          <w:lang w:val="en-US"/>
        </w:rPr>
        <w:t>.</w:t>
      </w:r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aplan-Meier plots of survival in the TG4010 (left panels) and Placebo arm (right panels) stratified on response against Flu (upper panels) and </w:t>
      </w:r>
      <w:proofErr w:type="spell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hCMV</w:t>
      </w:r>
      <w:proofErr w:type="spell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lower panels). Patients </w:t>
      </w:r>
      <w:proofErr w:type="gram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were stratified</w:t>
      </w:r>
      <w:proofErr w:type="gram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ased on the response intensity and allocated to the “high” subgroup </w:t>
      </w:r>
      <w:r w:rsidR="007E3B06" w:rsidRPr="00B43D47">
        <w:rPr>
          <w:rFonts w:ascii="Times New Roman" w:eastAsia="Times New Roman" w:hAnsi="Times New Roman" w:cs="Times New Roman"/>
          <w:sz w:val="24"/>
          <w:szCs w:val="24"/>
          <w:lang w:val="en-US"/>
        </w:rPr>
        <w:t>(blue line, placebo n=19, TG4010 n=20) when above median or “low” group (green line, placebo n=12, TG4010 n=27) when</w:t>
      </w:r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low median. (ns: not significant, Log rank test).</w:t>
      </w:r>
    </w:p>
    <w:p w14:paraId="7914B4A8" w14:textId="460BD288" w:rsidR="007E3B06" w:rsidRDefault="00815A5B" w:rsidP="00D42BB8">
      <w:pPr>
        <w:spacing w:before="120" w:after="0" w:line="480" w:lineRule="auto"/>
        <w:rPr>
          <w:lang w:val="en-US"/>
        </w:rPr>
      </w:pPr>
      <w:r>
        <w:rPr>
          <w:lang w:val="en-US"/>
        </w:rPr>
        <w:object w:dxaOrig="9405" w:dyaOrig="8955" w14:anchorId="2D9D17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1.35pt;height:447.9pt" o:ole="" filled="t">
            <v:imagedata r:id="rId8" o:title=""/>
          </v:shape>
          <o:OLEObject Type="Embed" ProgID="Prism5.Document" ShapeID="_x0000_i1025" DrawAspect="Content" ObjectID="_1564398600" r:id="rId9"/>
        </w:object>
      </w:r>
      <w:r w:rsidR="007E3B06">
        <w:rPr>
          <w:lang w:val="en-US"/>
        </w:rPr>
        <w:br w:type="page"/>
      </w:r>
    </w:p>
    <w:p w14:paraId="5F53AE07" w14:textId="4B0BE144" w:rsidR="0038693E" w:rsidRDefault="00124519" w:rsidP="009A151F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upplementary Table 1</w:t>
      </w:r>
      <w:r w:rsidR="00076B78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="00076B78" w:rsidRPr="00076B78">
        <w:rPr>
          <w:lang w:val="en-US"/>
        </w:rPr>
        <w:t xml:space="preserve"> </w:t>
      </w:r>
      <w:r w:rsidR="00076B78" w:rsidRPr="00076B7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Viability of the thawed samples used to monitor T cell response. Baseline samples </w:t>
      </w:r>
      <w:proofErr w:type="gramStart"/>
      <w:r w:rsidR="00076B78" w:rsidRPr="00076B78">
        <w:rPr>
          <w:rFonts w:ascii="Times New Roman" w:eastAsia="Times New Roman" w:hAnsi="Times New Roman" w:cs="Times New Roman"/>
          <w:sz w:val="24"/>
          <w:szCs w:val="24"/>
          <w:lang w:val="en-US"/>
        </w:rPr>
        <w:t>were pooled</w:t>
      </w:r>
      <w:proofErr w:type="gramEnd"/>
      <w:r w:rsidR="00076B78" w:rsidRPr="00076B7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C1D1+6h samples to obtain enough cells to measure frequencies of specific CD8+ T cell responses prior to treatment. Accordingly, C3D1, C5D1 and </w:t>
      </w:r>
      <w:proofErr w:type="spellStart"/>
      <w:r w:rsidR="00076B78" w:rsidRPr="00076B78">
        <w:rPr>
          <w:rFonts w:ascii="Times New Roman" w:eastAsia="Times New Roman" w:hAnsi="Times New Roman" w:cs="Times New Roman"/>
          <w:sz w:val="24"/>
          <w:szCs w:val="24"/>
          <w:lang w:val="en-US"/>
        </w:rPr>
        <w:t>EoT</w:t>
      </w:r>
      <w:proofErr w:type="spellEnd"/>
      <w:r w:rsidR="00076B78" w:rsidRPr="00076B7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amples </w:t>
      </w:r>
      <w:proofErr w:type="gramStart"/>
      <w:r w:rsidR="00076B78" w:rsidRPr="00076B78">
        <w:rPr>
          <w:rFonts w:ascii="Times New Roman" w:eastAsia="Times New Roman" w:hAnsi="Times New Roman" w:cs="Times New Roman"/>
          <w:sz w:val="24"/>
          <w:szCs w:val="24"/>
          <w:lang w:val="en-US"/>
        </w:rPr>
        <w:t>were pooled</w:t>
      </w:r>
      <w:proofErr w:type="gramEnd"/>
      <w:r w:rsidR="00076B78" w:rsidRPr="00076B7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have enough cells to measure frequencies of specific CD8+ T cell responses after treatment. Some samples </w:t>
      </w:r>
      <w:proofErr w:type="gramStart"/>
      <w:r w:rsidR="00076B78" w:rsidRPr="00076B78">
        <w:rPr>
          <w:rFonts w:ascii="Times New Roman" w:eastAsia="Times New Roman" w:hAnsi="Times New Roman" w:cs="Times New Roman"/>
          <w:sz w:val="24"/>
          <w:szCs w:val="24"/>
          <w:lang w:val="en-US"/>
        </w:rPr>
        <w:t>were not pooled</w:t>
      </w:r>
      <w:proofErr w:type="gramEnd"/>
      <w:r w:rsidR="00076B78" w:rsidRPr="00076B7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italic) when viability was lower than 80% and enough cells were harvested to perform the assay. Otherwise, lower viability samples </w:t>
      </w:r>
      <w:proofErr w:type="gramStart"/>
      <w:r w:rsidR="00076B78" w:rsidRPr="00076B78">
        <w:rPr>
          <w:rFonts w:ascii="Times New Roman" w:eastAsia="Times New Roman" w:hAnsi="Times New Roman" w:cs="Times New Roman"/>
          <w:sz w:val="24"/>
          <w:szCs w:val="24"/>
          <w:lang w:val="en-US"/>
        </w:rPr>
        <w:t>were also pooled</w:t>
      </w:r>
      <w:proofErr w:type="gramEnd"/>
      <w:r w:rsidR="00076B78" w:rsidRPr="00076B7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obtain enough cells. A viability marker </w:t>
      </w:r>
      <w:proofErr w:type="gramStart"/>
      <w:r w:rsidR="00076B78" w:rsidRPr="00076B78">
        <w:rPr>
          <w:rFonts w:ascii="Times New Roman" w:eastAsia="Times New Roman" w:hAnsi="Times New Roman" w:cs="Times New Roman"/>
          <w:sz w:val="24"/>
          <w:szCs w:val="24"/>
          <w:lang w:val="en-US"/>
        </w:rPr>
        <w:t>was included</w:t>
      </w:r>
      <w:proofErr w:type="gramEnd"/>
      <w:r w:rsidR="00076B78" w:rsidRPr="00076B7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the staining to eliminate dead cells from the analysis. </w:t>
      </w:r>
      <w:proofErr w:type="spellStart"/>
      <w:r w:rsidR="00076B78" w:rsidRPr="00076B78">
        <w:rPr>
          <w:rFonts w:ascii="Times New Roman" w:eastAsia="Times New Roman" w:hAnsi="Times New Roman" w:cs="Times New Roman"/>
          <w:sz w:val="24"/>
          <w:szCs w:val="24"/>
          <w:lang w:val="en-US"/>
        </w:rPr>
        <w:t>nd</w:t>
      </w:r>
      <w:proofErr w:type="spellEnd"/>
      <w:r w:rsidR="00076B78" w:rsidRPr="00076B78">
        <w:rPr>
          <w:rFonts w:ascii="Times New Roman" w:eastAsia="Times New Roman" w:hAnsi="Times New Roman" w:cs="Times New Roman"/>
          <w:sz w:val="24"/>
          <w:szCs w:val="24"/>
          <w:lang w:val="en-US"/>
        </w:rPr>
        <w:t>: not done.</w:t>
      </w:r>
    </w:p>
    <w:tbl>
      <w:tblPr>
        <w:tblW w:w="86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2"/>
        <w:gridCol w:w="2948"/>
        <w:gridCol w:w="931"/>
        <w:gridCol w:w="46"/>
        <w:gridCol w:w="1826"/>
        <w:gridCol w:w="24"/>
        <w:gridCol w:w="1677"/>
        <w:gridCol w:w="24"/>
      </w:tblGrid>
      <w:tr w:rsidR="007D27EF" w:rsidRPr="00D2571A" w14:paraId="7C0EF8A3" w14:textId="77777777" w:rsidTr="00E66DBF">
        <w:trPr>
          <w:trHeight w:val="420"/>
        </w:trPr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50691" w14:textId="77777777" w:rsidR="00016FF2" w:rsidRPr="007D27EF" w:rsidRDefault="00016FF2" w:rsidP="00B138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fr-FR"/>
              </w:rPr>
            </w:pPr>
            <w:r w:rsidRPr="007D2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fr-FR"/>
              </w:rPr>
              <w:t>Patients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9D94C" w14:textId="77777777" w:rsidR="00016FF2" w:rsidRPr="007D27EF" w:rsidRDefault="00016FF2" w:rsidP="00A519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fr-FR"/>
              </w:rPr>
            </w:pPr>
            <w:proofErr w:type="spellStart"/>
            <w:r w:rsidRPr="007D2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fr-FR"/>
              </w:rPr>
              <w:t>Treatment</w:t>
            </w:r>
            <w:proofErr w:type="spellEnd"/>
            <w:r w:rsidRPr="007D2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fr-FR"/>
              </w:rPr>
              <w:t xml:space="preserve"> Arm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1EC4F" w14:textId="77777777" w:rsidR="00016FF2" w:rsidRPr="007D27EF" w:rsidRDefault="00016FF2" w:rsidP="00B138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fr-FR"/>
              </w:rPr>
            </w:pPr>
            <w:proofErr w:type="spellStart"/>
            <w:r w:rsidRPr="007D2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fr-FR"/>
              </w:rPr>
              <w:t>Visit</w:t>
            </w:r>
            <w:proofErr w:type="spellEnd"/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7947" w14:textId="77777777" w:rsidR="00016FF2" w:rsidRPr="007D27EF" w:rsidRDefault="00016FF2" w:rsidP="00B138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fr-FR"/>
              </w:rPr>
            </w:pPr>
            <w:proofErr w:type="spellStart"/>
            <w:r w:rsidRPr="007D2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fr-FR"/>
              </w:rPr>
              <w:t>Cell</w:t>
            </w:r>
            <w:proofErr w:type="spellEnd"/>
            <w:r w:rsidRPr="007D2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D2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65D1" w14:textId="77777777" w:rsidR="00016FF2" w:rsidRPr="007D27EF" w:rsidRDefault="00016FF2" w:rsidP="00B138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D2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fr-FR"/>
              </w:rPr>
              <w:t>viability</w:t>
            </w:r>
            <w:proofErr w:type="spellEnd"/>
            <w:proofErr w:type="gramEnd"/>
            <w:r w:rsidRPr="007D2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fr-FR"/>
              </w:rPr>
              <w:t xml:space="preserve"> %</w:t>
            </w:r>
          </w:p>
        </w:tc>
      </w:tr>
      <w:tr w:rsidR="007D27EF" w:rsidRPr="00D2571A" w14:paraId="4434FEE7" w14:textId="77777777" w:rsidTr="00BB6BED">
        <w:trPr>
          <w:trHeight w:val="20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6CD7" w14:textId="77777777" w:rsidR="00016FF2" w:rsidRPr="00D2571A" w:rsidRDefault="00016FF2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1_00024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5609" w14:textId="5049586D" w:rsidR="00016FF2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809F" w14:textId="77777777" w:rsidR="00016FF2" w:rsidRPr="00D2571A" w:rsidRDefault="00016FF2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1639" w14:textId="2B4A2DB3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66F8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</w:tr>
      <w:tr w:rsidR="007D27EF" w:rsidRPr="00D2571A" w14:paraId="1A28515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B058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044C" w14:textId="77777777" w:rsidR="00016FF2" w:rsidRPr="00D2571A" w:rsidRDefault="00016FF2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B9C4" w14:textId="77777777" w:rsidR="00016FF2" w:rsidRPr="00D2571A" w:rsidRDefault="00016FF2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6C18" w14:textId="2E3D0258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B109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  <w:tr w:rsidR="007D27EF" w:rsidRPr="00D2571A" w14:paraId="7DD5EA9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D48C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B316" w14:textId="77777777" w:rsidR="00016FF2" w:rsidRPr="00D2571A" w:rsidRDefault="00016FF2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1D9F" w14:textId="77777777" w:rsidR="00016FF2" w:rsidRPr="00D2571A" w:rsidRDefault="00016FF2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334E" w14:textId="23163EE3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0950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7D27EF" w:rsidRPr="00D2571A" w14:paraId="24148C2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D3B0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D431" w14:textId="77777777" w:rsidR="00016FF2" w:rsidRPr="00D2571A" w:rsidRDefault="00016FF2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19B0" w14:textId="77777777" w:rsidR="00016FF2" w:rsidRPr="00D2571A" w:rsidRDefault="00016FF2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767E" w14:textId="289AE9AB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756D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7D27EF" w:rsidRPr="00D2571A" w14:paraId="3827F86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48F4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91BB" w14:textId="77777777" w:rsidR="00016FF2" w:rsidRPr="00D2571A" w:rsidRDefault="00016FF2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8BA7" w14:textId="77777777" w:rsidR="00016FF2" w:rsidRPr="00D2571A" w:rsidRDefault="00016FF2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3B8B" w14:textId="40D9824E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0DF9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</w:tr>
      <w:tr w:rsidR="007D27EF" w:rsidRPr="00D2571A" w14:paraId="026A530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47E2" w14:textId="77777777" w:rsidR="00016FF2" w:rsidRPr="00D2571A" w:rsidRDefault="00016FF2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2_0000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A495" w14:textId="2250D913" w:rsidR="00016FF2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CF29" w14:textId="77777777" w:rsidR="00016FF2" w:rsidRPr="00D2571A" w:rsidRDefault="00016FF2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0215" w14:textId="12D95F71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9D39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</w:tr>
      <w:tr w:rsidR="007D27EF" w:rsidRPr="00D2571A" w14:paraId="1CC7F27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D350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7E81" w14:textId="77777777" w:rsidR="00016FF2" w:rsidRPr="00D2571A" w:rsidRDefault="00016FF2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EE8F" w14:textId="77777777" w:rsidR="00016FF2" w:rsidRPr="00D2571A" w:rsidRDefault="00016FF2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B9AA" w14:textId="02668D3D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A72A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&lt;50</w:t>
            </w:r>
          </w:p>
        </w:tc>
      </w:tr>
      <w:tr w:rsidR="007D27EF" w:rsidRPr="00D2571A" w14:paraId="79E29B7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8565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4151" w14:textId="77777777" w:rsidR="00016FF2" w:rsidRPr="00D2571A" w:rsidRDefault="00016FF2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A129" w14:textId="77777777" w:rsidR="00016FF2" w:rsidRPr="00D2571A" w:rsidRDefault="00016FF2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688D" w14:textId="7AE9D6E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CE13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</w:tr>
      <w:tr w:rsidR="007D27EF" w:rsidRPr="00D2571A" w14:paraId="4706696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525E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98B8" w14:textId="77777777" w:rsidR="00016FF2" w:rsidRPr="00D2571A" w:rsidRDefault="00016FF2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AA02" w14:textId="77777777" w:rsidR="00016FF2" w:rsidRPr="00D2571A" w:rsidRDefault="00016FF2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B611" w14:textId="5CD5F2A8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6B83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</w:tr>
      <w:tr w:rsidR="007D27EF" w:rsidRPr="00D2571A" w14:paraId="58AD9EC9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E5D7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5D3F" w14:textId="77777777" w:rsidR="00016FF2" w:rsidRPr="00D2571A" w:rsidRDefault="00016FF2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0231" w14:textId="77777777" w:rsidR="00016FF2" w:rsidRPr="00D2571A" w:rsidRDefault="00016FF2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F681" w14:textId="069DBD9D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917F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&lt;50</w:t>
            </w:r>
          </w:p>
        </w:tc>
      </w:tr>
      <w:tr w:rsidR="007D27EF" w:rsidRPr="00D2571A" w14:paraId="4AF33EF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6335" w14:textId="77777777" w:rsidR="00016FF2" w:rsidRPr="00D2571A" w:rsidRDefault="00016FF2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6_00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A819" w14:textId="09786905" w:rsidR="00016FF2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7144" w14:textId="77777777" w:rsidR="00016FF2" w:rsidRPr="00D2571A" w:rsidRDefault="00016FF2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21A9" w14:textId="00A131C4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0FDC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 w:rsidR="007D27EF" w:rsidRPr="00D2571A" w14:paraId="3D846379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6878" w14:textId="3912BC36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A766" w14:textId="77777777" w:rsidR="00016FF2" w:rsidRPr="00D2571A" w:rsidRDefault="00016FF2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CBCC" w14:textId="77777777" w:rsidR="00016FF2" w:rsidRPr="00D2571A" w:rsidRDefault="00016FF2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1F7B" w14:textId="4819D966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B1BC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7D27EF" w:rsidRPr="00D2571A" w14:paraId="72B30C4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DB32" w14:textId="77777777" w:rsidR="00016FF2" w:rsidRPr="00D2571A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D684" w14:textId="77777777" w:rsidR="00016FF2" w:rsidRPr="00D2571A" w:rsidRDefault="00016FF2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7F7C" w14:textId="77777777" w:rsidR="00016FF2" w:rsidRPr="007B5F2E" w:rsidRDefault="00016FF2" w:rsidP="00BB6BED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C1D15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A9DC" w14:textId="3B6C6CEC" w:rsidR="00016FF2" w:rsidRPr="007B5F2E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7B5F2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59C2" w14:textId="77777777" w:rsidR="00016FF2" w:rsidRPr="007B5F2E" w:rsidRDefault="00016FF2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67E94" w:rsidRPr="00D2571A" w14:paraId="27597A8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6DA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DC809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BA5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6B5C" w14:textId="6B3205A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7FA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67E94" w:rsidRPr="00D2571A" w14:paraId="793B287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D06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07A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945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EB83" w14:textId="50D8DCE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C2C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</w:tr>
      <w:tr w:rsidR="00667E94" w:rsidRPr="00D2571A" w14:paraId="5DE4BE4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8DC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2_00006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6FBF" w14:textId="18FFB3B9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EBD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A82B" w14:textId="3F725EC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464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667E94" w:rsidRPr="00D2571A" w14:paraId="78D47D5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65E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A8F5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AED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8232" w14:textId="25C6F8B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823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 w:rsidR="00667E94" w:rsidRPr="00D2571A" w14:paraId="309D9E7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A5B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C2FD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2566" w14:textId="77777777" w:rsidR="00667E94" w:rsidRPr="007B5F2E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C1D15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8A74" w14:textId="04DA763B" w:rsidR="00667E94" w:rsidRPr="007B5F2E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7B5F2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5A28" w14:textId="77777777" w:rsidR="00667E94" w:rsidRPr="007B5F2E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86</w:t>
            </w:r>
          </w:p>
        </w:tc>
      </w:tr>
      <w:tr w:rsidR="00667E94" w:rsidRPr="00D2571A" w14:paraId="5CB6E4E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8D8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2F29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1DC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F627" w14:textId="46155079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DDE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667E94" w:rsidRPr="00D2571A" w14:paraId="26A6864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DF9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83F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5C8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4651" w14:textId="01F8DD1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7B0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</w:tr>
      <w:tr w:rsidR="00667E94" w:rsidRPr="00D2571A" w14:paraId="54368FF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B62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8_00005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A866" w14:textId="7160A8DC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38E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ECAD" w14:textId="07579F8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A53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</w:tr>
      <w:tr w:rsidR="00667E94" w:rsidRPr="00D2571A" w14:paraId="57FEDE4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C8B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9663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0F6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FE05" w14:textId="58B7A90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AA0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67E94" w:rsidRPr="00D2571A" w14:paraId="5031031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061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88B3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22A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4299" w14:textId="6F4C0001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D10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67E94" w:rsidRPr="00D2571A" w14:paraId="0F749BF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0FC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F6C7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F8D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A0E6" w14:textId="5E9B98A1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872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667E94" w:rsidRPr="00D2571A" w14:paraId="4336498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FA5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8_0002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9F45" w14:textId="4BB9440D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CE5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BDC0" w14:textId="063718F9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1AD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67E94" w:rsidRPr="00D2571A" w14:paraId="5C1002C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4B3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32A9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4C8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5CF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309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&lt;50</w:t>
            </w:r>
          </w:p>
        </w:tc>
      </w:tr>
      <w:tr w:rsidR="00667E94" w:rsidRPr="00D2571A" w14:paraId="3EBCA54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5CE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67E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F71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2131" w14:textId="5F03EEC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4DF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  <w:tr w:rsidR="00667E94" w:rsidRPr="00D2571A" w14:paraId="34912F2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05C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A374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570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A919" w14:textId="661C338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F0B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</w:tr>
      <w:tr w:rsidR="00667E94" w:rsidRPr="00D2571A" w14:paraId="286F791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5A9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2D43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533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F95D" w14:textId="6843F24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27D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667E94" w:rsidRPr="00D2571A" w14:paraId="140B17B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619B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9_00008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4E963715" w14:textId="18F38BCF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bottom"/>
            <w:hideMark/>
          </w:tcPr>
          <w:p w14:paraId="73CC0F2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14:paraId="766DFB92" w14:textId="27F0886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458F71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67E94" w:rsidRPr="00D2571A" w14:paraId="2D29B16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9F83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15D5027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shd w:val="clear" w:color="auto" w:fill="auto"/>
            <w:noWrap/>
            <w:vAlign w:val="bottom"/>
            <w:hideMark/>
          </w:tcPr>
          <w:p w14:paraId="27CB916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14:paraId="4796DD69" w14:textId="06CDC65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1B8E4A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667E94" w:rsidRPr="00D2571A" w14:paraId="2073D88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71C6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615A5CEF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shd w:val="clear" w:color="auto" w:fill="auto"/>
            <w:noWrap/>
            <w:vAlign w:val="bottom"/>
            <w:hideMark/>
          </w:tcPr>
          <w:p w14:paraId="62AC26C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14:paraId="01584DA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3A6C8D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&lt;50</w:t>
            </w:r>
          </w:p>
        </w:tc>
      </w:tr>
      <w:tr w:rsidR="00667E94" w:rsidRPr="00D2571A" w14:paraId="1A7562FC" w14:textId="77777777" w:rsidTr="00BB6BED">
        <w:trPr>
          <w:gridAfter w:val="1"/>
          <w:wAfter w:w="24" w:type="dxa"/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6215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7879356B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5D033E4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6078D0FB" w14:textId="639DB58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5F606F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667E94" w:rsidRPr="00D2571A" w14:paraId="413CCDD9" w14:textId="77777777" w:rsidTr="00BB6BED">
        <w:trPr>
          <w:gridAfter w:val="1"/>
          <w:wAfter w:w="24" w:type="dxa"/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314B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081DBE85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8229D3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62F69AA7" w14:textId="3A36063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E+0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997D7C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667E94" w:rsidRPr="00D2571A" w14:paraId="36A3D8B0" w14:textId="77777777" w:rsidTr="00BB6BED">
        <w:trPr>
          <w:gridAfter w:val="1"/>
          <w:wAfter w:w="24" w:type="dxa"/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1C34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9_00009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429DD655" w14:textId="044776FB" w:rsidR="00667E94" w:rsidRPr="00FC6AC3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3C345CA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3FD39ACF" w14:textId="49AD4A1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3E6C1C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67E94" w:rsidRPr="00D2571A" w14:paraId="24E39CEA" w14:textId="77777777" w:rsidTr="00BB6BED">
        <w:trPr>
          <w:gridAfter w:val="1"/>
          <w:wAfter w:w="24" w:type="dxa"/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BCAE0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4F6D376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2BF45E9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58DD8259" w14:textId="738A3F5C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4DE72B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67E94" w:rsidRPr="00D2571A" w14:paraId="2033E224" w14:textId="77777777" w:rsidTr="00BB6BED">
        <w:trPr>
          <w:gridAfter w:val="1"/>
          <w:wAfter w:w="24" w:type="dxa"/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78CF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7BB7659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45C098A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08AE5B27" w14:textId="3340906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3EB980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67E94" w:rsidRPr="00D2571A" w14:paraId="656D6CE7" w14:textId="77777777" w:rsidTr="00BB6BED">
        <w:trPr>
          <w:gridAfter w:val="1"/>
          <w:wAfter w:w="24" w:type="dxa"/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774F4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92831B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7608807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3F36317F" w14:textId="218D5F0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D15B92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 w:rsidR="00667E94" w:rsidRPr="00D2571A" w14:paraId="550A8B7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7C24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08E5921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shd w:val="clear" w:color="auto" w:fill="auto"/>
            <w:noWrap/>
            <w:vAlign w:val="bottom"/>
            <w:hideMark/>
          </w:tcPr>
          <w:p w14:paraId="6A2128F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14:paraId="152E15BB" w14:textId="4C11A97A" w:rsidR="00667E94" w:rsidRPr="00D2571A" w:rsidRDefault="00B138CD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</w:t>
            </w:r>
            <w:proofErr w:type="spellEnd"/>
            <w:proofErr w:type="gramEnd"/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40453A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&lt;50</w:t>
            </w:r>
          </w:p>
        </w:tc>
      </w:tr>
      <w:tr w:rsidR="00667E94" w:rsidRPr="00D2571A" w14:paraId="482F33F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4D42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10_00001</w:t>
            </w: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389BD567" w14:textId="1F0D9DF8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shd w:val="clear" w:color="auto" w:fill="auto"/>
            <w:noWrap/>
            <w:vAlign w:val="bottom"/>
            <w:hideMark/>
          </w:tcPr>
          <w:p w14:paraId="4D56A63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14:paraId="10333EA3" w14:textId="2AE4262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8F69E9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67E94" w:rsidRPr="00D2571A" w14:paraId="0A7F853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86EA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0E9EF2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shd w:val="clear" w:color="auto" w:fill="auto"/>
            <w:noWrap/>
            <w:vAlign w:val="bottom"/>
            <w:hideMark/>
          </w:tcPr>
          <w:p w14:paraId="3988C05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shd w:val="clear" w:color="auto" w:fill="auto"/>
            <w:noWrap/>
            <w:vAlign w:val="bottom"/>
            <w:hideMark/>
          </w:tcPr>
          <w:p w14:paraId="4E4808F9" w14:textId="2D73C9E9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C8D0ED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667E94" w:rsidRPr="00D2571A" w14:paraId="2F570F2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FF9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8DC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1FC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AFAB" w14:textId="3247699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E+07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0A9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667E94" w:rsidRPr="00D2571A" w14:paraId="2EEEF3F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1B8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A5E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F1B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3FD1" w14:textId="495AAC2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073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667E94" w:rsidRPr="00D2571A" w14:paraId="6A62A42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91A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15_00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019E" w14:textId="795BAA85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EE5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D860" w14:textId="41830D49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A10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667E94" w:rsidRPr="00D2571A" w14:paraId="150F0EC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C25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55D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370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EA08" w14:textId="5D0E3F8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010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67E94" w:rsidRPr="00D2571A" w14:paraId="20F6C2E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3CE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401F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D18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3A62" w14:textId="0CC8175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6B4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67E94" w:rsidRPr="00D2571A" w14:paraId="0514772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0DE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1A6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BAB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CBC8" w14:textId="0956F2E9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62F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667E94" w:rsidRPr="00D2571A" w14:paraId="63A324C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AE7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BD29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C04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7E8D" w14:textId="2160D7B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B79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667E94" w:rsidRPr="00D2571A" w14:paraId="429ED76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D43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15_00007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075D" w14:textId="102A254B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5C4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829C" w14:textId="6D3BA78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4F5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67E94" w:rsidRPr="00D2571A" w14:paraId="600D1F5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94F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7597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DBA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64AF" w14:textId="771E6089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8C6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  <w:tr w:rsidR="00667E94" w:rsidRPr="00D2571A" w14:paraId="3E70367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36F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3EBB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4AC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5D28" w14:textId="04B626B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BAB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667E94" w:rsidRPr="00D2571A" w14:paraId="336BCAE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AAC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7B6D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CF4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9A7B" w14:textId="4B77999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54E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667E94" w:rsidRPr="00D2571A" w14:paraId="21431C6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E78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A15B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DC1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B1B3" w14:textId="6918157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EFF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67E94" w:rsidRPr="00D2571A" w14:paraId="084B103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089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16_00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322C" w14:textId="24C6116A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923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CFE0" w14:textId="1F897F39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BA8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667E94" w:rsidRPr="00D2571A" w14:paraId="6A164D7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87F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009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8B1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5403" w14:textId="1FC5791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E2B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667E94" w:rsidRPr="00D2571A" w14:paraId="66F329E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55D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804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058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FA0A" w14:textId="6CC34A6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1DF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67E94" w:rsidRPr="00D2571A" w14:paraId="2546E93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8F9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3876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0D1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04F0" w14:textId="7091D011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5B2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667E94" w:rsidRPr="00D2571A" w14:paraId="513EC49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AFD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16_00004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4C57" w14:textId="7CBD23F7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48A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C8A0" w14:textId="7393553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694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67E94" w:rsidRPr="00D2571A" w14:paraId="6C22B00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3E0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9CF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698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E8D7" w14:textId="17F58D0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56C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</w:tr>
      <w:tr w:rsidR="00667E94" w:rsidRPr="00D2571A" w14:paraId="4CBBB4D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767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E4E3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A5A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61DD" w14:textId="5B398B9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3A9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 w:rsidR="00667E94" w:rsidRPr="00D2571A" w14:paraId="3060B86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150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2406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F7C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B7CD" w14:textId="1517CA11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03A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</w:tr>
      <w:tr w:rsidR="00667E94" w:rsidRPr="00D2571A" w14:paraId="0AAED1E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B4C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940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D66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512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812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&lt;50</w:t>
            </w:r>
          </w:p>
        </w:tc>
      </w:tr>
      <w:tr w:rsidR="00667E94" w:rsidRPr="00D2571A" w14:paraId="0D9BFCE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D7E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01_00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2B48" w14:textId="17172C2A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40E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85EE" w14:textId="0BFE312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D52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67E94" w:rsidRPr="00D2571A" w14:paraId="72A315F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0B8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EDB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BED2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7379" w14:textId="380294A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EC76" w14:textId="021B1AC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</w:tr>
      <w:tr w:rsidR="00667E94" w:rsidRPr="00D2571A" w14:paraId="019A6C7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F61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045D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3C6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F6DF" w14:textId="4D066E6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714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4</w:t>
            </w:r>
          </w:p>
        </w:tc>
      </w:tr>
      <w:tr w:rsidR="00667E94" w:rsidRPr="00D2571A" w14:paraId="13EE5A2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886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53A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15E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0905" w14:textId="02E01B94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F75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0</w:t>
            </w:r>
          </w:p>
        </w:tc>
      </w:tr>
      <w:tr w:rsidR="00667E94" w:rsidRPr="00D2571A" w14:paraId="0288351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7CD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FE97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EE8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6F44" w14:textId="7EB0105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479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67E94" w:rsidRPr="00D2571A" w14:paraId="69C2029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6C0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03_00016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DBE8" w14:textId="572B2508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321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8767" w14:textId="29A98E9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29F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67E94" w:rsidRPr="00D2571A" w14:paraId="690EE61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245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BE87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2A7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06F2" w14:textId="3CC277A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6B7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667E94" w:rsidRPr="00D2571A" w14:paraId="50B1FDE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7C2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0423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AB6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3FFA" w14:textId="1DB4633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295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  <w:tr w:rsidR="00667E94" w:rsidRPr="00D2571A" w14:paraId="3B4659F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CCA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09E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61C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D35F" w14:textId="05EC032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CE7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 w:rsidR="00667E94" w:rsidRPr="00D2571A" w14:paraId="40B61E4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D97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167B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3B8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C75D" w14:textId="362B121C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0C3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</w:tr>
      <w:tr w:rsidR="00667E94" w:rsidRPr="00D2571A" w14:paraId="392D56F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8AB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03_00018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8C05" w14:textId="6D1FC454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4BF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479B" w14:textId="3B1BD78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FAB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</w:tr>
      <w:tr w:rsidR="00667E94" w:rsidRPr="00D2571A" w14:paraId="17C0CC5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E76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DBB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189B" w14:textId="77777777" w:rsidR="00667E94" w:rsidRPr="007B5F2E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C853" w14:textId="25B4C34D" w:rsidR="00667E94" w:rsidRPr="007B5F2E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7B5F2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3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0613" w14:textId="77777777" w:rsidR="00667E94" w:rsidRPr="007B5F2E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FR"/>
              </w:rPr>
              <w:t>78</w:t>
            </w:r>
          </w:p>
        </w:tc>
      </w:tr>
      <w:tr w:rsidR="00667E94" w:rsidRPr="00D2571A" w14:paraId="18ED30C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CDD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C5C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D82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6772" w14:textId="1B95C6A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765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8</w:t>
            </w:r>
          </w:p>
        </w:tc>
      </w:tr>
      <w:tr w:rsidR="00667E94" w:rsidRPr="00D2571A" w14:paraId="42CBF1E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83E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42E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A02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4118" w14:textId="7E252CF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228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667E94" w:rsidRPr="00D2571A" w14:paraId="547DBD9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FD9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649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CDB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CFE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7BA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&lt;50</w:t>
            </w:r>
          </w:p>
        </w:tc>
      </w:tr>
      <w:tr w:rsidR="00667E94" w:rsidRPr="00D2571A" w14:paraId="46134B0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105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03_00024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96B3" w14:textId="1D068A79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45D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29C3" w14:textId="2F66D9A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03D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667E94" w:rsidRPr="00D2571A" w14:paraId="6FFEAE9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5CA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2CBD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1FC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172D" w14:textId="226EA10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DE0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67E94" w:rsidRPr="00D2571A" w14:paraId="1CAC1F2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486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226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CAB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0EDE" w14:textId="649DF921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2C5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</w:tr>
      <w:tr w:rsidR="00667E94" w:rsidRPr="00D2571A" w14:paraId="2A7D6E0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F5F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C3F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C08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DBEC" w14:textId="7DE4C83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E79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67E94" w:rsidRPr="00D2571A" w14:paraId="1071FA8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672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05_00004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FDC4" w14:textId="6886F786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FD5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5109" w14:textId="7A0A368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B81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</w:tr>
      <w:tr w:rsidR="00667E94" w:rsidRPr="00D2571A" w14:paraId="4ADC955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2BB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E6EB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CFE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184D" w14:textId="025E58B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291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</w:tr>
      <w:tr w:rsidR="00667E94" w:rsidRPr="00D2571A" w14:paraId="11C634D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29D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BA8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9BD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B702" w14:textId="6E3D496C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9AE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67E94" w:rsidRPr="00D2571A" w14:paraId="0117522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A48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A94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172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11C5" w14:textId="0E16BA0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A90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</w:tr>
      <w:tr w:rsidR="00667E94" w:rsidRPr="00D2571A" w14:paraId="73B24D3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CBB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05_00006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295C" w14:textId="1F37D4E0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8E4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39AA" w14:textId="2AEF529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17B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67E94" w:rsidRPr="00D2571A" w14:paraId="3B571F8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AFC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A16F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235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E944" w14:textId="34D8FAE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5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D10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&lt;50</w:t>
            </w:r>
          </w:p>
        </w:tc>
      </w:tr>
      <w:tr w:rsidR="00667E94" w:rsidRPr="00D2571A" w14:paraId="6751E9B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A4E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1FBB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3A8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0E9C" w14:textId="1B45422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27A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667E94" w:rsidRPr="00D2571A" w14:paraId="797154F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0C6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4786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A86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9279" w14:textId="64551454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4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183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4</w:t>
            </w:r>
          </w:p>
        </w:tc>
      </w:tr>
      <w:tr w:rsidR="00667E94" w:rsidRPr="00D2571A" w14:paraId="62769D9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772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05_00007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CA8B" w14:textId="5E69C3AD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F2E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D7BE" w14:textId="3C71D9C4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4F5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</w:tr>
      <w:tr w:rsidR="00667E94" w:rsidRPr="00D2571A" w14:paraId="5CBDC81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9EE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8664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840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778C" w14:textId="269357C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3DD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4</w:t>
            </w:r>
          </w:p>
        </w:tc>
      </w:tr>
      <w:tr w:rsidR="00667E94" w:rsidRPr="00D2571A" w14:paraId="41EEDD1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B3E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C8E5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B06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A754" w14:textId="28A2AA0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0CA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667E94" w:rsidRPr="00D2571A" w14:paraId="184BA1C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23E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346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307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82FE" w14:textId="2B1C663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349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 w:rsidR="00667E94" w:rsidRPr="00D2571A" w14:paraId="2025B1D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509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84C7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8A8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2F45" w14:textId="1004A9B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410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</w:tr>
      <w:tr w:rsidR="00667E94" w:rsidRPr="00D2571A" w14:paraId="308E164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6E2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01_00015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E76C" w14:textId="411711BA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1F1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46A" w14:textId="09D4F0C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83E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</w:tr>
      <w:tr w:rsidR="00667E94" w:rsidRPr="00D2571A" w14:paraId="2C9528C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6D3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BA43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69A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89FA" w14:textId="4D160F0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394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667E94" w:rsidRPr="00D2571A" w14:paraId="2580C65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8D5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53FF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396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D1A1" w14:textId="1204033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EED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</w:tr>
      <w:tr w:rsidR="00667E94" w:rsidRPr="00D2571A" w14:paraId="145D0FF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6EC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356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DFA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C44A" w14:textId="69BFD56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3FE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667E94" w:rsidRPr="00D2571A" w14:paraId="7B615A9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1D7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34D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1BA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AF4F" w14:textId="6148340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667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667E94" w:rsidRPr="00D2571A" w14:paraId="73D4D40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172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01_00007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C5AD" w14:textId="568B55DE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528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7589" w14:textId="11A7E2B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CB9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67E94" w:rsidRPr="00D2571A" w14:paraId="3423378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A8E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5A8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8D8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E6EF" w14:textId="3C8151C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1A7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667E94" w:rsidRPr="00D2571A" w14:paraId="4777BE2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DA7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C513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57A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3F5E" w14:textId="5DD9D01C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E9D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667E94" w:rsidRPr="00D2571A" w14:paraId="76AA94B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272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906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F1C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CBB2" w14:textId="26F12CE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220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 w:rsidR="00667E94" w:rsidRPr="00D2571A" w14:paraId="684A032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B5E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03_00007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2F35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067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6AD6" w14:textId="5DD205B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588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667E94" w:rsidRPr="00D2571A" w14:paraId="51B2A68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5C9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BE8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51B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431B" w14:textId="0D416EF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4A4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667E94" w:rsidRPr="00D2571A" w14:paraId="2DCA112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E12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89A3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099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6B07" w14:textId="3ADD2A5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B37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70</w:t>
            </w:r>
          </w:p>
        </w:tc>
      </w:tr>
      <w:tr w:rsidR="00667E94" w:rsidRPr="00D2571A" w14:paraId="1A5F2BD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04F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C60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D08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3218" w14:textId="287C406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89E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</w:tr>
      <w:tr w:rsidR="00667E94" w:rsidRPr="00D2571A" w14:paraId="20F5F449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0D6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FFE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2D9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D5B0" w14:textId="6CE7704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9BC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6</w:t>
            </w:r>
          </w:p>
        </w:tc>
      </w:tr>
      <w:tr w:rsidR="00667E94" w:rsidRPr="00D2571A" w14:paraId="084E10B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5EB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03_0000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CC1F" w14:textId="70E3A998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ABF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C905" w14:textId="03658A31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3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97A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8</w:t>
            </w:r>
          </w:p>
        </w:tc>
      </w:tr>
      <w:tr w:rsidR="00667E94" w:rsidRPr="00D2571A" w14:paraId="1DBD7A3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AF0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51E6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9A6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3871" w14:textId="7F91D18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0FA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</w:tr>
      <w:tr w:rsidR="00667E94" w:rsidRPr="00D2571A" w14:paraId="760E581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910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F16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65F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BB9A" w14:textId="0888AF31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F1F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667E94" w:rsidRPr="00D2571A" w14:paraId="66867A2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5AC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3CE9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833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ED9C" w14:textId="17CB03E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539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</w:tr>
      <w:tr w:rsidR="00667E94" w:rsidRPr="00D2571A" w14:paraId="1107211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3F9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855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090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BC31" w14:textId="25884DA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8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603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8</w:t>
            </w:r>
          </w:p>
        </w:tc>
      </w:tr>
      <w:tr w:rsidR="00667E94" w:rsidRPr="00D2571A" w14:paraId="4125EF7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B7A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03_0001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8FFE" w14:textId="10008CE4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A77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4FCF" w14:textId="4852F40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67E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</w:tr>
      <w:tr w:rsidR="00667E94" w:rsidRPr="00D2571A" w14:paraId="1977B5B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5E4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E22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A3A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99E2" w14:textId="069F2CE1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46D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</w:tr>
      <w:tr w:rsidR="00667E94" w:rsidRPr="00D2571A" w14:paraId="1A91685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620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83C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5B7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50E6" w14:textId="6AED27C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6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66A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667E94" w:rsidRPr="00D2571A" w14:paraId="2F83E81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8A8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F8C4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58F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9708" w14:textId="6859F55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05D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</w:tr>
      <w:tr w:rsidR="00667E94" w:rsidRPr="00D2571A" w14:paraId="77CE4C9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CCE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EBD9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8D1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94F5" w14:textId="0257792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6BC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667E94" w:rsidRPr="00D2571A" w14:paraId="22A654F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350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04_0001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81F1" w14:textId="5AF43E7B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C9D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843B" w14:textId="6B21140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D0C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59</w:t>
            </w:r>
          </w:p>
        </w:tc>
      </w:tr>
      <w:tr w:rsidR="00667E94" w:rsidRPr="00D2571A" w14:paraId="2048CA79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514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2BC7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303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3774" w14:textId="26FD387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25D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667E94" w:rsidRPr="00D2571A" w14:paraId="3B92557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4DF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A81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871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55CD" w14:textId="5E51A16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737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67E94" w:rsidRPr="00D2571A" w14:paraId="0EC50CF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FA7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9C9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51E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BB9F" w14:textId="402C56B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9F4C" w14:textId="6D5048B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</w:tr>
      <w:tr w:rsidR="00667E94" w:rsidRPr="00D2571A" w14:paraId="57BB9D0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17D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E1E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67B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7035" w14:textId="5339FD4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78F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</w:tr>
      <w:tr w:rsidR="00667E94" w:rsidRPr="00D2571A" w14:paraId="6517B43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55E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2_00005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5D21" w14:textId="1BAF7D17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BAB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D95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17E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4</w:t>
            </w:r>
          </w:p>
        </w:tc>
      </w:tr>
      <w:tr w:rsidR="00667E94" w:rsidRPr="00D2571A" w14:paraId="4750EE8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1CB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834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E20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5A0B" w14:textId="6D411CB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206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667E94" w:rsidRPr="00D2571A" w14:paraId="426DCAC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4B6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6589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136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5AEC" w14:textId="2028C67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E23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</w:tr>
      <w:tr w:rsidR="00667E94" w:rsidRPr="00D2571A" w14:paraId="6381811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EF0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EF9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B28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8943" w14:textId="3C6E627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B87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667E94" w:rsidRPr="00D2571A" w14:paraId="7E14AFF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99A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ACA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48C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94D2" w14:textId="67103A14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FB4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667E94" w:rsidRPr="00D2571A" w14:paraId="44CB1B6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45D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3_0000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CBA8" w14:textId="0FC02CFB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A63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C442" w14:textId="7AA30DE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FE1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</w:tr>
      <w:tr w:rsidR="00667E94" w:rsidRPr="00D2571A" w14:paraId="17C849F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8D0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9DF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C9D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2C26" w14:textId="034673F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8EF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667E94" w:rsidRPr="00D2571A" w14:paraId="7C8E0BC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67B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7DB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E1B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1155" w14:textId="2034919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BA4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</w:tr>
      <w:tr w:rsidR="00667E94" w:rsidRPr="00D2571A" w14:paraId="7E5B0EC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F21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54B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FF5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A1E7" w14:textId="2BCBCD6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CBD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67E94" w:rsidRPr="00D2571A" w14:paraId="5EB3068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1AE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_00006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84C2" w14:textId="090765E9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B77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BB94" w14:textId="08B1FC4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0B2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667E94" w:rsidRPr="00D2571A" w14:paraId="1E19BBF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F19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FC2F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835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B2F1" w14:textId="103F348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979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67E94" w:rsidRPr="00D2571A" w14:paraId="15920CA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E8C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57D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81E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E20A" w14:textId="6773220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8E2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67E94" w:rsidRPr="00D2571A" w14:paraId="5A75361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ACD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F70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130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9A16" w14:textId="173EBC1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18F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67E94" w:rsidRPr="00D2571A" w14:paraId="126AFEB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B87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_00007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CDCD" w14:textId="76A98D7B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152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5CCA" w14:textId="3FCE95A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AE5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</w:tr>
      <w:tr w:rsidR="00667E94" w:rsidRPr="00D2571A" w14:paraId="711EFD0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F05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6ACF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774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47E5" w14:textId="36DEFBF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F94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</w:tr>
      <w:tr w:rsidR="00667E94" w:rsidRPr="00D2571A" w14:paraId="1E91FA09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6A8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A26B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D9D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917B" w14:textId="7FBD781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FD3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</w:tr>
      <w:tr w:rsidR="00667E94" w:rsidRPr="00D2571A" w14:paraId="55593E7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DBD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FC1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521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956C" w14:textId="2ED7880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323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667E94" w:rsidRPr="00D2571A" w14:paraId="765BFE8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B2D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0C13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006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5965" w14:textId="595BEBE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650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67E94" w:rsidRPr="00D2571A" w14:paraId="73ADE47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641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_0000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F204" w14:textId="2777ABA2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629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EEBC" w14:textId="6B8FD0FC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89F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667E94" w:rsidRPr="00D2571A" w14:paraId="0E661EF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612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F5F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1F5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A2C0" w14:textId="55FE1EC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7E8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67E94" w:rsidRPr="00D2571A" w14:paraId="344DF52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CC3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40EF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DA7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695D" w14:textId="018CEDB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F5F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667E94" w:rsidRPr="00D2571A" w14:paraId="2BCABCE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91C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989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F17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FC09" w14:textId="3074B50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C4E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 w:rsidR="00667E94" w:rsidRPr="00D2571A" w14:paraId="4C0BC4B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1F8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D6A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C9D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E1ED" w14:textId="4CFE8189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153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667E94" w:rsidRPr="00D2571A" w14:paraId="693466B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739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1_00006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72E0" w14:textId="622B826A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EC9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4861" w14:textId="027CEB1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7DE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667E94" w:rsidRPr="00D2571A" w14:paraId="1259DF9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B6D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6F4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D51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66FD" w14:textId="594C635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C20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667E94" w:rsidRPr="00D2571A" w14:paraId="1789C84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1F9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89C5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20F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4166" w14:textId="312F8D8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E38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667E94" w:rsidRPr="00D2571A" w14:paraId="1DC71BB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2CC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C356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631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CFE2" w14:textId="5C184AC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E4D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667E94" w:rsidRPr="00D2571A" w14:paraId="42186BA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6FF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B9E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EFA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2690" w14:textId="5ADE8AE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672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67E94" w:rsidRPr="00D2571A" w14:paraId="34E87F7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DF9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1_0001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1EA5" w14:textId="6DE83436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518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24C7" w14:textId="7DF0F4C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B3B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667E94" w:rsidRPr="00D2571A" w14:paraId="315E4CF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D7B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8A9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313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6A04" w14:textId="37EB972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D1E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</w:tr>
      <w:tr w:rsidR="00667E94" w:rsidRPr="00D2571A" w14:paraId="331207B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475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BE5B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A7C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C3AC" w14:textId="1B0AB63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838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</w:tr>
      <w:tr w:rsidR="00667E94" w:rsidRPr="00D2571A" w14:paraId="59FEAEA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F03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7946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3F9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FA98" w14:textId="578948D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788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</w:tr>
      <w:tr w:rsidR="00667E94" w:rsidRPr="00D2571A" w14:paraId="55886DF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28A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11B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B0E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920F" w14:textId="5AC7BB7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400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667E94" w:rsidRPr="00D2571A" w14:paraId="5FCD5B4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99D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2_00008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73CD" w14:textId="6446F6CD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421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0BD4" w14:textId="5A094D1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829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</w:tr>
      <w:tr w:rsidR="00667E94" w:rsidRPr="00D2571A" w14:paraId="4E80D55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9C9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5F1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112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CACE" w14:textId="0A107EC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2A6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</w:tr>
      <w:tr w:rsidR="00667E94" w:rsidRPr="00D2571A" w14:paraId="37FA9A7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14B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B39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5C6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9584" w14:textId="53BFFB9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D39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</w:tr>
      <w:tr w:rsidR="00667E94" w:rsidRPr="00D2571A" w14:paraId="36EADB9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04C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CEF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761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E9FB" w14:textId="65B49D6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20D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</w:tr>
      <w:tr w:rsidR="00667E94" w:rsidRPr="00D2571A" w14:paraId="4D3E8EF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749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5_00003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84B3" w14:textId="16D5318E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713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0893" w14:textId="730151D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AEB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  <w:tr w:rsidR="00667E94" w:rsidRPr="00D2571A" w14:paraId="2851531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E74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B20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BBD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0644" w14:textId="63C2C3F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2C6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</w:tr>
      <w:tr w:rsidR="00667E94" w:rsidRPr="00D2571A" w14:paraId="2951484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8EB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2D7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1B6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0AD9" w14:textId="2C3BA18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E4C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</w:tr>
      <w:tr w:rsidR="00667E94" w:rsidRPr="00D2571A" w14:paraId="778129C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3C1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21AD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A77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C94C" w14:textId="171C867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663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</w:tr>
      <w:tr w:rsidR="00667E94" w:rsidRPr="00D2571A" w14:paraId="217ED4A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EE0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5_00014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D0B6" w14:textId="66FCE287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DE5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6BC6" w14:textId="26E5E76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5F4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667E94" w:rsidRPr="00D2571A" w14:paraId="5D32F8A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EA8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3CA5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6C9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D738" w14:textId="65E20D5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243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</w:tr>
      <w:tr w:rsidR="00667E94" w:rsidRPr="00D2571A" w14:paraId="51A34F3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E34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2FB9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906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3169" w14:textId="5CBD5C1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3DE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</w:tr>
      <w:tr w:rsidR="00667E94" w:rsidRPr="00D2571A" w14:paraId="4C803F5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90E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D606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7CA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A548" w14:textId="119E098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89F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</w:tr>
      <w:tr w:rsidR="00667E94" w:rsidRPr="00D2571A" w14:paraId="311218D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FE3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2EA4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4AA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CDD9" w14:textId="38D9A934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F97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</w:tr>
      <w:tr w:rsidR="00667E94" w:rsidRPr="00D2571A" w14:paraId="614BE63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D52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5_0002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4636" w14:textId="0D0A6865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732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DB2B" w14:textId="6BFBF001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A9F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667E94" w:rsidRPr="00D2571A" w14:paraId="492479D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924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FCB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D34B" w14:textId="77777777" w:rsidR="00667E94" w:rsidRPr="007B5F2E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C3C8" w14:textId="366285EA" w:rsidR="00667E94" w:rsidRPr="007B5F2E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.</w:t>
            </w:r>
            <w:r w:rsidRPr="007B5F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0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99D6" w14:textId="77777777" w:rsidR="00667E94" w:rsidRPr="007B5F2E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70</w:t>
            </w:r>
          </w:p>
        </w:tc>
      </w:tr>
      <w:tr w:rsidR="00667E94" w:rsidRPr="00D2571A" w14:paraId="3CFA18E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F17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48B4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F44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8423" w14:textId="4078810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E55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667E94" w:rsidRPr="00D2571A" w14:paraId="2DBDC04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E98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9053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B2A5" w14:textId="77777777" w:rsidR="00667E94" w:rsidRPr="007B5F2E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2C66" w14:textId="75E71384" w:rsidR="00667E94" w:rsidRPr="007B5F2E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.</w:t>
            </w:r>
            <w:r w:rsidRPr="007B5F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6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1156" w14:textId="77777777" w:rsidR="00667E94" w:rsidRPr="007B5F2E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667E94" w:rsidRPr="00D2571A" w14:paraId="033E1E1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017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096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64D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6CF2" w14:textId="2C935E1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40A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667E94" w:rsidRPr="00D2571A" w14:paraId="1FCCBC4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F10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5_00023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072" w14:textId="1D0F64F4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7EA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79D9" w14:textId="5FA6D96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67F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</w:tr>
      <w:tr w:rsidR="00667E94" w:rsidRPr="00D2571A" w14:paraId="22BDACF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130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F8B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6F8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3D9F" w14:textId="397EC8A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E3B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</w:tr>
      <w:tr w:rsidR="00667E94" w:rsidRPr="00D2571A" w14:paraId="1E1B839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20A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901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B1F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7634" w14:textId="1C47A8C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785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</w:tr>
      <w:tr w:rsidR="00667E94" w:rsidRPr="00D2571A" w14:paraId="4AFEB76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C1E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551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561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FC21" w14:textId="3134740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670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</w:tr>
      <w:tr w:rsidR="00667E94" w:rsidRPr="00D2571A" w14:paraId="1D7F3019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FE3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6_00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0BC6" w14:textId="1B8657E2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809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527C" w14:textId="5E37A9D4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12A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</w:tr>
      <w:tr w:rsidR="00667E94" w:rsidRPr="00D2571A" w14:paraId="1382A5D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E56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94B5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B9F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481A" w14:textId="434F8EB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C67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</w:tr>
      <w:tr w:rsidR="00667E94" w:rsidRPr="00D2571A" w14:paraId="6608D12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DE1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8F3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04A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3690" w14:textId="02A048E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2AB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667E94" w:rsidRPr="00D2571A" w14:paraId="121ADE9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85C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2CFB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7A5E" w14:textId="77777777" w:rsidR="00667E94" w:rsidRPr="007B5F2E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B5F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322D" w14:textId="437A9D6D" w:rsidR="00667E94" w:rsidRPr="007B5F2E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.</w:t>
            </w:r>
            <w:r w:rsidRPr="007B5F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4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D3DE" w14:textId="77777777" w:rsidR="00667E94" w:rsidRPr="007B5F2E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7B5F2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68</w:t>
            </w:r>
          </w:p>
        </w:tc>
      </w:tr>
      <w:tr w:rsidR="00667E94" w:rsidRPr="00D2571A" w14:paraId="76FE553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12C2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10_00005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7663" w14:textId="19FB07E9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B2F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A95E" w14:textId="6E9DA9D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236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667E94" w:rsidRPr="00D2571A" w14:paraId="6681F35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4B4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0D8F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D8D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FBFD" w14:textId="6A10833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D5D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667E94" w:rsidRPr="00D2571A" w14:paraId="74A49AD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3BD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0B16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010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CEDE" w14:textId="74841E6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016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67E94" w:rsidRPr="00D2571A" w14:paraId="25F743B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F13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A3E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5F8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0911" w14:textId="1738CAE4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C14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667E94" w:rsidRPr="00D2571A" w14:paraId="46C80EE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A08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03_00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BEE6" w14:textId="047F091D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658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D6ED" w14:textId="4F69DAE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E98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50</w:t>
            </w:r>
          </w:p>
        </w:tc>
      </w:tr>
      <w:tr w:rsidR="00667E94" w:rsidRPr="00D2571A" w14:paraId="2FE8CEC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4BE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6ED4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7E4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2E28" w14:textId="2219882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9AC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</w:tr>
      <w:tr w:rsidR="00667E94" w:rsidRPr="00D2571A" w14:paraId="292B0D9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023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A70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BAB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C0CB" w14:textId="45F5754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FC1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</w:tr>
      <w:tr w:rsidR="00667E94" w:rsidRPr="00D2571A" w14:paraId="72DC73A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258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BDC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606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F7A0" w14:textId="584DEF7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8A2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</w:tr>
      <w:tr w:rsidR="00667E94" w:rsidRPr="00D2571A" w14:paraId="50F2BCF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AEC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03_00003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F185" w14:textId="1A95F36C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6F9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638E" w14:textId="4B2AA5D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F4A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50</w:t>
            </w:r>
          </w:p>
        </w:tc>
      </w:tr>
      <w:tr w:rsidR="00667E94" w:rsidRPr="00D2571A" w14:paraId="6704DFE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E5B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4CE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3992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43BE" w14:textId="3B730D8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C89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</w:tr>
      <w:tr w:rsidR="00667E94" w:rsidRPr="00D2571A" w14:paraId="64C5420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AB9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A80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D46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AA3F" w14:textId="506434D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EE2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</w:tr>
      <w:tr w:rsidR="00667E94" w:rsidRPr="00D2571A" w14:paraId="69C00609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198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F88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49F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B35F" w14:textId="04E6D82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276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</w:tr>
      <w:tr w:rsidR="00667E94" w:rsidRPr="00D2571A" w14:paraId="2021DF7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77E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1987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369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3ECA" w14:textId="40922E2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9AB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</w:tr>
      <w:tr w:rsidR="00667E94" w:rsidRPr="00D2571A" w14:paraId="094A809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72E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03_00008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2154" w14:textId="1E694765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5992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2FDF" w14:textId="2B867DC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655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</w:tr>
      <w:tr w:rsidR="00667E94" w:rsidRPr="00D2571A" w14:paraId="3B773E7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ED5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A75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2C1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6CFC" w14:textId="1BB6334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D85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667E94" w:rsidRPr="00D2571A" w14:paraId="3EA31A9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882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6FB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D65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40F9" w14:textId="6ED4C77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30C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</w:tr>
      <w:tr w:rsidR="00667E94" w:rsidRPr="00D2571A" w14:paraId="60C794B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728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135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8F5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7538" w14:textId="2C606D8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B30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</w:tr>
      <w:tr w:rsidR="00667E94" w:rsidRPr="00D2571A" w14:paraId="4409EFB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597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03_00020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EEAC" w14:textId="2D9C8B88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034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20AD" w14:textId="110764B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4AD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67E94" w:rsidRPr="00D2571A" w14:paraId="0750A27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3DB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319D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FF1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0CBF" w14:textId="41FC46D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D5F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</w:tr>
      <w:tr w:rsidR="00667E94" w:rsidRPr="00D2571A" w14:paraId="5266526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EC5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D7C4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22B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90C4" w14:textId="6AE71F8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7C7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</w:tr>
      <w:tr w:rsidR="00667E94" w:rsidRPr="00D2571A" w14:paraId="0FF7553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C7E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DEC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47B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FFE8" w14:textId="145F6A01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405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</w:tr>
      <w:tr w:rsidR="00667E94" w:rsidRPr="00D2571A" w14:paraId="0FAE54B9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6E4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972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8852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65A4" w14:textId="5C90806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12B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</w:tr>
      <w:tr w:rsidR="00667E94" w:rsidRPr="00D2571A" w14:paraId="0BE3514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E6F2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03_00016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8C0F" w14:textId="779ECC2A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F37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ECA8" w14:textId="0AC782D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D89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</w:tr>
      <w:tr w:rsidR="00667E94" w:rsidRPr="00D2571A" w14:paraId="68F2B58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052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86A6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68F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C3B1" w14:textId="653D7391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2FB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</w:tr>
      <w:tr w:rsidR="00667E94" w:rsidRPr="00D2571A" w14:paraId="6C725F6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F14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67A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B3D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D7E1" w14:textId="428C3494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97C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</w:tr>
      <w:tr w:rsidR="00667E94" w:rsidRPr="00D2571A" w14:paraId="4E8F607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537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2233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BEE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0BCB" w14:textId="3A51C01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31D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</w:tr>
      <w:tr w:rsidR="00667E94" w:rsidRPr="00D2571A" w14:paraId="6663D95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BBF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1_00013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6FD6" w14:textId="2B955FB8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550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0502" w14:textId="249869F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C80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</w:tr>
      <w:tr w:rsidR="00667E94" w:rsidRPr="00D2571A" w14:paraId="7113FA0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BC0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B8E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632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EF8F" w14:textId="0DEC9584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237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</w:tr>
      <w:tr w:rsidR="00667E94" w:rsidRPr="00D2571A" w14:paraId="6CB7E86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B2C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E924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EA4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D50D" w14:textId="0D4CA9DC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281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</w:tr>
      <w:tr w:rsidR="00667E94" w:rsidRPr="00D2571A" w14:paraId="0C0C0AD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70E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C09D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075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CF26" w14:textId="625E727C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B00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667E94" w:rsidRPr="00D2571A" w14:paraId="32BA234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D79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8_00007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A28B" w14:textId="552FAD73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4F5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9F56" w14:textId="26BD716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669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667E94" w:rsidRPr="00D2571A" w14:paraId="17B4804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FB8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9F1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4962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1842" w14:textId="60AB5D0C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65C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</w:tr>
      <w:tr w:rsidR="00667E94" w:rsidRPr="00D2571A" w14:paraId="3E3AC57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D66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C54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8C5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AC85" w14:textId="6AB5786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30E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667E94" w:rsidRPr="00D2571A" w14:paraId="6BD7D3A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4A6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4C46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D59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22F3" w14:textId="5A69F9F4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B25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</w:tr>
      <w:tr w:rsidR="00667E94" w:rsidRPr="00D2571A" w14:paraId="309AA07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86E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1_0001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5903" w14:textId="157A4803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7CB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5969" w14:textId="56DD550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31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</w:tr>
      <w:tr w:rsidR="00667E94" w:rsidRPr="00D2571A" w14:paraId="380ABD9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259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C1D7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2BB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3126" w14:textId="3120D99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499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</w:tr>
      <w:tr w:rsidR="00667E94" w:rsidRPr="00D2571A" w14:paraId="7F08DB6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D37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C5F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612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F9C3" w14:textId="7992BE61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B8A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</w:tr>
      <w:tr w:rsidR="00667E94" w:rsidRPr="00D2571A" w14:paraId="35B1848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EED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208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994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1D45" w14:textId="15034A0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D02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</w:tr>
      <w:tr w:rsidR="00667E94" w:rsidRPr="00D2571A" w14:paraId="11C786E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A5A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7_00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093A" w14:textId="3F83F92A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B3B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1FF2" w14:textId="3779D7D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48E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667E94" w:rsidRPr="00D2571A" w14:paraId="1ADFDEC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782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46E4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6BE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276E" w14:textId="7C37A01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99F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</w:tr>
      <w:tr w:rsidR="00667E94" w:rsidRPr="00D2571A" w14:paraId="4007FA7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E20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757F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572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B6ED" w14:textId="4442623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7A7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67E94" w:rsidRPr="00D2571A" w14:paraId="7CD1E5A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C68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E33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3A42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B811" w14:textId="3E8FAE8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1F9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</w:tr>
      <w:tr w:rsidR="00667E94" w:rsidRPr="00D2571A" w14:paraId="74BE185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426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5F6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DC0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9C95" w14:textId="6889970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E82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</w:tr>
      <w:tr w:rsidR="00667E94" w:rsidRPr="00D2571A" w14:paraId="25C1EFF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F5E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1_00025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73EB" w14:textId="5F0A4AD4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CAA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18B3" w14:textId="000E7E1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4F1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</w:tr>
      <w:tr w:rsidR="00667E94" w:rsidRPr="00D2571A" w14:paraId="46C644D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470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78E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298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50C1" w14:textId="7EB0F34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D50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</w:tr>
      <w:tr w:rsidR="00667E94" w:rsidRPr="00D2571A" w14:paraId="7A7E553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B6C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46E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0E7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1518" w14:textId="3729AD4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0B1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</w:tr>
      <w:tr w:rsidR="00667E94" w:rsidRPr="00D2571A" w14:paraId="151A74B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BD8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EE7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BEB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8BF7" w14:textId="08B2978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4FD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667E94" w:rsidRPr="00D2571A" w14:paraId="27A56859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B41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2_00020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D7FA" w14:textId="7F1960E4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9B2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7226" w14:textId="3FCE705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F81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</w:tr>
      <w:tr w:rsidR="00667E94" w:rsidRPr="00D2571A" w14:paraId="1417CC5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E2E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2663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6A7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7ADF" w14:textId="3FC8BE7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B1D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</w:tr>
      <w:tr w:rsidR="00667E94" w:rsidRPr="00D2571A" w14:paraId="3571FF9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D8A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46DB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098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CB25" w14:textId="0A972D4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1B2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</w:tr>
      <w:tr w:rsidR="00667E94" w:rsidRPr="00D2571A" w14:paraId="4079AE1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BAB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F845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429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48D0" w14:textId="134EB619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543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  <w:tr w:rsidR="00667E94" w:rsidRPr="00D2571A" w14:paraId="622F057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F96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8_00023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DC14" w14:textId="0836BB9B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C82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492E" w14:textId="70B6C9A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339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</w:tr>
      <w:tr w:rsidR="00667E94" w:rsidRPr="00D2571A" w14:paraId="37525A5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94D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FA2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FE3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5F78" w14:textId="1D0F2FCC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501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667E94" w:rsidRPr="00D2571A" w14:paraId="41E61C4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052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E743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C87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3506" w14:textId="011F3CFC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F3D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</w:tr>
      <w:tr w:rsidR="00667E94" w:rsidRPr="00D2571A" w14:paraId="61A85AC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B65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017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441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D961" w14:textId="2BA613F9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52D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</w:tr>
      <w:tr w:rsidR="00667E94" w:rsidRPr="00D2571A" w14:paraId="25011899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038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11_00003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CC60" w14:textId="1FD280F0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79C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DD1E" w14:textId="77E78CA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B95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</w:tr>
      <w:tr w:rsidR="00667E94" w:rsidRPr="00D2571A" w14:paraId="2E316B8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5ED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BC2B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663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D081" w14:textId="3EFA7E9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D46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</w:tr>
      <w:tr w:rsidR="00667E94" w:rsidRPr="00D2571A" w14:paraId="3D5241D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207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6FE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64A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7C84" w14:textId="05F4FD0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949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667E94" w:rsidRPr="00D2571A" w14:paraId="3059A3B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E52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B42D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063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BDC7" w14:textId="71BFFD8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6BE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</w:tr>
      <w:tr w:rsidR="00667E94" w:rsidRPr="00D2571A" w14:paraId="6A12FFD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3D5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12_00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2E8" w14:textId="2A6B53D8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3DA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310B" w14:textId="4788265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278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667E94" w:rsidRPr="00D2571A" w14:paraId="6850C1B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E15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E6C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2DC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D774" w14:textId="775E932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700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</w:tr>
      <w:tr w:rsidR="00667E94" w:rsidRPr="00D2571A" w14:paraId="6A2671A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2E4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141F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9C2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D15E" w14:textId="5CD8D09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D72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</w:tr>
      <w:tr w:rsidR="00667E94" w:rsidRPr="00D2571A" w14:paraId="1669B129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950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C4B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E57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487" w14:textId="10240EC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A0E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</w:tr>
      <w:tr w:rsidR="00667E94" w:rsidRPr="00D2571A" w14:paraId="01FB587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334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272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F72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743F" w14:textId="306B7DA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64C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</w:tr>
      <w:tr w:rsidR="00667E94" w:rsidRPr="00D2571A" w14:paraId="04B7430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CB8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12_00005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EA24" w14:textId="23E07F3C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275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1524" w14:textId="2F2BCC8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F7A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667E94" w:rsidRPr="00D2571A" w14:paraId="6BCA314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FAB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837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5A8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AEE8" w14:textId="48E93AE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C72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</w:tr>
      <w:tr w:rsidR="00667E94" w:rsidRPr="00D2571A" w14:paraId="70BC494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6D2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652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6A2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E2E4" w14:textId="5107B70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148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</w:tr>
      <w:tr w:rsidR="00667E94" w:rsidRPr="00D2571A" w14:paraId="537AF0F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08E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21B7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523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8FBB" w14:textId="7B58F7F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BAC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</w:tr>
      <w:tr w:rsidR="00667E94" w:rsidRPr="00D2571A" w14:paraId="27646A4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DB5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12_00007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C895" w14:textId="54A70EB4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D64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DC40" w14:textId="37CC368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4C2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</w:tr>
      <w:tr w:rsidR="00667E94" w:rsidRPr="00D2571A" w14:paraId="52DFAA9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23A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3739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6E1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F684" w14:textId="4C4E424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5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0C7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</w:tr>
      <w:tr w:rsidR="00667E94" w:rsidRPr="00D2571A" w14:paraId="24A5F61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29C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C4D6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FDC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0321" w14:textId="43DBD9B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CD2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667E94" w:rsidRPr="00D2571A" w14:paraId="190600A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9F0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9F04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120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6B83" w14:textId="1597445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59D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667E94" w:rsidRPr="00D2571A" w14:paraId="52C7690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190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13_00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08FD" w14:textId="1BFB94BB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B2A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2A86" w14:textId="2A466A0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349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</w:tr>
      <w:tr w:rsidR="00667E94" w:rsidRPr="00D2571A" w14:paraId="084C170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2C6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0125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DC3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A928" w14:textId="48A2868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3D7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</w:tr>
      <w:tr w:rsidR="00667E94" w:rsidRPr="00D2571A" w14:paraId="0527005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495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F6A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79A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CCDC" w14:textId="72297E24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022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</w:tr>
      <w:tr w:rsidR="00667E94" w:rsidRPr="00D2571A" w14:paraId="05FD967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B43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6F9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B44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5D16" w14:textId="6E256B8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DA4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</w:tr>
      <w:tr w:rsidR="00667E94" w:rsidRPr="00D2571A" w14:paraId="28F9753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FD1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7633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7AA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9FA5" w14:textId="52C3F1C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746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667E94" w:rsidRPr="00D2571A" w14:paraId="1A0AD47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BAB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15_00003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ED99" w14:textId="224DB7DD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EEB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6835" w14:textId="6E1D4CF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7EC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667E94" w:rsidRPr="00D2571A" w14:paraId="6196983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AA5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F41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104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EE95" w14:textId="516C661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7BB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</w:tr>
      <w:tr w:rsidR="00667E94" w:rsidRPr="00D2571A" w14:paraId="109F4CF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434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F28F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2F0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88D6" w14:textId="13A82A0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789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667E94" w:rsidRPr="00D2571A" w14:paraId="261673C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63B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739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66D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B519" w14:textId="143BF24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510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67E94" w:rsidRPr="00D2571A" w14:paraId="108586C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2A2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16_00009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2378" w14:textId="27DDB7A7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76A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D5A1" w14:textId="151297F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64D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</w:tr>
      <w:tr w:rsidR="00667E94" w:rsidRPr="00D2571A" w14:paraId="1335B0B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CDF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6DF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823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42C3" w14:textId="756628FC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F0F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</w:tr>
      <w:tr w:rsidR="00667E94" w:rsidRPr="00D2571A" w14:paraId="2A8D132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EBF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7FF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643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C6B6" w14:textId="7660D57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EC1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</w:tr>
      <w:tr w:rsidR="00667E94" w:rsidRPr="00D2571A" w14:paraId="1E2654F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E4F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01_00003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4A2B" w14:textId="22E5C4A1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322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FCDB" w14:textId="598381C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37D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667E94" w:rsidRPr="00D2571A" w14:paraId="10F4AA3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D54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E1C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9F3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B7F3" w14:textId="1A7E9E5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B20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667E94" w:rsidRPr="00D2571A" w14:paraId="7B05E75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5E9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93B4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2E9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2F27" w14:textId="7467362C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B72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667E94" w:rsidRPr="00D2571A" w14:paraId="6933D19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2FA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AF2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501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7650" w14:textId="38064B1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C89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</w:tr>
      <w:tr w:rsidR="00667E94" w:rsidRPr="00D2571A" w14:paraId="6038C7E9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EA7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05_0000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A170" w14:textId="18253785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325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CF67" w14:textId="6CB2B2B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8B2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67E94" w:rsidRPr="00D2571A" w14:paraId="17B778B9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26E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913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B91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585C" w14:textId="200B892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935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</w:tr>
      <w:tr w:rsidR="00667E94" w:rsidRPr="00D2571A" w14:paraId="0D465D3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131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666B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D86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F1B0" w14:textId="72395469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E55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</w:tr>
      <w:tr w:rsidR="00667E94" w:rsidRPr="00D2571A" w14:paraId="4803032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4DA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27F5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BA7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6178" w14:textId="63E445D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0F7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667E94" w:rsidRPr="00D2571A" w14:paraId="2DE4ECA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6D6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C7A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5D9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1582" w14:textId="038D6099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FEE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</w:tr>
      <w:tr w:rsidR="00667E94" w:rsidRPr="00D2571A" w14:paraId="704B138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FC4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1_00005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939F" w14:textId="37D92889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093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3D47" w14:textId="095F9E4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8C8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67E94" w:rsidRPr="00D2571A" w14:paraId="72399CD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0A1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0647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A26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A76F" w14:textId="52D84F8C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088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</w:tr>
      <w:tr w:rsidR="00667E94" w:rsidRPr="00D2571A" w14:paraId="0C74144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219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AC7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181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2A27" w14:textId="2BB0C89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FC2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667E94" w:rsidRPr="00D2571A" w14:paraId="6052703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B28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B5BD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058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CFA9" w14:textId="3F51F54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4D4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</w:tr>
      <w:tr w:rsidR="00667E94" w:rsidRPr="00D2571A" w14:paraId="5202849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C1A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3_00003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B978" w14:textId="48B00789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2B5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FD60" w14:textId="48D3699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06C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</w:tr>
      <w:tr w:rsidR="00667E94" w:rsidRPr="00D2571A" w14:paraId="5C6EC52D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6FB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8C6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46B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5310" w14:textId="3CE9B2DC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675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667E94" w:rsidRPr="00D2571A" w14:paraId="6F2C164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2A0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86B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E05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FBC5" w14:textId="72CFAD1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800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67E94" w:rsidRPr="00D2571A" w14:paraId="743D1A1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B98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1CC7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C2A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6724" w14:textId="6FB7D1B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A2F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</w:tr>
      <w:tr w:rsidR="00667E94" w:rsidRPr="00D2571A" w14:paraId="4578D0D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FD8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0256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573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8943" w14:textId="2B06DDF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C1D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</w:tr>
      <w:tr w:rsidR="00667E94" w:rsidRPr="00D2571A" w14:paraId="48B87BE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6E0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6_0000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8C36" w14:textId="6C4BB304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B7A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58D0" w14:textId="4DF46AD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E08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</w:tr>
      <w:tr w:rsidR="00667E94" w:rsidRPr="00D2571A" w14:paraId="112E846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4DD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088B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BBB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9287" w14:textId="7CA9517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3B9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667E94" w:rsidRPr="00D2571A" w14:paraId="332BA9C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D22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3774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49E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4C23" w14:textId="5DABC00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AD4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</w:tr>
      <w:tr w:rsidR="00667E94" w:rsidRPr="00D2571A" w14:paraId="0424FD2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06F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8_00010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4EB4" w14:textId="2A24F8B1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3DD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0AB0" w14:textId="1D3B31D9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FAF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</w:tr>
      <w:tr w:rsidR="00667E94" w:rsidRPr="00D2571A" w14:paraId="11CF23A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19C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1295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9A7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E9B8" w14:textId="6645DBD4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1DA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  <w:tr w:rsidR="00667E94" w:rsidRPr="00D2571A" w14:paraId="03470249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B0B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1_00003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B638" w14:textId="3857AA6D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7CB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D0B2" w14:textId="5E8A314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054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667E94" w:rsidRPr="00D2571A" w14:paraId="68C2A71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524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657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2D2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E23E" w14:textId="56B6E85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63C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</w:tr>
      <w:tr w:rsidR="00667E94" w:rsidRPr="00D2571A" w14:paraId="57796ED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541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446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112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1627" w14:textId="14D62E6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C24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67E94" w:rsidRPr="00D2571A" w14:paraId="2CF70CC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25C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1_0001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AD1E" w14:textId="6B40A054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145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2407" w14:textId="463BB70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FE2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 w:rsidR="00667E94" w:rsidRPr="00D2571A" w14:paraId="4B25D29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2C5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59A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372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CB0F" w14:textId="577FD57C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A38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</w:tr>
      <w:tr w:rsidR="00667E94" w:rsidRPr="00D2571A" w14:paraId="4623F8D4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EA5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B16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0BB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68DD" w14:textId="22305F3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D54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</w:tr>
      <w:tr w:rsidR="00667E94" w:rsidRPr="00D2571A" w14:paraId="244D540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AB2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3_00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60DF" w14:textId="14E5A8EA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132C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2F64" w14:textId="202A24B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CFD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</w:tr>
      <w:tr w:rsidR="00667E94" w:rsidRPr="00D2571A" w14:paraId="4C6842E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8F9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7CE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9D1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0F6F" w14:textId="4326CBD8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093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50</w:t>
            </w:r>
          </w:p>
        </w:tc>
      </w:tr>
      <w:tr w:rsidR="00667E94" w:rsidRPr="00D2571A" w14:paraId="2C6292D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48C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BDFB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3A6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2A54" w14:textId="0330231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B93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</w:tr>
      <w:tr w:rsidR="00667E94" w:rsidRPr="00D2571A" w14:paraId="215DBE0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CD8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8_00006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086F" w14:textId="6182B05A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6F1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1E0D" w14:textId="241B688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97E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667E94" w:rsidRPr="00D2571A" w14:paraId="4C2ACA9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CED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B03B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86E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F9A0" w14:textId="2F3DEB41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415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667E94" w:rsidRPr="00D2571A" w14:paraId="29EF7C9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00F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ABB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71B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3D37" w14:textId="6BD75FF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489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667E94" w:rsidRPr="00D2571A" w14:paraId="26852CA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604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01_00004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8EAD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86B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3510" w14:textId="0A3DB36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4FC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67E94" w:rsidRPr="00D2571A" w14:paraId="4C0CDA5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2A4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F2A9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037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4C9B" w14:textId="6B4ABAE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E3D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667E94" w:rsidRPr="00D2571A" w14:paraId="6B84A7E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312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F225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348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1D00" w14:textId="22EE0599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607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</w:tr>
      <w:tr w:rsidR="00667E94" w:rsidRPr="00D2571A" w14:paraId="2A07DBE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A62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03_00017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1B64" w14:textId="3C3B96D1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754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66EE" w14:textId="23B88CC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AA8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</w:tr>
      <w:tr w:rsidR="00667E94" w:rsidRPr="00D2571A" w14:paraId="0F271EE3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DF0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709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76C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5D12" w14:textId="7D7BF46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53A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</w:tr>
      <w:tr w:rsidR="00667E94" w:rsidRPr="00D2571A" w14:paraId="5FDCE45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AF8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79D5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B07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18D4" w14:textId="39797374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550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667E94" w:rsidRPr="00D2571A" w14:paraId="3575AC3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807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3_00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8103" w14:textId="38D43042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23A2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EC00" w14:textId="0757DE3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6FEC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</w:tr>
      <w:tr w:rsidR="00667E94" w:rsidRPr="00D2571A" w14:paraId="6D41A65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A10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9A33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73AA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1222" w14:textId="39BDC80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5FD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667E94" w:rsidRPr="00D2571A" w14:paraId="4FD4D2C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E1A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83FC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481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89C5" w14:textId="3C0A070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4E9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  <w:tr w:rsidR="00667E94" w:rsidRPr="00D2571A" w14:paraId="1BEB0DF5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8AB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679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24C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5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DC5A" w14:textId="718DF9F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332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667E94" w:rsidRPr="00D2571A" w14:paraId="2AF8443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23D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56B5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48E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962B" w14:textId="282F852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B7B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</w:tr>
      <w:tr w:rsidR="00667E94" w:rsidRPr="00D2571A" w14:paraId="596D074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D07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_00024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1ADA" w14:textId="0879467E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DF9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2E6C" w14:textId="3725E96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B02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667E94" w:rsidRPr="00D2571A" w14:paraId="73B42B2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498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76A0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7C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CB36" w14:textId="4858278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C27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67E94" w:rsidRPr="00D2571A" w14:paraId="7D29B6EA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BF7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46A1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39A6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60C3" w14:textId="40987961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C8F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667E94" w:rsidRPr="00D2571A" w14:paraId="09595D4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286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1_0001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680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D83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D55B" w14:textId="13005D1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C4F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</w:tr>
      <w:tr w:rsidR="00667E94" w:rsidRPr="00D2571A" w14:paraId="77B96BE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D6D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ED9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DB99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4317" w14:textId="0F42B45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A04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</w:tr>
      <w:tr w:rsidR="00667E94" w:rsidRPr="00D2571A" w14:paraId="79A0553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776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43D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98D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64B9" w14:textId="6DF46A1D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F28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</w:tr>
      <w:tr w:rsidR="00667E94" w:rsidRPr="00D2571A" w14:paraId="6CCEBD4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1A92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06_00002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0E03" w14:textId="67F6C310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3AB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7B94" w14:textId="5E31331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D08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</w:tr>
      <w:tr w:rsidR="00667E94" w:rsidRPr="00D2571A" w14:paraId="2FCF74A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599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B4AD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261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1B80" w14:textId="57E8062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C5B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</w:tr>
      <w:tr w:rsidR="00667E94" w:rsidRPr="00D2571A" w14:paraId="7877A06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A6F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A884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D3E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19D1" w14:textId="19FD141E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12B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</w:tr>
      <w:tr w:rsidR="00667E94" w:rsidRPr="00D2571A" w14:paraId="0486104C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B802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08_00028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F2E0" w14:textId="00D0BE8C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668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F2ED" w14:textId="2DE51D0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5C8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</w:tr>
      <w:tr w:rsidR="00667E94" w:rsidRPr="00D2571A" w14:paraId="12CF92B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F85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2AE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5E0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FDBD" w14:textId="32113F6C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306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</w:tr>
      <w:tr w:rsidR="00667E94" w:rsidRPr="00D2571A" w14:paraId="0041F04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6D1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1FE6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61A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AFEB" w14:textId="4DDD3F25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993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</w:tr>
      <w:tr w:rsidR="00667E94" w:rsidRPr="00D2571A" w14:paraId="57E4F39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8B57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01_00007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92DB" w14:textId="103198D0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7C0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FECB" w14:textId="2948297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86B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67E94" w:rsidRPr="00D2571A" w14:paraId="762B8F6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00D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A838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5910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AA3C" w14:textId="2DCACE5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772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</w:tr>
      <w:tr w:rsidR="00667E94" w:rsidRPr="00D2571A" w14:paraId="7983245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3F4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3654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07AF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C4A1" w14:textId="58FD109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183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667E94" w:rsidRPr="00D2571A" w14:paraId="033E50B9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EB1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01_00016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5793" w14:textId="39B68701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7F2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4327" w14:textId="487E1FA0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014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67E94" w:rsidRPr="00D2571A" w14:paraId="1F2A3202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7EB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B3C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E751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F4C7" w14:textId="180750D2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54C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667E94" w:rsidRPr="00D2571A" w14:paraId="1CBE1F81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36C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5_00007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C8D6" w14:textId="799CD5AB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9154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50AD" w14:textId="7B79EA7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052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</w:tr>
      <w:tr w:rsidR="00667E94" w:rsidRPr="00D2571A" w14:paraId="7144A67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6125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94A5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4D5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D74D" w14:textId="237DD5E1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A21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</w:tr>
      <w:tr w:rsidR="00667E94" w:rsidRPr="00D2571A" w14:paraId="75D06A7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406D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991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258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96E4" w14:textId="0FD83506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836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</w:tr>
      <w:tr w:rsidR="00667E94" w:rsidRPr="00D2571A" w14:paraId="40CD4309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870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5_00015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830B" w14:textId="618B1E40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12DD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8844" w14:textId="0FC60429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8CB2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</w:tr>
      <w:tr w:rsidR="00667E94" w:rsidRPr="00D2571A" w14:paraId="6AE4361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76DB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6714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5AF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4A09" w14:textId="4FB8046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1DBA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  <w:tr w:rsidR="00667E94" w:rsidRPr="00D2571A" w14:paraId="729669E7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1D0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6066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EE2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A0B0" w14:textId="30336CA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4FF6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667E94" w:rsidRPr="00D2571A" w14:paraId="1D46258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C572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_00001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6A12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3592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CD46" w14:textId="0A80BDA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C8D9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</w:tr>
      <w:tr w:rsidR="00667E94" w:rsidRPr="00D2571A" w14:paraId="523CF196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10F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10B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3A6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E15A" w14:textId="4A8AFFB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F71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667E94" w:rsidRPr="00D2571A" w14:paraId="5F691FAE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D9FE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983A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B05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3D1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5663" w14:textId="05D841E3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0614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67E94" w:rsidRPr="00D2571A" w14:paraId="3A77DC8B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3E0F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BC35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39A3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E9C6" w14:textId="2774BABA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E+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1650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</w:tr>
      <w:tr w:rsidR="00667E94" w:rsidRPr="00D2571A" w14:paraId="7A81DED8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A667" w14:textId="7C03761F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_00004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7219" w14:textId="2564571C" w:rsidR="00667E94" w:rsidRPr="00D2571A" w:rsidRDefault="00CA1CB1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4010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D0CB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DFEC" w14:textId="6DD8008B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66C8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</w:tr>
      <w:tr w:rsidR="00667E94" w:rsidRPr="00D2571A" w14:paraId="6B1BA13F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FCA7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79FE" w14:textId="77777777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F19E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1D1+6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2D44" w14:textId="32426B9F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E+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4EA3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</w:tr>
      <w:tr w:rsidR="00667E94" w:rsidRPr="00D2571A" w14:paraId="4B327600" w14:textId="77777777" w:rsidTr="00BB6BED">
        <w:trPr>
          <w:trHeight w:val="20"/>
        </w:trPr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EC85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5CE4" w14:textId="5F08B892" w:rsidR="00667E94" w:rsidRPr="00D2571A" w:rsidRDefault="00667E94" w:rsidP="00BB6BE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87F8" w14:textId="77777777" w:rsidR="00667E94" w:rsidRPr="00D2571A" w:rsidRDefault="00667E94" w:rsidP="00BB6BE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oT</w:t>
            </w:r>
            <w:proofErr w:type="spellEnd"/>
          </w:p>
        </w:tc>
        <w:tc>
          <w:tcPr>
            <w:tcW w:w="1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1992" w14:textId="3A9AC08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FE6D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E+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E621" w14:textId="77777777" w:rsidR="00667E94" w:rsidRPr="00D2571A" w:rsidRDefault="00667E94" w:rsidP="00BB6BE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57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50</w:t>
            </w:r>
          </w:p>
        </w:tc>
      </w:tr>
    </w:tbl>
    <w:p w14:paraId="69E5BB22" w14:textId="7094D856" w:rsidR="007E3B06" w:rsidRDefault="007E3B06" w:rsidP="00016FF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B99BC59" w14:textId="37E3E052" w:rsidR="00E22105" w:rsidRPr="0038693E" w:rsidRDefault="007D27EF" w:rsidP="009A151F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upplementary Table 2</w:t>
      </w:r>
      <w:r w:rsidR="00DC3D7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DC3D79" w:rsidRPr="00DC3D79">
        <w:rPr>
          <w:rFonts w:ascii="Times New Roman" w:eastAsia="Times New Roman" w:hAnsi="Times New Roman" w:cs="Times New Roman"/>
          <w:sz w:val="24"/>
          <w:szCs w:val="24"/>
          <w:lang w:val="en-US"/>
        </w:rPr>
        <w:t>Epitopes used for the measurement of T-cell response. Antigens used for the measurement of T-cell response, corresponding epitope sequences and fluorophores used for staining.</w:t>
      </w:r>
    </w:p>
    <w:tbl>
      <w:tblPr>
        <w:tblStyle w:val="Grilledutableau1"/>
        <w:tblW w:w="4206" w:type="pct"/>
        <w:tblCellMar>
          <w:top w:w="85" w:type="dxa"/>
        </w:tblCellMar>
        <w:tblLook w:val="04A0" w:firstRow="1" w:lastRow="0" w:firstColumn="1" w:lastColumn="0" w:noHBand="0" w:noVBand="1"/>
      </w:tblPr>
      <w:tblGrid>
        <w:gridCol w:w="2284"/>
        <w:gridCol w:w="2577"/>
        <w:gridCol w:w="3004"/>
      </w:tblGrid>
      <w:tr w:rsidR="00B34A51" w:rsidRPr="00474EFF" w14:paraId="6A11D11F" w14:textId="77777777" w:rsidTr="00483983">
        <w:trPr>
          <w:trHeight w:val="57"/>
        </w:trPr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3830082D" w14:textId="30441EE2" w:rsidR="00B34A51" w:rsidRPr="00474EFF" w:rsidRDefault="00B34A51" w:rsidP="0038693E">
            <w:pPr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474EFF">
              <w:rPr>
                <w:rFonts w:ascii="Arial" w:eastAsia="Calibri" w:hAnsi="Arial" w:cs="Arial"/>
                <w:b/>
                <w:lang w:val="en-US"/>
              </w:rPr>
              <w:t>MUC1 epitopes</w:t>
            </w:r>
          </w:p>
        </w:tc>
      </w:tr>
      <w:tr w:rsidR="00B34A51" w:rsidRPr="00474EFF" w14:paraId="5EAD64AC" w14:textId="77777777" w:rsidTr="00483983">
        <w:trPr>
          <w:trHeight w:val="57"/>
        </w:trPr>
        <w:tc>
          <w:tcPr>
            <w:tcW w:w="1452" w:type="pct"/>
            <w:tcBorders>
              <w:bottom w:val="single" w:sz="4" w:space="0" w:color="auto"/>
              <w:right w:val="nil"/>
            </w:tcBorders>
            <w:tcMar>
              <w:top w:w="6" w:type="dxa"/>
            </w:tcMar>
          </w:tcPr>
          <w:p w14:paraId="4890705F" w14:textId="77777777" w:rsidR="00B34A51" w:rsidRPr="00474EFF" w:rsidRDefault="00B34A51" w:rsidP="0038693E">
            <w:pPr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474EFF">
              <w:rPr>
                <w:rFonts w:ascii="Arial" w:eastAsia="Calibri" w:hAnsi="Arial" w:cs="Arial"/>
                <w:b/>
                <w:sz w:val="18"/>
                <w:lang w:val="en-US"/>
              </w:rPr>
              <w:t>Fluorophores</w:t>
            </w:r>
          </w:p>
        </w:tc>
        <w:tc>
          <w:tcPr>
            <w:tcW w:w="1638" w:type="pct"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</w:tcMar>
          </w:tcPr>
          <w:p w14:paraId="6833CBBE" w14:textId="77777777" w:rsidR="00B34A51" w:rsidRPr="00474EFF" w:rsidRDefault="00B34A51" w:rsidP="0038693E">
            <w:pPr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474EFF">
              <w:rPr>
                <w:rFonts w:ascii="Arial" w:eastAsia="Calibri" w:hAnsi="Arial" w:cs="Arial"/>
                <w:b/>
                <w:sz w:val="18"/>
                <w:lang w:val="en-US"/>
              </w:rPr>
              <w:t>Epitope</w:t>
            </w:r>
          </w:p>
        </w:tc>
        <w:tc>
          <w:tcPr>
            <w:tcW w:w="1910" w:type="pct"/>
            <w:tcBorders>
              <w:left w:val="nil"/>
              <w:bottom w:val="single" w:sz="4" w:space="0" w:color="auto"/>
            </w:tcBorders>
            <w:tcMar>
              <w:top w:w="6" w:type="dxa"/>
            </w:tcMar>
          </w:tcPr>
          <w:p w14:paraId="261C330F" w14:textId="77777777" w:rsidR="00B34A51" w:rsidRPr="00474EFF" w:rsidRDefault="00B34A51" w:rsidP="0038693E">
            <w:pPr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474EFF">
              <w:rPr>
                <w:rFonts w:ascii="Arial" w:eastAsia="Calibri" w:hAnsi="Arial" w:cs="Arial"/>
                <w:b/>
                <w:sz w:val="18"/>
                <w:lang w:val="en-US"/>
              </w:rPr>
              <w:t>Sequence</w:t>
            </w:r>
          </w:p>
        </w:tc>
      </w:tr>
      <w:tr w:rsidR="00B34A51" w:rsidRPr="0038693E" w14:paraId="471405DC" w14:textId="77777777" w:rsidTr="00483983">
        <w:trPr>
          <w:trHeight w:val="227"/>
        </w:trPr>
        <w:tc>
          <w:tcPr>
            <w:tcW w:w="1452" w:type="pct"/>
            <w:tcBorders>
              <w:bottom w:val="nil"/>
              <w:right w:val="nil"/>
            </w:tcBorders>
            <w:tcMar>
              <w:top w:w="6" w:type="dxa"/>
            </w:tcMar>
            <w:vAlign w:val="center"/>
          </w:tcPr>
          <w:p w14:paraId="3CFBF839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PE/APC</w:t>
            </w:r>
          </w:p>
        </w:tc>
        <w:tc>
          <w:tcPr>
            <w:tcW w:w="163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</w:tcPr>
          <w:p w14:paraId="296E761B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MUC1 1240-1248</w:t>
            </w:r>
          </w:p>
        </w:tc>
        <w:tc>
          <w:tcPr>
            <w:tcW w:w="1910" w:type="pct"/>
            <w:tcBorders>
              <w:left w:val="nil"/>
              <w:bottom w:val="nil"/>
            </w:tcBorders>
            <w:tcMar>
              <w:top w:w="6" w:type="dxa"/>
            </w:tcMar>
            <w:vAlign w:val="center"/>
          </w:tcPr>
          <w:p w14:paraId="0DB5A3A8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SLSYTNPAV</w:t>
            </w:r>
          </w:p>
        </w:tc>
      </w:tr>
      <w:tr w:rsidR="00B34A51" w:rsidRPr="0038693E" w14:paraId="00991819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tcMar>
              <w:top w:w="6" w:type="dxa"/>
            </w:tcMar>
          </w:tcPr>
          <w:p w14:paraId="66319426" w14:textId="77777777" w:rsidR="00B34A51" w:rsidRPr="00474EFF" w:rsidRDefault="00B34A51" w:rsidP="0038693E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PE/PC7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</w:tcPr>
          <w:p w14:paraId="170D5DBC" w14:textId="77777777" w:rsidR="00B34A51" w:rsidRPr="00474EFF" w:rsidRDefault="00B34A51" w:rsidP="0038693E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MUC1 13-21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</w:tcBorders>
            <w:tcMar>
              <w:top w:w="6" w:type="dxa"/>
            </w:tcMar>
          </w:tcPr>
          <w:p w14:paraId="76D1A64C" w14:textId="77777777" w:rsidR="00B34A51" w:rsidRPr="00474EFF" w:rsidRDefault="00B34A51" w:rsidP="0038693E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LLLTVLTVV</w:t>
            </w:r>
          </w:p>
        </w:tc>
      </w:tr>
      <w:tr w:rsidR="00B34A51" w:rsidRPr="0038693E" w14:paraId="4589C80C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single" w:sz="4" w:space="0" w:color="auto"/>
              <w:right w:val="nil"/>
            </w:tcBorders>
            <w:tcMar>
              <w:top w:w="6" w:type="dxa"/>
            </w:tcMar>
          </w:tcPr>
          <w:p w14:paraId="0C3E276A" w14:textId="77777777" w:rsidR="00B34A51" w:rsidRPr="00474EFF" w:rsidRDefault="00B34A51" w:rsidP="0038693E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BV421/PC7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</w:tcMar>
          </w:tcPr>
          <w:p w14:paraId="477AC70E" w14:textId="77777777" w:rsidR="00B34A51" w:rsidRPr="00474EFF" w:rsidRDefault="00B34A51" w:rsidP="0038693E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MUC1 1165-1173</w:t>
            </w:r>
          </w:p>
        </w:tc>
        <w:tc>
          <w:tcPr>
            <w:tcW w:w="1910" w:type="pct"/>
            <w:tcBorders>
              <w:top w:val="nil"/>
              <w:left w:val="nil"/>
              <w:bottom w:val="single" w:sz="4" w:space="0" w:color="auto"/>
            </w:tcBorders>
            <w:tcMar>
              <w:top w:w="6" w:type="dxa"/>
            </w:tcMar>
          </w:tcPr>
          <w:p w14:paraId="4C33363F" w14:textId="77777777" w:rsidR="00B34A51" w:rsidRPr="00474EFF" w:rsidRDefault="00B34A51" w:rsidP="0038693E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VLVCVLVAL</w:t>
            </w:r>
          </w:p>
        </w:tc>
      </w:tr>
      <w:tr w:rsidR="00B34A51" w:rsidRPr="0038693E" w14:paraId="5C363DBE" w14:textId="77777777" w:rsidTr="00483983">
        <w:trPr>
          <w:trHeight w:val="57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tcMar>
              <w:top w:w="6" w:type="dxa"/>
            </w:tcMar>
          </w:tcPr>
          <w:p w14:paraId="1F21513C" w14:textId="7893BF26" w:rsidR="00B34A51" w:rsidRPr="00474EFF" w:rsidRDefault="00B34A51" w:rsidP="00B34A51">
            <w:pPr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474EFF">
              <w:rPr>
                <w:rFonts w:ascii="Arial" w:eastAsia="Calibri" w:hAnsi="Arial" w:cs="Arial"/>
                <w:b/>
                <w:lang w:val="en-US"/>
              </w:rPr>
              <w:t>MVA antigen epitopes</w:t>
            </w:r>
          </w:p>
        </w:tc>
      </w:tr>
      <w:tr w:rsidR="001E01AE" w:rsidRPr="0038693E" w14:paraId="4DC362BC" w14:textId="77777777" w:rsidTr="00483983">
        <w:trPr>
          <w:trHeight w:val="57"/>
        </w:trPr>
        <w:tc>
          <w:tcPr>
            <w:tcW w:w="1452" w:type="pct"/>
            <w:tcBorders>
              <w:bottom w:val="single" w:sz="4" w:space="0" w:color="auto"/>
              <w:right w:val="nil"/>
            </w:tcBorders>
            <w:tcMar>
              <w:top w:w="6" w:type="dxa"/>
            </w:tcMar>
          </w:tcPr>
          <w:p w14:paraId="09AC624F" w14:textId="77777777" w:rsidR="00B34A51" w:rsidRPr="00474EFF" w:rsidRDefault="00B34A51" w:rsidP="00B9091F">
            <w:pPr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474EFF">
              <w:rPr>
                <w:rFonts w:ascii="Arial" w:eastAsia="Calibri" w:hAnsi="Arial" w:cs="Arial"/>
                <w:b/>
                <w:sz w:val="18"/>
                <w:lang w:val="en-US"/>
              </w:rPr>
              <w:t>Fluorophores</w:t>
            </w:r>
          </w:p>
        </w:tc>
        <w:tc>
          <w:tcPr>
            <w:tcW w:w="1638" w:type="pct"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</w:tcMar>
          </w:tcPr>
          <w:p w14:paraId="35442320" w14:textId="77777777" w:rsidR="00B34A51" w:rsidRPr="00474EFF" w:rsidRDefault="00B34A51" w:rsidP="00B9091F">
            <w:pPr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474EFF">
              <w:rPr>
                <w:rFonts w:ascii="Arial" w:eastAsia="Calibri" w:hAnsi="Arial" w:cs="Arial"/>
                <w:b/>
                <w:sz w:val="18"/>
                <w:lang w:val="en-US"/>
              </w:rPr>
              <w:t>Epitope</w:t>
            </w:r>
          </w:p>
        </w:tc>
        <w:tc>
          <w:tcPr>
            <w:tcW w:w="1910" w:type="pct"/>
            <w:tcBorders>
              <w:left w:val="nil"/>
              <w:bottom w:val="single" w:sz="4" w:space="0" w:color="auto"/>
            </w:tcBorders>
            <w:tcMar>
              <w:top w:w="6" w:type="dxa"/>
            </w:tcMar>
          </w:tcPr>
          <w:p w14:paraId="120465D5" w14:textId="77777777" w:rsidR="00B34A51" w:rsidRPr="00474EFF" w:rsidRDefault="00B34A51" w:rsidP="00B9091F">
            <w:pPr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474EFF">
              <w:rPr>
                <w:rFonts w:ascii="Arial" w:eastAsia="Calibri" w:hAnsi="Arial" w:cs="Arial"/>
                <w:b/>
                <w:sz w:val="18"/>
                <w:lang w:val="en-US"/>
              </w:rPr>
              <w:t>Sequence</w:t>
            </w:r>
          </w:p>
        </w:tc>
      </w:tr>
      <w:tr w:rsidR="001E01AE" w:rsidRPr="0038693E" w14:paraId="291D9E7B" w14:textId="77777777" w:rsidTr="00483983">
        <w:trPr>
          <w:trHeight w:val="227"/>
        </w:trPr>
        <w:tc>
          <w:tcPr>
            <w:tcW w:w="1452" w:type="pct"/>
            <w:tcBorders>
              <w:bottom w:val="nil"/>
              <w:right w:val="nil"/>
            </w:tcBorders>
            <w:tcMar>
              <w:top w:w="6" w:type="dxa"/>
            </w:tcMar>
            <w:vAlign w:val="center"/>
          </w:tcPr>
          <w:p w14:paraId="5BAFB5A4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APC/BV421</w:t>
            </w:r>
          </w:p>
        </w:tc>
        <w:tc>
          <w:tcPr>
            <w:tcW w:w="1638" w:type="pct"/>
            <w:tcBorders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7ED82B44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MVA 184-192</w:t>
            </w:r>
          </w:p>
        </w:tc>
        <w:tc>
          <w:tcPr>
            <w:tcW w:w="1910" w:type="pct"/>
            <w:tcBorders>
              <w:left w:val="nil"/>
              <w:bottom w:val="nil"/>
            </w:tcBorders>
            <w:tcMar>
              <w:top w:w="6" w:type="dxa"/>
            </w:tcMar>
            <w:vAlign w:val="center"/>
          </w:tcPr>
          <w:p w14:paraId="4600D5F9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SLSAYIIRV</w:t>
            </w:r>
          </w:p>
        </w:tc>
      </w:tr>
      <w:tr w:rsidR="001E01AE" w:rsidRPr="0038693E" w14:paraId="64D8DA14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7055932C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PE/BV421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1DFBEB8F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MVA 74-82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</w:tcBorders>
            <w:tcMar>
              <w:top w:w="6" w:type="dxa"/>
            </w:tcMar>
            <w:vAlign w:val="center"/>
          </w:tcPr>
          <w:p w14:paraId="64888811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KVDDTFYYV</w:t>
            </w:r>
          </w:p>
        </w:tc>
      </w:tr>
      <w:tr w:rsidR="001E01AE" w:rsidRPr="0038693E" w14:paraId="351B2A18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single" w:sz="4" w:space="0" w:color="auto"/>
              <w:right w:val="nil"/>
            </w:tcBorders>
            <w:tcMar>
              <w:top w:w="6" w:type="dxa"/>
            </w:tcMar>
            <w:vAlign w:val="center"/>
          </w:tcPr>
          <w:p w14:paraId="60F2866D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BV421/BV786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</w:tcMar>
            <w:vAlign w:val="center"/>
          </w:tcPr>
          <w:p w14:paraId="531BDFFC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MVA 211-219</w:t>
            </w:r>
          </w:p>
        </w:tc>
        <w:tc>
          <w:tcPr>
            <w:tcW w:w="1910" w:type="pct"/>
            <w:tcBorders>
              <w:top w:val="nil"/>
              <w:left w:val="nil"/>
              <w:bottom w:val="single" w:sz="4" w:space="0" w:color="auto"/>
            </w:tcBorders>
            <w:tcMar>
              <w:top w:w="6" w:type="dxa"/>
            </w:tcMar>
            <w:vAlign w:val="center"/>
          </w:tcPr>
          <w:p w14:paraId="6F6C9EF6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RLYDYFTRV</w:t>
            </w:r>
          </w:p>
        </w:tc>
      </w:tr>
      <w:tr w:rsidR="00B34A51" w:rsidRPr="0038693E" w14:paraId="1C6FF6DB" w14:textId="77777777" w:rsidTr="00483983">
        <w:trPr>
          <w:trHeight w:val="57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tcMar>
              <w:top w:w="6" w:type="dxa"/>
            </w:tcMar>
          </w:tcPr>
          <w:p w14:paraId="161E1DF5" w14:textId="1C63409E" w:rsidR="00B34A51" w:rsidRPr="00474EFF" w:rsidRDefault="00B34A51" w:rsidP="00B34A51">
            <w:pPr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474EFF">
              <w:rPr>
                <w:rFonts w:ascii="Arial" w:eastAsia="Calibri" w:hAnsi="Arial" w:cs="Arial"/>
                <w:b/>
                <w:lang w:val="en-US"/>
              </w:rPr>
              <w:t>Tumor associated antigen epitopes</w:t>
            </w:r>
          </w:p>
        </w:tc>
      </w:tr>
      <w:tr w:rsidR="001E01AE" w:rsidRPr="0038693E" w14:paraId="39D3E695" w14:textId="77777777" w:rsidTr="00483983">
        <w:trPr>
          <w:trHeight w:val="57"/>
        </w:trPr>
        <w:tc>
          <w:tcPr>
            <w:tcW w:w="1452" w:type="pct"/>
            <w:tcBorders>
              <w:bottom w:val="single" w:sz="4" w:space="0" w:color="auto"/>
              <w:right w:val="nil"/>
            </w:tcBorders>
            <w:tcMar>
              <w:top w:w="6" w:type="dxa"/>
            </w:tcMar>
          </w:tcPr>
          <w:p w14:paraId="2F2797A5" w14:textId="77777777" w:rsidR="00B34A51" w:rsidRPr="00474EFF" w:rsidRDefault="00B34A51" w:rsidP="00B9091F">
            <w:pPr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474EFF">
              <w:rPr>
                <w:rFonts w:ascii="Arial" w:eastAsia="Calibri" w:hAnsi="Arial" w:cs="Arial"/>
                <w:b/>
                <w:sz w:val="18"/>
                <w:lang w:val="en-US"/>
              </w:rPr>
              <w:t>Fluorophores</w:t>
            </w:r>
          </w:p>
        </w:tc>
        <w:tc>
          <w:tcPr>
            <w:tcW w:w="1638" w:type="pct"/>
            <w:tcBorders>
              <w:left w:val="nil"/>
              <w:bottom w:val="single" w:sz="4" w:space="0" w:color="auto"/>
              <w:right w:val="nil"/>
            </w:tcBorders>
            <w:tcMar>
              <w:top w:w="6" w:type="dxa"/>
            </w:tcMar>
          </w:tcPr>
          <w:p w14:paraId="1CF173CE" w14:textId="77777777" w:rsidR="00B34A51" w:rsidRPr="00474EFF" w:rsidRDefault="00B34A51" w:rsidP="00B9091F">
            <w:pPr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474EFF">
              <w:rPr>
                <w:rFonts w:ascii="Arial" w:eastAsia="Calibri" w:hAnsi="Arial" w:cs="Arial"/>
                <w:b/>
                <w:sz w:val="18"/>
                <w:lang w:val="en-US"/>
              </w:rPr>
              <w:t>Antigen</w:t>
            </w:r>
          </w:p>
        </w:tc>
        <w:tc>
          <w:tcPr>
            <w:tcW w:w="1910" w:type="pct"/>
            <w:tcBorders>
              <w:left w:val="nil"/>
              <w:bottom w:val="single" w:sz="4" w:space="0" w:color="auto"/>
            </w:tcBorders>
            <w:tcMar>
              <w:top w:w="6" w:type="dxa"/>
            </w:tcMar>
          </w:tcPr>
          <w:p w14:paraId="75F457A9" w14:textId="77777777" w:rsidR="00B34A51" w:rsidRPr="00474EFF" w:rsidRDefault="00B34A51" w:rsidP="00B9091F">
            <w:pPr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474EFF">
              <w:rPr>
                <w:rFonts w:ascii="Arial" w:eastAsia="Calibri" w:hAnsi="Arial" w:cs="Arial"/>
                <w:b/>
                <w:sz w:val="18"/>
                <w:lang w:val="en-US"/>
              </w:rPr>
              <w:t>Sequence</w:t>
            </w:r>
          </w:p>
        </w:tc>
      </w:tr>
      <w:tr w:rsidR="001E01AE" w:rsidRPr="0038693E" w14:paraId="4DBFA420" w14:textId="77777777" w:rsidTr="00483983">
        <w:trPr>
          <w:trHeight w:val="227"/>
        </w:trPr>
        <w:tc>
          <w:tcPr>
            <w:tcW w:w="1452" w:type="pct"/>
            <w:tcBorders>
              <w:bottom w:val="nil"/>
              <w:right w:val="nil"/>
            </w:tcBorders>
            <w:tcMar>
              <w:top w:w="6" w:type="dxa"/>
            </w:tcMar>
            <w:vAlign w:val="center"/>
          </w:tcPr>
          <w:p w14:paraId="1141A318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PE/BV711</w:t>
            </w:r>
          </w:p>
        </w:tc>
        <w:tc>
          <w:tcPr>
            <w:tcW w:w="1638" w:type="pct"/>
            <w:tcBorders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1E1A95B4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MAGE 3</w:t>
            </w:r>
          </w:p>
        </w:tc>
        <w:tc>
          <w:tcPr>
            <w:tcW w:w="1910" w:type="pct"/>
            <w:tcBorders>
              <w:left w:val="nil"/>
              <w:bottom w:val="nil"/>
            </w:tcBorders>
            <w:tcMar>
              <w:top w:w="6" w:type="dxa"/>
            </w:tcMar>
            <w:vAlign w:val="center"/>
          </w:tcPr>
          <w:p w14:paraId="7CEDE6E4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FLWGPRALV</w:t>
            </w:r>
          </w:p>
        </w:tc>
      </w:tr>
      <w:tr w:rsidR="001E01AE" w:rsidRPr="0038693E" w14:paraId="6901DE5A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4C083DA9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PE/BV510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733254A8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PRAME P3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</w:tcBorders>
            <w:tcMar>
              <w:top w:w="6" w:type="dxa"/>
            </w:tcMar>
            <w:vAlign w:val="center"/>
          </w:tcPr>
          <w:p w14:paraId="6CE6B02F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ALYVDSLFFL</w:t>
            </w:r>
          </w:p>
        </w:tc>
      </w:tr>
      <w:tr w:rsidR="001E01AE" w:rsidRPr="0038693E" w14:paraId="6033986E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07BC1677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BV421/BV510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55B678B2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RHAMMR3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</w:tcBorders>
            <w:tcMar>
              <w:top w:w="6" w:type="dxa"/>
            </w:tcMar>
            <w:vAlign w:val="center"/>
          </w:tcPr>
          <w:p w14:paraId="5441179C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ILSLELMKL</w:t>
            </w:r>
          </w:p>
        </w:tc>
      </w:tr>
      <w:tr w:rsidR="001E01AE" w:rsidRPr="0038693E" w14:paraId="27F9E30A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366BAF38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BV510/BV786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5C2DC977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hTERT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</w:tcBorders>
            <w:tcMar>
              <w:top w:w="6" w:type="dxa"/>
            </w:tcMar>
            <w:vAlign w:val="center"/>
          </w:tcPr>
          <w:p w14:paraId="6396B711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ILAKFLHWL</w:t>
            </w:r>
          </w:p>
        </w:tc>
      </w:tr>
      <w:tr w:rsidR="001E01AE" w:rsidRPr="0038693E" w14:paraId="025455EE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3887C4A2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BV510/BV711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4B8F5810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G250 CA-1X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</w:tcBorders>
            <w:tcMar>
              <w:top w:w="6" w:type="dxa"/>
            </w:tcMar>
            <w:vAlign w:val="center"/>
          </w:tcPr>
          <w:p w14:paraId="55323627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QLLLSLLLL</w:t>
            </w:r>
          </w:p>
        </w:tc>
      </w:tr>
      <w:tr w:rsidR="001E01AE" w:rsidRPr="0038693E" w14:paraId="33B23CA6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7871442E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BV510/BV605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2C5185CF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Her2/</w:t>
            </w:r>
            <w:proofErr w:type="spellStart"/>
            <w:r w:rsidRPr="00474EFF">
              <w:rPr>
                <w:rFonts w:ascii="Arial" w:eastAsia="Calibri" w:hAnsi="Arial" w:cs="Arial"/>
                <w:sz w:val="16"/>
                <w:lang w:val="en-US"/>
              </w:rPr>
              <w:t>neu</w:t>
            </w:r>
            <w:proofErr w:type="spellEnd"/>
          </w:p>
        </w:tc>
        <w:tc>
          <w:tcPr>
            <w:tcW w:w="1910" w:type="pct"/>
            <w:tcBorders>
              <w:top w:val="nil"/>
              <w:left w:val="nil"/>
              <w:bottom w:val="nil"/>
            </w:tcBorders>
            <w:tcMar>
              <w:top w:w="6" w:type="dxa"/>
            </w:tcMar>
            <w:vAlign w:val="center"/>
          </w:tcPr>
          <w:p w14:paraId="4E8732BC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RLLQETELV</w:t>
            </w:r>
          </w:p>
        </w:tc>
      </w:tr>
      <w:tr w:rsidR="001E01AE" w:rsidRPr="0038693E" w14:paraId="36F82EE6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57CD8ACA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BV711/BV786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03524319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SURVIVIN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</w:tcBorders>
            <w:tcMar>
              <w:top w:w="6" w:type="dxa"/>
            </w:tcMar>
            <w:vAlign w:val="center"/>
          </w:tcPr>
          <w:p w14:paraId="05E4D626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ELTLGEFLKL</w:t>
            </w:r>
          </w:p>
        </w:tc>
      </w:tr>
      <w:tr w:rsidR="001E01AE" w:rsidRPr="0038693E" w14:paraId="223DB731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6A2BF5C6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PE/BV605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3380A1BE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MAGE 3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</w:tcBorders>
            <w:tcMar>
              <w:top w:w="6" w:type="dxa"/>
            </w:tcMar>
            <w:vAlign w:val="center"/>
          </w:tcPr>
          <w:p w14:paraId="68C9D6AE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KVAELVHFL</w:t>
            </w:r>
          </w:p>
        </w:tc>
      </w:tr>
      <w:tr w:rsidR="001E01AE" w:rsidRPr="0038693E" w14:paraId="36677917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34A98E72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BV421/BV605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67CA755E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WT1 P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</w:tcBorders>
            <w:tcMar>
              <w:top w:w="6" w:type="dxa"/>
            </w:tcMar>
            <w:vAlign w:val="center"/>
          </w:tcPr>
          <w:p w14:paraId="5D057BB3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RMFPNAPYL</w:t>
            </w:r>
          </w:p>
        </w:tc>
      </w:tr>
      <w:tr w:rsidR="001E01AE" w:rsidRPr="0038693E" w14:paraId="7474BAD8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3A9D32E2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BV711/PC7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3BB5E58A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AURA B1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</w:tcBorders>
            <w:tcMar>
              <w:top w:w="6" w:type="dxa"/>
            </w:tcMar>
            <w:vAlign w:val="center"/>
          </w:tcPr>
          <w:p w14:paraId="4C33A604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KIADFGWSV</w:t>
            </w:r>
          </w:p>
        </w:tc>
      </w:tr>
      <w:tr w:rsidR="001E01AE" w:rsidRPr="0038693E" w14:paraId="4A42F032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3D30F70A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BV605/BV786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1A821D2B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AURA A1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</w:tcBorders>
            <w:tcMar>
              <w:top w:w="6" w:type="dxa"/>
            </w:tcMar>
            <w:vAlign w:val="center"/>
          </w:tcPr>
          <w:p w14:paraId="0CA5A8A1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TLCGTLDYL</w:t>
            </w:r>
          </w:p>
        </w:tc>
      </w:tr>
      <w:tr w:rsidR="001E01AE" w:rsidRPr="0038693E" w14:paraId="476D69FB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0505817D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BV605/BV711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3F454B49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EGFR G719S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</w:tcBorders>
            <w:tcMar>
              <w:top w:w="6" w:type="dxa"/>
            </w:tcMar>
            <w:vAlign w:val="center"/>
          </w:tcPr>
          <w:p w14:paraId="6066162B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VLSSGAFGTV</w:t>
            </w:r>
          </w:p>
        </w:tc>
      </w:tr>
      <w:tr w:rsidR="001E01AE" w:rsidRPr="0038693E" w14:paraId="1F88E02E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4B878D69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APC/BV605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2A48DD12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CDN2A A57V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</w:tcBorders>
            <w:tcMar>
              <w:top w:w="6" w:type="dxa"/>
            </w:tcMar>
            <w:vAlign w:val="center"/>
          </w:tcPr>
          <w:p w14:paraId="4855D2E8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VMMMGSVRV</w:t>
            </w:r>
          </w:p>
        </w:tc>
      </w:tr>
      <w:tr w:rsidR="001E01AE" w:rsidRPr="0038693E" w14:paraId="31451BE5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610D0CA4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BV510/PC7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4CAAD7CE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ATM T2666A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</w:tcBorders>
            <w:tcMar>
              <w:top w:w="6" w:type="dxa"/>
            </w:tcMar>
            <w:vAlign w:val="center"/>
          </w:tcPr>
          <w:p w14:paraId="5125C6B6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NLEDVVVPA</w:t>
            </w:r>
          </w:p>
        </w:tc>
      </w:tr>
      <w:tr w:rsidR="001E01AE" w:rsidRPr="0038693E" w14:paraId="244EC15A" w14:textId="77777777" w:rsidTr="00483983">
        <w:trPr>
          <w:trHeight w:val="227"/>
        </w:trPr>
        <w:tc>
          <w:tcPr>
            <w:tcW w:w="1452" w:type="pct"/>
            <w:tcBorders>
              <w:top w:val="nil"/>
              <w:bottom w:val="single" w:sz="4" w:space="0" w:color="auto"/>
              <w:right w:val="nil"/>
            </w:tcBorders>
            <w:tcMar>
              <w:top w:w="6" w:type="dxa"/>
            </w:tcMar>
            <w:vAlign w:val="center"/>
          </w:tcPr>
          <w:p w14:paraId="434BE99F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APC/BV711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6" w:type="dxa"/>
            </w:tcMar>
            <w:vAlign w:val="center"/>
          </w:tcPr>
          <w:p w14:paraId="524E52E6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TP53 K132N</w:t>
            </w:r>
          </w:p>
        </w:tc>
        <w:tc>
          <w:tcPr>
            <w:tcW w:w="1910" w:type="pct"/>
            <w:tcBorders>
              <w:top w:val="nil"/>
              <w:left w:val="nil"/>
              <w:bottom w:val="single" w:sz="4" w:space="0" w:color="auto"/>
            </w:tcBorders>
            <w:tcMar>
              <w:top w:w="6" w:type="dxa"/>
            </w:tcMar>
            <w:vAlign w:val="center"/>
          </w:tcPr>
          <w:p w14:paraId="21CF2F1A" w14:textId="77777777" w:rsidR="00B34A51" w:rsidRPr="00474EFF" w:rsidRDefault="00B34A51" w:rsidP="00483983">
            <w:pPr>
              <w:rPr>
                <w:rFonts w:ascii="Arial" w:eastAsia="Calibri" w:hAnsi="Arial" w:cs="Arial"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sz w:val="16"/>
                <w:lang w:val="en-US"/>
              </w:rPr>
              <w:t>ALNNMFCQL</w:t>
            </w:r>
          </w:p>
        </w:tc>
      </w:tr>
      <w:tr w:rsidR="00B34A51" w:rsidRPr="0038693E" w14:paraId="6FF8D837" w14:textId="77777777" w:rsidTr="00483983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" w:type="dxa"/>
            </w:tcMar>
          </w:tcPr>
          <w:p w14:paraId="1A3B4CAA" w14:textId="0FF54CC0" w:rsidR="00B34A51" w:rsidRPr="00474EFF" w:rsidRDefault="00C10E0B" w:rsidP="00B34A51">
            <w:pPr>
              <w:jc w:val="center"/>
              <w:rPr>
                <w:rFonts w:ascii="Arial" w:eastAsia="Calibri" w:hAnsi="Arial" w:cs="Arial"/>
                <w:i/>
                <w:sz w:val="16"/>
                <w:lang w:val="en-US"/>
              </w:rPr>
            </w:pPr>
            <w:r>
              <w:rPr>
                <w:rFonts w:ascii="Arial" w:eastAsia="Calibri" w:hAnsi="Arial" w:cs="Arial"/>
                <w:b/>
                <w:lang w:val="en-US"/>
              </w:rPr>
              <w:t>Control</w:t>
            </w:r>
            <w:r w:rsidR="00BB6BED">
              <w:rPr>
                <w:rFonts w:ascii="Arial" w:eastAsia="Calibri" w:hAnsi="Arial" w:cs="Arial"/>
                <w:b/>
                <w:lang w:val="en-US"/>
              </w:rPr>
              <w:t xml:space="preserve"> viral</w:t>
            </w:r>
            <w:r w:rsidR="00B34A51" w:rsidRPr="00474EFF">
              <w:rPr>
                <w:rFonts w:ascii="Arial" w:eastAsia="Calibri" w:hAnsi="Arial" w:cs="Arial"/>
                <w:b/>
                <w:lang w:val="en-US"/>
              </w:rPr>
              <w:t xml:space="preserve"> antigen epitopes</w:t>
            </w:r>
          </w:p>
        </w:tc>
      </w:tr>
      <w:tr w:rsidR="00B34A51" w:rsidRPr="0038693E" w14:paraId="131CD244" w14:textId="77777777" w:rsidTr="00483983">
        <w:trPr>
          <w:trHeight w:val="57"/>
        </w:trPr>
        <w:tc>
          <w:tcPr>
            <w:tcW w:w="1452" w:type="pct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6" w:type="dxa"/>
            </w:tcMar>
          </w:tcPr>
          <w:p w14:paraId="388BBA9B" w14:textId="42953D1F" w:rsidR="00B34A51" w:rsidRPr="00474EFF" w:rsidRDefault="00B34A51" w:rsidP="00B34A51">
            <w:pPr>
              <w:rPr>
                <w:rFonts w:ascii="Arial" w:eastAsia="Calibri" w:hAnsi="Arial" w:cs="Arial"/>
                <w:i/>
                <w:sz w:val="18"/>
                <w:lang w:val="en-US"/>
              </w:rPr>
            </w:pPr>
            <w:r w:rsidRPr="00474EFF">
              <w:rPr>
                <w:rFonts w:ascii="Arial" w:eastAsia="Calibri" w:hAnsi="Arial" w:cs="Arial"/>
                <w:b/>
                <w:sz w:val="18"/>
                <w:lang w:val="en-US"/>
              </w:rPr>
              <w:t>Fluorophores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" w:type="dxa"/>
            </w:tcMar>
          </w:tcPr>
          <w:p w14:paraId="63829344" w14:textId="72569C69" w:rsidR="00B34A51" w:rsidRPr="00474EFF" w:rsidRDefault="00B34A51" w:rsidP="00B34A51">
            <w:pPr>
              <w:rPr>
                <w:rFonts w:ascii="Arial" w:eastAsia="Calibri" w:hAnsi="Arial" w:cs="Arial"/>
                <w:i/>
                <w:sz w:val="18"/>
                <w:lang w:val="en-US"/>
              </w:rPr>
            </w:pPr>
            <w:r w:rsidRPr="00474EFF">
              <w:rPr>
                <w:rFonts w:ascii="Arial" w:eastAsia="Calibri" w:hAnsi="Arial" w:cs="Arial"/>
                <w:b/>
                <w:sz w:val="18"/>
                <w:lang w:val="en-US"/>
              </w:rPr>
              <w:t>Antigen</w:t>
            </w:r>
          </w:p>
        </w:tc>
        <w:tc>
          <w:tcPr>
            <w:tcW w:w="1910" w:type="pct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6" w:type="dxa"/>
            </w:tcMar>
          </w:tcPr>
          <w:p w14:paraId="23587212" w14:textId="7FBB534A" w:rsidR="00B34A51" w:rsidRPr="00474EFF" w:rsidRDefault="00B34A51" w:rsidP="00B34A51">
            <w:pPr>
              <w:rPr>
                <w:rFonts w:ascii="Arial" w:eastAsia="Calibri" w:hAnsi="Arial" w:cs="Arial"/>
                <w:i/>
                <w:sz w:val="18"/>
                <w:lang w:val="en-US"/>
              </w:rPr>
            </w:pPr>
            <w:r w:rsidRPr="00474EFF">
              <w:rPr>
                <w:rFonts w:ascii="Arial" w:eastAsia="Calibri" w:hAnsi="Arial" w:cs="Arial"/>
                <w:b/>
                <w:sz w:val="18"/>
                <w:lang w:val="en-US"/>
              </w:rPr>
              <w:t>Sequence</w:t>
            </w:r>
          </w:p>
        </w:tc>
      </w:tr>
      <w:tr w:rsidR="001E01AE" w:rsidRPr="0038693E" w14:paraId="66EE19C6" w14:textId="77777777" w:rsidTr="00483983">
        <w:trPr>
          <w:trHeight w:val="227"/>
        </w:trPr>
        <w:tc>
          <w:tcPr>
            <w:tcW w:w="1452" w:type="pct"/>
            <w:tcBorders>
              <w:top w:val="single" w:sz="4" w:space="0" w:color="auto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7C5C696A" w14:textId="77777777" w:rsidR="00B34A51" w:rsidRPr="00474EFF" w:rsidRDefault="00B34A51" w:rsidP="00483983">
            <w:pPr>
              <w:rPr>
                <w:rFonts w:ascii="Arial" w:eastAsia="Calibri" w:hAnsi="Arial" w:cs="Arial"/>
                <w:i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i/>
                <w:sz w:val="16"/>
                <w:lang w:val="en-US"/>
              </w:rPr>
              <w:t>APC/PC7</w:t>
            </w:r>
          </w:p>
        </w:tc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6" w:type="dxa"/>
            </w:tcMar>
            <w:vAlign w:val="center"/>
          </w:tcPr>
          <w:p w14:paraId="004511E8" w14:textId="77777777" w:rsidR="00B34A51" w:rsidRPr="00474EFF" w:rsidRDefault="00B34A51" w:rsidP="00483983">
            <w:pPr>
              <w:rPr>
                <w:rFonts w:ascii="Arial" w:eastAsia="Calibri" w:hAnsi="Arial" w:cs="Arial"/>
                <w:i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i/>
                <w:sz w:val="16"/>
                <w:lang w:val="en-US"/>
              </w:rPr>
              <w:t>Flu Matrix 58-66</w:t>
            </w:r>
          </w:p>
        </w:tc>
        <w:tc>
          <w:tcPr>
            <w:tcW w:w="1910" w:type="pct"/>
            <w:tcBorders>
              <w:top w:val="single" w:sz="4" w:space="0" w:color="auto"/>
              <w:left w:val="nil"/>
              <w:bottom w:val="nil"/>
            </w:tcBorders>
            <w:tcMar>
              <w:top w:w="6" w:type="dxa"/>
            </w:tcMar>
            <w:vAlign w:val="center"/>
          </w:tcPr>
          <w:p w14:paraId="74CC9146" w14:textId="77777777" w:rsidR="00B34A51" w:rsidRPr="00474EFF" w:rsidRDefault="00B34A51" w:rsidP="00483983">
            <w:pPr>
              <w:rPr>
                <w:rFonts w:ascii="Arial" w:eastAsia="Calibri" w:hAnsi="Arial" w:cs="Arial"/>
                <w:i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i/>
                <w:sz w:val="16"/>
                <w:lang w:val="en-US"/>
              </w:rPr>
              <w:t>GILGFVFTL</w:t>
            </w:r>
          </w:p>
        </w:tc>
      </w:tr>
      <w:tr w:rsidR="001E01AE" w:rsidRPr="0038693E" w14:paraId="770B27DC" w14:textId="77777777" w:rsidTr="00483983">
        <w:trPr>
          <w:trHeight w:val="227"/>
        </w:trPr>
        <w:tc>
          <w:tcPr>
            <w:tcW w:w="1452" w:type="pct"/>
            <w:tcBorders>
              <w:top w:val="nil"/>
              <w:right w:val="nil"/>
            </w:tcBorders>
            <w:tcMar>
              <w:top w:w="6" w:type="dxa"/>
            </w:tcMar>
            <w:vAlign w:val="center"/>
          </w:tcPr>
          <w:p w14:paraId="575FA602" w14:textId="77777777" w:rsidR="00B34A51" w:rsidRPr="00474EFF" w:rsidRDefault="00B34A51" w:rsidP="00483983">
            <w:pPr>
              <w:rPr>
                <w:rFonts w:ascii="Arial" w:eastAsia="Calibri" w:hAnsi="Arial" w:cs="Arial"/>
                <w:i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i/>
                <w:sz w:val="16"/>
                <w:lang w:val="en-US"/>
              </w:rPr>
              <w:t>BV421/BV711</w:t>
            </w:r>
          </w:p>
        </w:tc>
        <w:tc>
          <w:tcPr>
            <w:tcW w:w="1638" w:type="pct"/>
            <w:tcBorders>
              <w:top w:val="nil"/>
              <w:left w:val="nil"/>
              <w:right w:val="nil"/>
            </w:tcBorders>
            <w:tcMar>
              <w:top w:w="6" w:type="dxa"/>
            </w:tcMar>
            <w:vAlign w:val="center"/>
          </w:tcPr>
          <w:p w14:paraId="0B7075D8" w14:textId="77777777" w:rsidR="00B34A51" w:rsidRPr="00474EFF" w:rsidRDefault="00B34A51" w:rsidP="00483983">
            <w:pPr>
              <w:rPr>
                <w:rFonts w:ascii="Arial" w:eastAsia="Calibri" w:hAnsi="Arial" w:cs="Arial"/>
                <w:i/>
                <w:sz w:val="16"/>
                <w:lang w:val="en-US"/>
              </w:rPr>
            </w:pPr>
            <w:proofErr w:type="spellStart"/>
            <w:r w:rsidRPr="00474EFF">
              <w:rPr>
                <w:rFonts w:ascii="Arial" w:eastAsia="Calibri" w:hAnsi="Arial" w:cs="Arial"/>
                <w:i/>
                <w:sz w:val="16"/>
                <w:lang w:val="en-US"/>
              </w:rPr>
              <w:t>hCMV</w:t>
            </w:r>
            <w:proofErr w:type="spellEnd"/>
            <w:r w:rsidRPr="00474EFF">
              <w:rPr>
                <w:rFonts w:ascii="Arial" w:eastAsia="Calibri" w:hAnsi="Arial" w:cs="Arial"/>
                <w:i/>
                <w:sz w:val="16"/>
                <w:lang w:val="en-US"/>
              </w:rPr>
              <w:t xml:space="preserve"> 495-503</w:t>
            </w:r>
          </w:p>
        </w:tc>
        <w:tc>
          <w:tcPr>
            <w:tcW w:w="1910" w:type="pct"/>
            <w:tcBorders>
              <w:top w:val="nil"/>
              <w:left w:val="nil"/>
            </w:tcBorders>
            <w:tcMar>
              <w:top w:w="6" w:type="dxa"/>
            </w:tcMar>
            <w:vAlign w:val="center"/>
          </w:tcPr>
          <w:p w14:paraId="74658E25" w14:textId="77777777" w:rsidR="00B34A51" w:rsidRPr="00474EFF" w:rsidRDefault="00B34A51" w:rsidP="00483983">
            <w:pPr>
              <w:rPr>
                <w:rFonts w:ascii="Arial" w:eastAsia="Calibri" w:hAnsi="Arial" w:cs="Arial"/>
                <w:i/>
                <w:sz w:val="16"/>
                <w:lang w:val="en-US"/>
              </w:rPr>
            </w:pPr>
            <w:r w:rsidRPr="00474EFF">
              <w:rPr>
                <w:rFonts w:ascii="Arial" w:eastAsia="Calibri" w:hAnsi="Arial" w:cs="Arial"/>
                <w:i/>
                <w:sz w:val="16"/>
                <w:lang w:val="en-US"/>
              </w:rPr>
              <w:t>NLVPMVATV</w:t>
            </w:r>
          </w:p>
        </w:tc>
      </w:tr>
    </w:tbl>
    <w:p w14:paraId="431DAF53" w14:textId="77777777" w:rsidR="0038693E" w:rsidRPr="0038693E" w:rsidRDefault="0038693E" w:rsidP="0038693E">
      <w:pPr>
        <w:spacing w:before="120"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38693E" w:rsidRPr="0038693E" w:rsidSect="00B34A51">
          <w:pgSz w:w="12240" w:h="15840"/>
          <w:pgMar w:top="1440" w:right="1440" w:bottom="1440" w:left="1440" w:header="432" w:footer="720" w:gutter="0"/>
          <w:cols w:space="720"/>
          <w:titlePg/>
          <w:docGrid w:linePitch="360"/>
        </w:sectPr>
      </w:pPr>
    </w:p>
    <w:p w14:paraId="608BFB86" w14:textId="0B90DC61" w:rsidR="0038693E" w:rsidRPr="0038693E" w:rsidRDefault="00171CFB" w:rsidP="009A151F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24519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Supplementary Table </w:t>
      </w:r>
      <w:r w:rsidR="007D27EF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 w:rsid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Baseline characteristics for patients with response against 0 or 1 MUC1 epitopes (Low diversity) and 2 or 3 MUC1 epitopes (High diversity). (non-parametric Wilcoxon-Mann-Whitney test and for categorical parameters the Fisher exact test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1"/>
        <w:gridCol w:w="1653"/>
        <w:gridCol w:w="1659"/>
        <w:gridCol w:w="1514"/>
        <w:gridCol w:w="1085"/>
      </w:tblGrid>
      <w:tr w:rsidR="0038693E" w:rsidRPr="0038693E" w14:paraId="600A1384" w14:textId="77777777" w:rsidTr="00DE0CFF">
        <w:trPr>
          <w:trHeight w:val="300"/>
        </w:trPr>
        <w:tc>
          <w:tcPr>
            <w:tcW w:w="18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53D27C8" w14:textId="77777777" w:rsidR="0038693E" w:rsidRPr="0038693E" w:rsidRDefault="0038693E" w:rsidP="0038693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20"/>
                <w:lang w:val="en-US"/>
              </w:rPr>
              <w:drawing>
                <wp:anchor distT="0" distB="0" distL="114300" distR="114300" simplePos="0" relativeHeight="251658240" behindDoc="0" locked="0" layoutInCell="1" allowOverlap="1" wp14:anchorId="268D6021" wp14:editId="18AD8B3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25" name="Picture 1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8693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Baseline characteristics</w:t>
            </w:r>
          </w:p>
        </w:tc>
        <w:tc>
          <w:tcPr>
            <w:tcW w:w="8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62C1745" w14:textId="77777777" w:rsidR="0038693E" w:rsidRPr="0038693E" w:rsidRDefault="0038693E" w:rsidP="00B90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Low Diversity MUC1 response</w:t>
            </w:r>
          </w:p>
        </w:tc>
        <w:tc>
          <w:tcPr>
            <w:tcW w:w="8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4859666" w14:textId="77777777" w:rsidR="0038693E" w:rsidRPr="0038693E" w:rsidRDefault="0038693E" w:rsidP="00B90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 xml:space="preserve">High Diversity MUC1 response 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3E782D9" w14:textId="31054BFD" w:rsidR="0038693E" w:rsidRPr="0038693E" w:rsidRDefault="00B9091F" w:rsidP="00B90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O</w:t>
            </w:r>
            <w:r w:rsidR="0038693E" w:rsidRPr="0038693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verall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39396B9" w14:textId="77777777" w:rsidR="0038693E" w:rsidRPr="0038693E" w:rsidRDefault="0038693E" w:rsidP="00B90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r w:rsidRPr="00B9091F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20"/>
                <w:lang w:val="en-US" w:eastAsia="fr-FR"/>
              </w:rPr>
              <w:t>p</w:t>
            </w:r>
            <w:r w:rsidRPr="0038693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-value</w:t>
            </w:r>
          </w:p>
        </w:tc>
      </w:tr>
      <w:tr w:rsidR="0038693E" w:rsidRPr="0038693E" w14:paraId="0A29D7EC" w14:textId="77777777" w:rsidTr="00DE0CFF">
        <w:trPr>
          <w:trHeight w:val="53"/>
        </w:trPr>
        <w:tc>
          <w:tcPr>
            <w:tcW w:w="1850" w:type="pct"/>
            <w:tcBorders>
              <w:top w:val="single" w:sz="12" w:space="0" w:color="auto"/>
            </w:tcBorders>
            <w:shd w:val="clear" w:color="auto" w:fill="auto"/>
          </w:tcPr>
          <w:p w14:paraId="7D9BA6C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N</w:t>
            </w:r>
          </w:p>
        </w:tc>
        <w:tc>
          <w:tcPr>
            <w:tcW w:w="881" w:type="pct"/>
            <w:tcBorders>
              <w:top w:val="single" w:sz="12" w:space="0" w:color="auto"/>
            </w:tcBorders>
            <w:shd w:val="clear" w:color="auto" w:fill="auto"/>
          </w:tcPr>
          <w:p w14:paraId="575971B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5</w:t>
            </w:r>
          </w:p>
        </w:tc>
        <w:tc>
          <w:tcPr>
            <w:tcW w:w="884" w:type="pct"/>
            <w:tcBorders>
              <w:top w:val="single" w:sz="12" w:space="0" w:color="auto"/>
            </w:tcBorders>
            <w:shd w:val="clear" w:color="auto" w:fill="auto"/>
          </w:tcPr>
          <w:p w14:paraId="1D6B47A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53</w:t>
            </w:r>
          </w:p>
        </w:tc>
        <w:tc>
          <w:tcPr>
            <w:tcW w:w="807" w:type="pct"/>
            <w:tcBorders>
              <w:top w:val="single" w:sz="12" w:space="0" w:color="auto"/>
            </w:tcBorders>
            <w:shd w:val="clear" w:color="auto" w:fill="auto"/>
          </w:tcPr>
          <w:p w14:paraId="37A9906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78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shd w:val="clear" w:color="auto" w:fill="auto"/>
          </w:tcPr>
          <w:p w14:paraId="7F1600C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19119DFC" w14:textId="77777777" w:rsidTr="00DE0CFF">
        <w:trPr>
          <w:trHeight w:val="53"/>
        </w:trPr>
        <w:tc>
          <w:tcPr>
            <w:tcW w:w="1850" w:type="pct"/>
            <w:shd w:val="clear" w:color="auto" w:fill="auto"/>
            <w:hideMark/>
          </w:tcPr>
          <w:p w14:paraId="024D409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Gender</w:t>
            </w:r>
          </w:p>
        </w:tc>
        <w:tc>
          <w:tcPr>
            <w:tcW w:w="881" w:type="pct"/>
            <w:shd w:val="clear" w:color="auto" w:fill="auto"/>
            <w:hideMark/>
          </w:tcPr>
          <w:p w14:paraId="68B3C21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884" w:type="pct"/>
            <w:shd w:val="clear" w:color="auto" w:fill="auto"/>
            <w:hideMark/>
          </w:tcPr>
          <w:p w14:paraId="532AA38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807" w:type="pct"/>
            <w:shd w:val="clear" w:color="auto" w:fill="auto"/>
            <w:hideMark/>
          </w:tcPr>
          <w:p w14:paraId="25D096D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578" w:type="pct"/>
            <w:shd w:val="clear" w:color="auto" w:fill="auto"/>
            <w:hideMark/>
          </w:tcPr>
          <w:p w14:paraId="4E366D72" w14:textId="744A2C58" w:rsidR="0038693E" w:rsidRPr="0038693E" w:rsidRDefault="008956A2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.0</w:t>
            </w:r>
            <w:r w:rsidR="00232AD8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</w:t>
            </w:r>
          </w:p>
        </w:tc>
      </w:tr>
      <w:tr w:rsidR="0038693E" w:rsidRPr="0038693E" w14:paraId="6084D362" w14:textId="77777777" w:rsidTr="00DE0CFF">
        <w:trPr>
          <w:trHeight w:val="53"/>
        </w:trPr>
        <w:tc>
          <w:tcPr>
            <w:tcW w:w="1850" w:type="pct"/>
            <w:shd w:val="clear" w:color="auto" w:fill="auto"/>
            <w:hideMark/>
          </w:tcPr>
          <w:p w14:paraId="53E691C8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Male</w:t>
            </w:r>
          </w:p>
        </w:tc>
        <w:tc>
          <w:tcPr>
            <w:tcW w:w="881" w:type="pct"/>
            <w:shd w:val="clear" w:color="auto" w:fill="auto"/>
            <w:hideMark/>
          </w:tcPr>
          <w:p w14:paraId="4F73793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7 (68.0%)</w:t>
            </w:r>
          </w:p>
        </w:tc>
        <w:tc>
          <w:tcPr>
            <w:tcW w:w="884" w:type="pct"/>
            <w:shd w:val="clear" w:color="auto" w:fill="auto"/>
            <w:hideMark/>
          </w:tcPr>
          <w:p w14:paraId="1BFD87A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36 (67.9%)</w:t>
            </w:r>
          </w:p>
        </w:tc>
        <w:tc>
          <w:tcPr>
            <w:tcW w:w="807" w:type="pct"/>
            <w:shd w:val="clear" w:color="auto" w:fill="auto"/>
            <w:hideMark/>
          </w:tcPr>
          <w:p w14:paraId="684AABC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53 (67.9%)</w:t>
            </w:r>
          </w:p>
        </w:tc>
        <w:tc>
          <w:tcPr>
            <w:tcW w:w="578" w:type="pct"/>
            <w:shd w:val="clear" w:color="auto" w:fill="auto"/>
            <w:hideMark/>
          </w:tcPr>
          <w:p w14:paraId="13ACA00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3499CE48" w14:textId="77777777" w:rsidTr="00DE0CFF">
        <w:trPr>
          <w:trHeight w:val="53"/>
        </w:trPr>
        <w:tc>
          <w:tcPr>
            <w:tcW w:w="1850" w:type="pct"/>
            <w:shd w:val="clear" w:color="auto" w:fill="auto"/>
            <w:hideMark/>
          </w:tcPr>
          <w:p w14:paraId="62AE4D70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Female</w:t>
            </w:r>
          </w:p>
        </w:tc>
        <w:tc>
          <w:tcPr>
            <w:tcW w:w="881" w:type="pct"/>
            <w:shd w:val="clear" w:color="auto" w:fill="auto"/>
            <w:hideMark/>
          </w:tcPr>
          <w:p w14:paraId="53DD9EA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8 (32.0%)</w:t>
            </w:r>
          </w:p>
        </w:tc>
        <w:tc>
          <w:tcPr>
            <w:tcW w:w="884" w:type="pct"/>
            <w:shd w:val="clear" w:color="auto" w:fill="auto"/>
            <w:hideMark/>
          </w:tcPr>
          <w:p w14:paraId="781D164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7 (32.1%)</w:t>
            </w:r>
          </w:p>
        </w:tc>
        <w:tc>
          <w:tcPr>
            <w:tcW w:w="807" w:type="pct"/>
            <w:shd w:val="clear" w:color="auto" w:fill="auto"/>
            <w:hideMark/>
          </w:tcPr>
          <w:p w14:paraId="0EECB44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5 (32.1%)</w:t>
            </w:r>
          </w:p>
        </w:tc>
        <w:tc>
          <w:tcPr>
            <w:tcW w:w="578" w:type="pct"/>
            <w:shd w:val="clear" w:color="auto" w:fill="auto"/>
            <w:hideMark/>
          </w:tcPr>
          <w:p w14:paraId="29CCE5D4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31854D9A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0B8B78F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Age (years)</w:t>
            </w:r>
          </w:p>
        </w:tc>
        <w:tc>
          <w:tcPr>
            <w:tcW w:w="881" w:type="pct"/>
            <w:shd w:val="clear" w:color="auto" w:fill="auto"/>
            <w:hideMark/>
          </w:tcPr>
          <w:p w14:paraId="00ABBF2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884" w:type="pct"/>
            <w:shd w:val="clear" w:color="auto" w:fill="auto"/>
            <w:hideMark/>
          </w:tcPr>
          <w:p w14:paraId="57CFCE9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807" w:type="pct"/>
            <w:shd w:val="clear" w:color="auto" w:fill="auto"/>
            <w:hideMark/>
          </w:tcPr>
          <w:p w14:paraId="5A3672B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578" w:type="pct"/>
            <w:shd w:val="clear" w:color="auto" w:fill="auto"/>
            <w:hideMark/>
          </w:tcPr>
          <w:p w14:paraId="75DCC52D" w14:textId="5C9415B1" w:rsidR="0038693E" w:rsidRPr="0038693E" w:rsidRDefault="008956A2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.8</w:t>
            </w:r>
            <w:r w:rsidR="00232AD8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</w:t>
            </w:r>
          </w:p>
        </w:tc>
      </w:tr>
      <w:tr w:rsidR="0038693E" w:rsidRPr="0038693E" w14:paraId="4B061BFB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61FEE955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Mean (SD)</w:t>
            </w:r>
          </w:p>
        </w:tc>
        <w:tc>
          <w:tcPr>
            <w:tcW w:w="881" w:type="pct"/>
            <w:shd w:val="clear" w:color="auto" w:fill="auto"/>
            <w:hideMark/>
          </w:tcPr>
          <w:p w14:paraId="0B4A3A4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59.8 (10.01)</w:t>
            </w:r>
          </w:p>
        </w:tc>
        <w:tc>
          <w:tcPr>
            <w:tcW w:w="884" w:type="pct"/>
            <w:shd w:val="clear" w:color="auto" w:fill="auto"/>
            <w:hideMark/>
          </w:tcPr>
          <w:p w14:paraId="39AB35F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60.4 (7.98)</w:t>
            </w:r>
          </w:p>
        </w:tc>
        <w:tc>
          <w:tcPr>
            <w:tcW w:w="807" w:type="pct"/>
            <w:shd w:val="clear" w:color="auto" w:fill="auto"/>
            <w:hideMark/>
          </w:tcPr>
          <w:p w14:paraId="78426C6B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60.2 (8.62)</w:t>
            </w:r>
          </w:p>
        </w:tc>
        <w:tc>
          <w:tcPr>
            <w:tcW w:w="578" w:type="pct"/>
            <w:shd w:val="clear" w:color="auto" w:fill="auto"/>
            <w:hideMark/>
          </w:tcPr>
          <w:p w14:paraId="2746325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044D764B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446C46FF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Median</w:t>
            </w:r>
          </w:p>
        </w:tc>
        <w:tc>
          <w:tcPr>
            <w:tcW w:w="881" w:type="pct"/>
            <w:shd w:val="clear" w:color="auto" w:fill="auto"/>
            <w:hideMark/>
          </w:tcPr>
          <w:p w14:paraId="08EC842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62.0</w:t>
            </w:r>
          </w:p>
        </w:tc>
        <w:tc>
          <w:tcPr>
            <w:tcW w:w="884" w:type="pct"/>
            <w:shd w:val="clear" w:color="auto" w:fill="auto"/>
            <w:hideMark/>
          </w:tcPr>
          <w:p w14:paraId="7497562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61.0</w:t>
            </w:r>
          </w:p>
        </w:tc>
        <w:tc>
          <w:tcPr>
            <w:tcW w:w="807" w:type="pct"/>
            <w:shd w:val="clear" w:color="auto" w:fill="auto"/>
            <w:hideMark/>
          </w:tcPr>
          <w:p w14:paraId="6CD15C5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61.0</w:t>
            </w:r>
          </w:p>
        </w:tc>
        <w:tc>
          <w:tcPr>
            <w:tcW w:w="578" w:type="pct"/>
            <w:shd w:val="clear" w:color="auto" w:fill="auto"/>
            <w:hideMark/>
          </w:tcPr>
          <w:p w14:paraId="36D0D37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3983D26C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2ABFCA9A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Min - Max</w:t>
            </w:r>
          </w:p>
        </w:tc>
        <w:tc>
          <w:tcPr>
            <w:tcW w:w="881" w:type="pct"/>
            <w:shd w:val="clear" w:color="auto" w:fill="auto"/>
            <w:hideMark/>
          </w:tcPr>
          <w:p w14:paraId="1ACC47F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36.0 - 77.0</w:t>
            </w:r>
          </w:p>
        </w:tc>
        <w:tc>
          <w:tcPr>
            <w:tcW w:w="884" w:type="pct"/>
            <w:shd w:val="clear" w:color="auto" w:fill="auto"/>
            <w:hideMark/>
          </w:tcPr>
          <w:p w14:paraId="29F2B12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38.0 - 77.0</w:t>
            </w:r>
          </w:p>
        </w:tc>
        <w:tc>
          <w:tcPr>
            <w:tcW w:w="807" w:type="pct"/>
            <w:shd w:val="clear" w:color="auto" w:fill="auto"/>
            <w:hideMark/>
          </w:tcPr>
          <w:p w14:paraId="5E82920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36.0 - 77.0</w:t>
            </w:r>
          </w:p>
        </w:tc>
        <w:tc>
          <w:tcPr>
            <w:tcW w:w="578" w:type="pct"/>
            <w:shd w:val="clear" w:color="auto" w:fill="auto"/>
            <w:hideMark/>
          </w:tcPr>
          <w:p w14:paraId="522A3D7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6BA7A6A3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112C3FD2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Q1 - Q3</w:t>
            </w:r>
          </w:p>
        </w:tc>
        <w:tc>
          <w:tcPr>
            <w:tcW w:w="881" w:type="pct"/>
            <w:shd w:val="clear" w:color="auto" w:fill="auto"/>
            <w:hideMark/>
          </w:tcPr>
          <w:p w14:paraId="699912C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54.0 - 65.0</w:t>
            </w:r>
          </w:p>
        </w:tc>
        <w:tc>
          <w:tcPr>
            <w:tcW w:w="884" w:type="pct"/>
            <w:shd w:val="clear" w:color="auto" w:fill="auto"/>
            <w:hideMark/>
          </w:tcPr>
          <w:p w14:paraId="30737FE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56.0 - 66.0</w:t>
            </w:r>
          </w:p>
        </w:tc>
        <w:tc>
          <w:tcPr>
            <w:tcW w:w="807" w:type="pct"/>
            <w:shd w:val="clear" w:color="auto" w:fill="auto"/>
            <w:hideMark/>
          </w:tcPr>
          <w:p w14:paraId="59FE2ED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55.0 - 66.0</w:t>
            </w:r>
          </w:p>
        </w:tc>
        <w:tc>
          <w:tcPr>
            <w:tcW w:w="578" w:type="pct"/>
            <w:shd w:val="clear" w:color="auto" w:fill="auto"/>
            <w:hideMark/>
          </w:tcPr>
          <w:p w14:paraId="0758906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1AA32B90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19B0AD6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Body Mass Index (kg/m²)</w:t>
            </w:r>
          </w:p>
        </w:tc>
        <w:tc>
          <w:tcPr>
            <w:tcW w:w="881" w:type="pct"/>
            <w:shd w:val="clear" w:color="auto" w:fill="auto"/>
            <w:hideMark/>
          </w:tcPr>
          <w:p w14:paraId="29F941BB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884" w:type="pct"/>
            <w:shd w:val="clear" w:color="auto" w:fill="auto"/>
            <w:hideMark/>
          </w:tcPr>
          <w:p w14:paraId="5A5B595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807" w:type="pct"/>
            <w:shd w:val="clear" w:color="auto" w:fill="auto"/>
            <w:hideMark/>
          </w:tcPr>
          <w:p w14:paraId="7D7EE6C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578" w:type="pct"/>
            <w:shd w:val="clear" w:color="auto" w:fill="auto"/>
            <w:hideMark/>
          </w:tcPr>
          <w:p w14:paraId="08680C0E" w14:textId="38110C88" w:rsidR="0038693E" w:rsidRPr="0038693E" w:rsidRDefault="008956A2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.6</w:t>
            </w:r>
            <w:r w:rsidR="00232AD8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4</w:t>
            </w:r>
          </w:p>
        </w:tc>
      </w:tr>
      <w:tr w:rsidR="0038693E" w:rsidRPr="0038693E" w14:paraId="008B6663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00CAE8D1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Mean (SD)</w:t>
            </w:r>
          </w:p>
        </w:tc>
        <w:tc>
          <w:tcPr>
            <w:tcW w:w="881" w:type="pct"/>
            <w:shd w:val="clear" w:color="auto" w:fill="auto"/>
            <w:hideMark/>
          </w:tcPr>
          <w:p w14:paraId="03524191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4.3 (4.09)</w:t>
            </w:r>
          </w:p>
        </w:tc>
        <w:tc>
          <w:tcPr>
            <w:tcW w:w="884" w:type="pct"/>
            <w:shd w:val="clear" w:color="auto" w:fill="auto"/>
            <w:hideMark/>
          </w:tcPr>
          <w:p w14:paraId="05AA0E8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5.2 (5.11)</w:t>
            </w:r>
          </w:p>
        </w:tc>
        <w:tc>
          <w:tcPr>
            <w:tcW w:w="807" w:type="pct"/>
            <w:shd w:val="clear" w:color="auto" w:fill="auto"/>
            <w:hideMark/>
          </w:tcPr>
          <w:p w14:paraId="67FC0E84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4.9 (4.79)</w:t>
            </w:r>
          </w:p>
        </w:tc>
        <w:tc>
          <w:tcPr>
            <w:tcW w:w="578" w:type="pct"/>
            <w:shd w:val="clear" w:color="auto" w:fill="auto"/>
            <w:hideMark/>
          </w:tcPr>
          <w:p w14:paraId="4BC5DBBB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6CB98178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7EE38215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Median</w:t>
            </w:r>
          </w:p>
        </w:tc>
        <w:tc>
          <w:tcPr>
            <w:tcW w:w="881" w:type="pct"/>
            <w:shd w:val="clear" w:color="auto" w:fill="auto"/>
            <w:hideMark/>
          </w:tcPr>
          <w:p w14:paraId="79026094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4.8</w:t>
            </w:r>
          </w:p>
        </w:tc>
        <w:tc>
          <w:tcPr>
            <w:tcW w:w="884" w:type="pct"/>
            <w:shd w:val="clear" w:color="auto" w:fill="auto"/>
            <w:hideMark/>
          </w:tcPr>
          <w:p w14:paraId="6B400A5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4.9</w:t>
            </w:r>
          </w:p>
        </w:tc>
        <w:tc>
          <w:tcPr>
            <w:tcW w:w="807" w:type="pct"/>
            <w:shd w:val="clear" w:color="auto" w:fill="auto"/>
            <w:hideMark/>
          </w:tcPr>
          <w:p w14:paraId="12DABB0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4.8</w:t>
            </w:r>
          </w:p>
        </w:tc>
        <w:tc>
          <w:tcPr>
            <w:tcW w:w="578" w:type="pct"/>
            <w:shd w:val="clear" w:color="auto" w:fill="auto"/>
            <w:hideMark/>
          </w:tcPr>
          <w:p w14:paraId="6C46A1C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21FBFFDB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23A8D6B3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Min - Max</w:t>
            </w:r>
          </w:p>
        </w:tc>
        <w:tc>
          <w:tcPr>
            <w:tcW w:w="881" w:type="pct"/>
            <w:shd w:val="clear" w:color="auto" w:fill="auto"/>
            <w:hideMark/>
          </w:tcPr>
          <w:p w14:paraId="1F415F7B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6.4 - 35.2</w:t>
            </w:r>
          </w:p>
        </w:tc>
        <w:tc>
          <w:tcPr>
            <w:tcW w:w="884" w:type="pct"/>
            <w:shd w:val="clear" w:color="auto" w:fill="auto"/>
            <w:hideMark/>
          </w:tcPr>
          <w:p w14:paraId="29F8ABFB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6.8 - 40.8</w:t>
            </w:r>
          </w:p>
        </w:tc>
        <w:tc>
          <w:tcPr>
            <w:tcW w:w="807" w:type="pct"/>
            <w:shd w:val="clear" w:color="auto" w:fill="auto"/>
            <w:hideMark/>
          </w:tcPr>
          <w:p w14:paraId="43EA7BC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6.4 - 40.8</w:t>
            </w:r>
          </w:p>
        </w:tc>
        <w:tc>
          <w:tcPr>
            <w:tcW w:w="578" w:type="pct"/>
            <w:shd w:val="clear" w:color="auto" w:fill="auto"/>
            <w:hideMark/>
          </w:tcPr>
          <w:p w14:paraId="159C231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263C00F6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5B9332BF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Q1 - Q3</w:t>
            </w:r>
          </w:p>
        </w:tc>
        <w:tc>
          <w:tcPr>
            <w:tcW w:w="881" w:type="pct"/>
            <w:shd w:val="clear" w:color="auto" w:fill="auto"/>
            <w:hideMark/>
          </w:tcPr>
          <w:p w14:paraId="390EC07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1.7 - 26.4</w:t>
            </w:r>
          </w:p>
        </w:tc>
        <w:tc>
          <w:tcPr>
            <w:tcW w:w="884" w:type="pct"/>
            <w:shd w:val="clear" w:color="auto" w:fill="auto"/>
            <w:hideMark/>
          </w:tcPr>
          <w:p w14:paraId="05F9C74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2.0 - 27.8</w:t>
            </w:r>
          </w:p>
        </w:tc>
        <w:tc>
          <w:tcPr>
            <w:tcW w:w="807" w:type="pct"/>
            <w:shd w:val="clear" w:color="auto" w:fill="auto"/>
            <w:hideMark/>
          </w:tcPr>
          <w:p w14:paraId="5A5FD8C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1.9 - 26.8</w:t>
            </w:r>
          </w:p>
        </w:tc>
        <w:tc>
          <w:tcPr>
            <w:tcW w:w="578" w:type="pct"/>
            <w:shd w:val="clear" w:color="auto" w:fill="auto"/>
            <w:hideMark/>
          </w:tcPr>
          <w:p w14:paraId="2A0BEAD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413DE405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66FD973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Stage at initial diagnosis</w:t>
            </w:r>
          </w:p>
        </w:tc>
        <w:tc>
          <w:tcPr>
            <w:tcW w:w="881" w:type="pct"/>
            <w:shd w:val="clear" w:color="auto" w:fill="auto"/>
            <w:hideMark/>
          </w:tcPr>
          <w:p w14:paraId="299ED52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884" w:type="pct"/>
            <w:shd w:val="clear" w:color="auto" w:fill="auto"/>
            <w:hideMark/>
          </w:tcPr>
          <w:p w14:paraId="4D63E72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807" w:type="pct"/>
            <w:shd w:val="clear" w:color="auto" w:fill="auto"/>
            <w:hideMark/>
          </w:tcPr>
          <w:p w14:paraId="0CA8710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578" w:type="pct"/>
            <w:shd w:val="clear" w:color="auto" w:fill="auto"/>
            <w:hideMark/>
          </w:tcPr>
          <w:p w14:paraId="3505F968" w14:textId="4D620020" w:rsidR="0038693E" w:rsidRPr="0038693E" w:rsidRDefault="00232AD8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.86</w:t>
            </w:r>
          </w:p>
        </w:tc>
      </w:tr>
      <w:tr w:rsidR="0038693E" w:rsidRPr="0038693E" w14:paraId="682744A1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7E617A77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Stage IA</w:t>
            </w:r>
          </w:p>
        </w:tc>
        <w:tc>
          <w:tcPr>
            <w:tcW w:w="881" w:type="pct"/>
            <w:shd w:val="clear" w:color="auto" w:fill="auto"/>
            <w:hideMark/>
          </w:tcPr>
          <w:p w14:paraId="7CA4219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 (0.0%)</w:t>
            </w:r>
          </w:p>
        </w:tc>
        <w:tc>
          <w:tcPr>
            <w:tcW w:w="884" w:type="pct"/>
            <w:shd w:val="clear" w:color="auto" w:fill="auto"/>
            <w:hideMark/>
          </w:tcPr>
          <w:p w14:paraId="3FA9692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 (1.9%)</w:t>
            </w:r>
          </w:p>
        </w:tc>
        <w:tc>
          <w:tcPr>
            <w:tcW w:w="807" w:type="pct"/>
            <w:shd w:val="clear" w:color="auto" w:fill="auto"/>
            <w:hideMark/>
          </w:tcPr>
          <w:p w14:paraId="6134128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 (1.3%)</w:t>
            </w:r>
          </w:p>
        </w:tc>
        <w:tc>
          <w:tcPr>
            <w:tcW w:w="578" w:type="pct"/>
            <w:shd w:val="clear" w:color="auto" w:fill="auto"/>
            <w:hideMark/>
          </w:tcPr>
          <w:p w14:paraId="25B692B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5AE16828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4580BFA3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Stage IIA</w:t>
            </w:r>
          </w:p>
        </w:tc>
        <w:tc>
          <w:tcPr>
            <w:tcW w:w="881" w:type="pct"/>
            <w:shd w:val="clear" w:color="auto" w:fill="auto"/>
            <w:hideMark/>
          </w:tcPr>
          <w:p w14:paraId="7744A04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 (0.0%)</w:t>
            </w:r>
          </w:p>
        </w:tc>
        <w:tc>
          <w:tcPr>
            <w:tcW w:w="884" w:type="pct"/>
            <w:shd w:val="clear" w:color="auto" w:fill="auto"/>
            <w:hideMark/>
          </w:tcPr>
          <w:p w14:paraId="1EC6FD9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 (1.9%)</w:t>
            </w:r>
          </w:p>
        </w:tc>
        <w:tc>
          <w:tcPr>
            <w:tcW w:w="807" w:type="pct"/>
            <w:shd w:val="clear" w:color="auto" w:fill="auto"/>
            <w:hideMark/>
          </w:tcPr>
          <w:p w14:paraId="52FAA214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 (1.3%)</w:t>
            </w:r>
          </w:p>
        </w:tc>
        <w:tc>
          <w:tcPr>
            <w:tcW w:w="578" w:type="pct"/>
            <w:shd w:val="clear" w:color="auto" w:fill="auto"/>
            <w:hideMark/>
          </w:tcPr>
          <w:p w14:paraId="7428C38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4FDB64B0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1465B235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Stage IIB</w:t>
            </w:r>
          </w:p>
        </w:tc>
        <w:tc>
          <w:tcPr>
            <w:tcW w:w="881" w:type="pct"/>
            <w:shd w:val="clear" w:color="auto" w:fill="auto"/>
            <w:hideMark/>
          </w:tcPr>
          <w:p w14:paraId="1C724F6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 (0.0%)</w:t>
            </w:r>
          </w:p>
        </w:tc>
        <w:tc>
          <w:tcPr>
            <w:tcW w:w="884" w:type="pct"/>
            <w:shd w:val="clear" w:color="auto" w:fill="auto"/>
            <w:hideMark/>
          </w:tcPr>
          <w:p w14:paraId="685D0C7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 (3.8%)</w:t>
            </w:r>
          </w:p>
        </w:tc>
        <w:tc>
          <w:tcPr>
            <w:tcW w:w="807" w:type="pct"/>
            <w:shd w:val="clear" w:color="auto" w:fill="auto"/>
            <w:hideMark/>
          </w:tcPr>
          <w:p w14:paraId="54B325B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 (2.6%)</w:t>
            </w:r>
          </w:p>
        </w:tc>
        <w:tc>
          <w:tcPr>
            <w:tcW w:w="578" w:type="pct"/>
            <w:shd w:val="clear" w:color="auto" w:fill="auto"/>
            <w:hideMark/>
          </w:tcPr>
          <w:p w14:paraId="77BAAF1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55173797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2EB28649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Stage IIIA</w:t>
            </w:r>
          </w:p>
        </w:tc>
        <w:tc>
          <w:tcPr>
            <w:tcW w:w="881" w:type="pct"/>
            <w:shd w:val="clear" w:color="auto" w:fill="auto"/>
            <w:hideMark/>
          </w:tcPr>
          <w:p w14:paraId="11D669E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 (0.0%)</w:t>
            </w:r>
          </w:p>
        </w:tc>
        <w:tc>
          <w:tcPr>
            <w:tcW w:w="884" w:type="pct"/>
            <w:shd w:val="clear" w:color="auto" w:fill="auto"/>
            <w:hideMark/>
          </w:tcPr>
          <w:p w14:paraId="69A96C0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 (1.9%)</w:t>
            </w:r>
          </w:p>
        </w:tc>
        <w:tc>
          <w:tcPr>
            <w:tcW w:w="807" w:type="pct"/>
            <w:shd w:val="clear" w:color="auto" w:fill="auto"/>
            <w:hideMark/>
          </w:tcPr>
          <w:p w14:paraId="23A3243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 (1.3%)</w:t>
            </w:r>
          </w:p>
        </w:tc>
        <w:tc>
          <w:tcPr>
            <w:tcW w:w="578" w:type="pct"/>
            <w:shd w:val="clear" w:color="auto" w:fill="auto"/>
            <w:hideMark/>
          </w:tcPr>
          <w:p w14:paraId="44B0FE4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6EC3E262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76BC813B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Stage IV</w:t>
            </w:r>
          </w:p>
        </w:tc>
        <w:tc>
          <w:tcPr>
            <w:tcW w:w="881" w:type="pct"/>
            <w:shd w:val="clear" w:color="auto" w:fill="auto"/>
            <w:hideMark/>
          </w:tcPr>
          <w:p w14:paraId="38B6AB6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5 (100.0%)</w:t>
            </w:r>
          </w:p>
        </w:tc>
        <w:tc>
          <w:tcPr>
            <w:tcW w:w="884" w:type="pct"/>
            <w:shd w:val="clear" w:color="auto" w:fill="auto"/>
            <w:hideMark/>
          </w:tcPr>
          <w:p w14:paraId="52DB12CB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48 (90.6%)</w:t>
            </w:r>
          </w:p>
        </w:tc>
        <w:tc>
          <w:tcPr>
            <w:tcW w:w="807" w:type="pct"/>
            <w:shd w:val="clear" w:color="auto" w:fill="auto"/>
            <w:hideMark/>
          </w:tcPr>
          <w:p w14:paraId="396CD74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73 (93.6%)</w:t>
            </w:r>
          </w:p>
        </w:tc>
        <w:tc>
          <w:tcPr>
            <w:tcW w:w="578" w:type="pct"/>
            <w:shd w:val="clear" w:color="auto" w:fill="auto"/>
            <w:hideMark/>
          </w:tcPr>
          <w:p w14:paraId="1F8C91D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07137E83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6BD0BE6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Time since initial diagnosis (months)</w:t>
            </w:r>
          </w:p>
        </w:tc>
        <w:tc>
          <w:tcPr>
            <w:tcW w:w="881" w:type="pct"/>
            <w:shd w:val="clear" w:color="auto" w:fill="auto"/>
            <w:hideMark/>
          </w:tcPr>
          <w:p w14:paraId="4225C93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884" w:type="pct"/>
            <w:shd w:val="clear" w:color="auto" w:fill="auto"/>
            <w:hideMark/>
          </w:tcPr>
          <w:p w14:paraId="3EA6162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807" w:type="pct"/>
            <w:shd w:val="clear" w:color="auto" w:fill="auto"/>
            <w:hideMark/>
          </w:tcPr>
          <w:p w14:paraId="04ADC79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578" w:type="pct"/>
            <w:shd w:val="clear" w:color="auto" w:fill="auto"/>
            <w:hideMark/>
          </w:tcPr>
          <w:p w14:paraId="19CDCBE3" w14:textId="6AAAEB1B" w:rsidR="0038693E" w:rsidRPr="0038693E" w:rsidRDefault="00232AD8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.97</w:t>
            </w:r>
          </w:p>
        </w:tc>
      </w:tr>
      <w:tr w:rsidR="0038693E" w:rsidRPr="0038693E" w14:paraId="13C24562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11E9202A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Mean (SD)</w:t>
            </w:r>
          </w:p>
        </w:tc>
        <w:tc>
          <w:tcPr>
            <w:tcW w:w="881" w:type="pct"/>
            <w:shd w:val="clear" w:color="auto" w:fill="auto"/>
            <w:hideMark/>
          </w:tcPr>
          <w:p w14:paraId="3783A40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.44 (0.651)</w:t>
            </w:r>
          </w:p>
        </w:tc>
        <w:tc>
          <w:tcPr>
            <w:tcW w:w="884" w:type="pct"/>
            <w:shd w:val="clear" w:color="auto" w:fill="auto"/>
            <w:hideMark/>
          </w:tcPr>
          <w:p w14:paraId="50397AC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3.27 (7.037)</w:t>
            </w:r>
          </w:p>
        </w:tc>
        <w:tc>
          <w:tcPr>
            <w:tcW w:w="807" w:type="pct"/>
            <w:shd w:val="clear" w:color="auto" w:fill="auto"/>
            <w:hideMark/>
          </w:tcPr>
          <w:p w14:paraId="482858B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.68 (5.858)</w:t>
            </w:r>
          </w:p>
        </w:tc>
        <w:tc>
          <w:tcPr>
            <w:tcW w:w="578" w:type="pct"/>
            <w:shd w:val="clear" w:color="auto" w:fill="auto"/>
            <w:hideMark/>
          </w:tcPr>
          <w:p w14:paraId="4EE073AB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026FF347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1EEC8769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Median</w:t>
            </w:r>
          </w:p>
        </w:tc>
        <w:tc>
          <w:tcPr>
            <w:tcW w:w="881" w:type="pct"/>
            <w:shd w:val="clear" w:color="auto" w:fill="auto"/>
            <w:hideMark/>
          </w:tcPr>
          <w:p w14:paraId="7313939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.28</w:t>
            </w:r>
          </w:p>
        </w:tc>
        <w:tc>
          <w:tcPr>
            <w:tcW w:w="884" w:type="pct"/>
            <w:shd w:val="clear" w:color="auto" w:fill="auto"/>
            <w:hideMark/>
          </w:tcPr>
          <w:p w14:paraId="51112C5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.38</w:t>
            </w:r>
          </w:p>
        </w:tc>
        <w:tc>
          <w:tcPr>
            <w:tcW w:w="807" w:type="pct"/>
            <w:shd w:val="clear" w:color="auto" w:fill="auto"/>
            <w:hideMark/>
          </w:tcPr>
          <w:p w14:paraId="1ADFF46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.37</w:t>
            </w:r>
          </w:p>
        </w:tc>
        <w:tc>
          <w:tcPr>
            <w:tcW w:w="578" w:type="pct"/>
            <w:shd w:val="clear" w:color="auto" w:fill="auto"/>
            <w:hideMark/>
          </w:tcPr>
          <w:p w14:paraId="1CAF0C1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0F195E26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1BD49641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Min - Max</w:t>
            </w:r>
          </w:p>
        </w:tc>
        <w:tc>
          <w:tcPr>
            <w:tcW w:w="881" w:type="pct"/>
            <w:shd w:val="clear" w:color="auto" w:fill="auto"/>
            <w:hideMark/>
          </w:tcPr>
          <w:p w14:paraId="4594FC94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.56 - 3.55</w:t>
            </w:r>
          </w:p>
        </w:tc>
        <w:tc>
          <w:tcPr>
            <w:tcW w:w="884" w:type="pct"/>
            <w:shd w:val="clear" w:color="auto" w:fill="auto"/>
            <w:hideMark/>
          </w:tcPr>
          <w:p w14:paraId="7FAA96C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.33 - 46.88</w:t>
            </w:r>
          </w:p>
        </w:tc>
        <w:tc>
          <w:tcPr>
            <w:tcW w:w="807" w:type="pct"/>
            <w:shd w:val="clear" w:color="auto" w:fill="auto"/>
            <w:hideMark/>
          </w:tcPr>
          <w:p w14:paraId="4E662D8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.33 - 46.88</w:t>
            </w:r>
          </w:p>
        </w:tc>
        <w:tc>
          <w:tcPr>
            <w:tcW w:w="578" w:type="pct"/>
            <w:shd w:val="clear" w:color="auto" w:fill="auto"/>
            <w:hideMark/>
          </w:tcPr>
          <w:p w14:paraId="40EE3FFB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3D04FB54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5B3D82BD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Q1 - Q3</w:t>
            </w:r>
          </w:p>
        </w:tc>
        <w:tc>
          <w:tcPr>
            <w:tcW w:w="881" w:type="pct"/>
            <w:shd w:val="clear" w:color="auto" w:fill="auto"/>
            <w:hideMark/>
          </w:tcPr>
          <w:p w14:paraId="61CD699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.12 - 1.51</w:t>
            </w:r>
          </w:p>
        </w:tc>
        <w:tc>
          <w:tcPr>
            <w:tcW w:w="884" w:type="pct"/>
            <w:shd w:val="clear" w:color="auto" w:fill="auto"/>
            <w:hideMark/>
          </w:tcPr>
          <w:p w14:paraId="2057E8D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.82 - 2.07</w:t>
            </w:r>
          </w:p>
        </w:tc>
        <w:tc>
          <w:tcPr>
            <w:tcW w:w="807" w:type="pct"/>
            <w:shd w:val="clear" w:color="auto" w:fill="auto"/>
            <w:hideMark/>
          </w:tcPr>
          <w:p w14:paraId="678D7CE4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.92 - 1.91</w:t>
            </w:r>
          </w:p>
        </w:tc>
        <w:tc>
          <w:tcPr>
            <w:tcW w:w="578" w:type="pct"/>
            <w:shd w:val="clear" w:color="auto" w:fill="auto"/>
            <w:hideMark/>
          </w:tcPr>
          <w:p w14:paraId="39FD146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53D81305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032A90A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Histology</w:t>
            </w:r>
          </w:p>
        </w:tc>
        <w:tc>
          <w:tcPr>
            <w:tcW w:w="881" w:type="pct"/>
            <w:shd w:val="clear" w:color="auto" w:fill="auto"/>
            <w:hideMark/>
          </w:tcPr>
          <w:p w14:paraId="12FCD11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884" w:type="pct"/>
            <w:shd w:val="clear" w:color="auto" w:fill="auto"/>
            <w:hideMark/>
          </w:tcPr>
          <w:p w14:paraId="07EDC7C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807" w:type="pct"/>
            <w:shd w:val="clear" w:color="auto" w:fill="auto"/>
            <w:hideMark/>
          </w:tcPr>
          <w:p w14:paraId="48151FA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578" w:type="pct"/>
            <w:shd w:val="clear" w:color="auto" w:fill="auto"/>
            <w:hideMark/>
          </w:tcPr>
          <w:p w14:paraId="6D6B98F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.00</w:t>
            </w:r>
          </w:p>
        </w:tc>
      </w:tr>
      <w:tr w:rsidR="0038693E" w:rsidRPr="0038693E" w14:paraId="5838EB0C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235E982F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Adenocarcinoma</w:t>
            </w:r>
          </w:p>
        </w:tc>
        <w:tc>
          <w:tcPr>
            <w:tcW w:w="881" w:type="pct"/>
            <w:shd w:val="clear" w:color="auto" w:fill="auto"/>
            <w:hideMark/>
          </w:tcPr>
          <w:p w14:paraId="7F01161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3 (92.0%)</w:t>
            </w:r>
          </w:p>
        </w:tc>
        <w:tc>
          <w:tcPr>
            <w:tcW w:w="884" w:type="pct"/>
            <w:shd w:val="clear" w:color="auto" w:fill="auto"/>
            <w:hideMark/>
          </w:tcPr>
          <w:p w14:paraId="67B97A7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45 (84.9%)</w:t>
            </w:r>
          </w:p>
        </w:tc>
        <w:tc>
          <w:tcPr>
            <w:tcW w:w="807" w:type="pct"/>
            <w:shd w:val="clear" w:color="auto" w:fill="auto"/>
            <w:hideMark/>
          </w:tcPr>
          <w:p w14:paraId="519B5EA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68 (87.2%)</w:t>
            </w:r>
          </w:p>
        </w:tc>
        <w:tc>
          <w:tcPr>
            <w:tcW w:w="578" w:type="pct"/>
            <w:shd w:val="clear" w:color="auto" w:fill="auto"/>
            <w:hideMark/>
          </w:tcPr>
          <w:p w14:paraId="5089F99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1C96870E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1A9E195B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Squamous Cell Carcinoma</w:t>
            </w:r>
          </w:p>
        </w:tc>
        <w:tc>
          <w:tcPr>
            <w:tcW w:w="881" w:type="pct"/>
            <w:shd w:val="clear" w:color="auto" w:fill="auto"/>
            <w:hideMark/>
          </w:tcPr>
          <w:p w14:paraId="3E3F846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 (8.0%)</w:t>
            </w:r>
          </w:p>
        </w:tc>
        <w:tc>
          <w:tcPr>
            <w:tcW w:w="884" w:type="pct"/>
            <w:shd w:val="clear" w:color="auto" w:fill="auto"/>
            <w:hideMark/>
          </w:tcPr>
          <w:p w14:paraId="25C78D8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6 (11.3%)</w:t>
            </w:r>
          </w:p>
        </w:tc>
        <w:tc>
          <w:tcPr>
            <w:tcW w:w="807" w:type="pct"/>
            <w:shd w:val="clear" w:color="auto" w:fill="auto"/>
            <w:hideMark/>
          </w:tcPr>
          <w:p w14:paraId="738C742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8 (10.3%)</w:t>
            </w:r>
          </w:p>
        </w:tc>
        <w:tc>
          <w:tcPr>
            <w:tcW w:w="578" w:type="pct"/>
            <w:shd w:val="clear" w:color="auto" w:fill="auto"/>
            <w:hideMark/>
          </w:tcPr>
          <w:p w14:paraId="6E50609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6D558BDD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55C7E3D9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Large Cell Carcinoma</w:t>
            </w:r>
          </w:p>
        </w:tc>
        <w:tc>
          <w:tcPr>
            <w:tcW w:w="881" w:type="pct"/>
            <w:shd w:val="clear" w:color="auto" w:fill="auto"/>
            <w:hideMark/>
          </w:tcPr>
          <w:p w14:paraId="707CEBC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 (0.0%)</w:t>
            </w:r>
          </w:p>
        </w:tc>
        <w:tc>
          <w:tcPr>
            <w:tcW w:w="884" w:type="pct"/>
            <w:shd w:val="clear" w:color="auto" w:fill="auto"/>
            <w:hideMark/>
          </w:tcPr>
          <w:p w14:paraId="036DF30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 (1.9%)</w:t>
            </w:r>
          </w:p>
        </w:tc>
        <w:tc>
          <w:tcPr>
            <w:tcW w:w="807" w:type="pct"/>
            <w:shd w:val="clear" w:color="auto" w:fill="auto"/>
            <w:hideMark/>
          </w:tcPr>
          <w:p w14:paraId="2C1052B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 (1.3%)</w:t>
            </w:r>
          </w:p>
        </w:tc>
        <w:tc>
          <w:tcPr>
            <w:tcW w:w="578" w:type="pct"/>
            <w:shd w:val="clear" w:color="auto" w:fill="auto"/>
            <w:hideMark/>
          </w:tcPr>
          <w:p w14:paraId="094313A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229357BC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05E37ED8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Other</w:t>
            </w:r>
          </w:p>
        </w:tc>
        <w:tc>
          <w:tcPr>
            <w:tcW w:w="881" w:type="pct"/>
            <w:shd w:val="clear" w:color="auto" w:fill="auto"/>
            <w:hideMark/>
          </w:tcPr>
          <w:p w14:paraId="0385EB21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 (0.0%)</w:t>
            </w:r>
          </w:p>
        </w:tc>
        <w:tc>
          <w:tcPr>
            <w:tcW w:w="884" w:type="pct"/>
            <w:shd w:val="clear" w:color="auto" w:fill="auto"/>
            <w:hideMark/>
          </w:tcPr>
          <w:p w14:paraId="439A0F7B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 (1.9%)</w:t>
            </w:r>
          </w:p>
        </w:tc>
        <w:tc>
          <w:tcPr>
            <w:tcW w:w="807" w:type="pct"/>
            <w:shd w:val="clear" w:color="auto" w:fill="auto"/>
            <w:hideMark/>
          </w:tcPr>
          <w:p w14:paraId="0850A7E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 (1.3%)</w:t>
            </w:r>
          </w:p>
        </w:tc>
        <w:tc>
          <w:tcPr>
            <w:tcW w:w="578" w:type="pct"/>
            <w:shd w:val="clear" w:color="auto" w:fill="auto"/>
            <w:hideMark/>
          </w:tcPr>
          <w:p w14:paraId="1945B73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438C94AB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0999801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Primary tumor focality</w:t>
            </w:r>
          </w:p>
        </w:tc>
        <w:tc>
          <w:tcPr>
            <w:tcW w:w="881" w:type="pct"/>
            <w:shd w:val="clear" w:color="auto" w:fill="auto"/>
            <w:hideMark/>
          </w:tcPr>
          <w:p w14:paraId="60D3E66B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884" w:type="pct"/>
            <w:shd w:val="clear" w:color="auto" w:fill="auto"/>
            <w:hideMark/>
          </w:tcPr>
          <w:p w14:paraId="3C3B7E9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807" w:type="pct"/>
            <w:shd w:val="clear" w:color="auto" w:fill="auto"/>
            <w:hideMark/>
          </w:tcPr>
          <w:p w14:paraId="51738FD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578" w:type="pct"/>
            <w:shd w:val="clear" w:color="auto" w:fill="auto"/>
            <w:hideMark/>
          </w:tcPr>
          <w:p w14:paraId="5962EF8B" w14:textId="4C584249" w:rsidR="0038693E" w:rsidRPr="0038693E" w:rsidRDefault="00232AD8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.46</w:t>
            </w:r>
          </w:p>
        </w:tc>
      </w:tr>
      <w:tr w:rsidR="0038693E" w:rsidRPr="0038693E" w14:paraId="70AA2DED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0330308D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Unifocal</w:t>
            </w:r>
          </w:p>
        </w:tc>
        <w:tc>
          <w:tcPr>
            <w:tcW w:w="881" w:type="pct"/>
            <w:shd w:val="clear" w:color="auto" w:fill="auto"/>
            <w:hideMark/>
          </w:tcPr>
          <w:p w14:paraId="6AC34F3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6 (64.0%)</w:t>
            </w:r>
          </w:p>
        </w:tc>
        <w:tc>
          <w:tcPr>
            <w:tcW w:w="884" w:type="pct"/>
            <w:shd w:val="clear" w:color="auto" w:fill="auto"/>
            <w:hideMark/>
          </w:tcPr>
          <w:p w14:paraId="61C1C69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34 (64.2%)</w:t>
            </w:r>
          </w:p>
        </w:tc>
        <w:tc>
          <w:tcPr>
            <w:tcW w:w="807" w:type="pct"/>
            <w:shd w:val="clear" w:color="auto" w:fill="auto"/>
            <w:hideMark/>
          </w:tcPr>
          <w:p w14:paraId="61ECA41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50 (64.1%)</w:t>
            </w:r>
          </w:p>
        </w:tc>
        <w:tc>
          <w:tcPr>
            <w:tcW w:w="578" w:type="pct"/>
            <w:shd w:val="clear" w:color="auto" w:fill="auto"/>
            <w:hideMark/>
          </w:tcPr>
          <w:p w14:paraId="4E60BFC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6E55796A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4BB0C7DF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Multifocal</w:t>
            </w:r>
          </w:p>
        </w:tc>
        <w:tc>
          <w:tcPr>
            <w:tcW w:w="881" w:type="pct"/>
            <w:shd w:val="clear" w:color="auto" w:fill="auto"/>
            <w:hideMark/>
          </w:tcPr>
          <w:p w14:paraId="57F089B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 (4.0%)</w:t>
            </w:r>
          </w:p>
        </w:tc>
        <w:tc>
          <w:tcPr>
            <w:tcW w:w="884" w:type="pct"/>
            <w:shd w:val="clear" w:color="auto" w:fill="auto"/>
            <w:hideMark/>
          </w:tcPr>
          <w:p w14:paraId="41DFBA7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 (0.0%)</w:t>
            </w:r>
          </w:p>
        </w:tc>
        <w:tc>
          <w:tcPr>
            <w:tcW w:w="807" w:type="pct"/>
            <w:shd w:val="clear" w:color="auto" w:fill="auto"/>
            <w:hideMark/>
          </w:tcPr>
          <w:p w14:paraId="3F018601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 (1.3%)</w:t>
            </w:r>
          </w:p>
        </w:tc>
        <w:tc>
          <w:tcPr>
            <w:tcW w:w="578" w:type="pct"/>
            <w:shd w:val="clear" w:color="auto" w:fill="auto"/>
            <w:hideMark/>
          </w:tcPr>
          <w:p w14:paraId="387EAA3B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77D7B6BE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601FCB7F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Unknown</w:t>
            </w:r>
          </w:p>
        </w:tc>
        <w:tc>
          <w:tcPr>
            <w:tcW w:w="881" w:type="pct"/>
            <w:shd w:val="clear" w:color="auto" w:fill="auto"/>
            <w:hideMark/>
          </w:tcPr>
          <w:p w14:paraId="3ECEA7D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8 (32.0%)</w:t>
            </w:r>
          </w:p>
        </w:tc>
        <w:tc>
          <w:tcPr>
            <w:tcW w:w="884" w:type="pct"/>
            <w:shd w:val="clear" w:color="auto" w:fill="auto"/>
            <w:hideMark/>
          </w:tcPr>
          <w:p w14:paraId="190ADC9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9 (35.8%)</w:t>
            </w:r>
          </w:p>
        </w:tc>
        <w:tc>
          <w:tcPr>
            <w:tcW w:w="807" w:type="pct"/>
            <w:shd w:val="clear" w:color="auto" w:fill="auto"/>
            <w:hideMark/>
          </w:tcPr>
          <w:p w14:paraId="50BD911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7 (34.6%)</w:t>
            </w:r>
          </w:p>
        </w:tc>
        <w:tc>
          <w:tcPr>
            <w:tcW w:w="578" w:type="pct"/>
            <w:shd w:val="clear" w:color="auto" w:fill="auto"/>
            <w:hideMark/>
          </w:tcPr>
          <w:p w14:paraId="13748324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30564AAE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298A9FD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Performance Status (PS/ECOG)</w:t>
            </w:r>
          </w:p>
        </w:tc>
        <w:tc>
          <w:tcPr>
            <w:tcW w:w="881" w:type="pct"/>
            <w:shd w:val="clear" w:color="auto" w:fill="auto"/>
            <w:hideMark/>
          </w:tcPr>
          <w:p w14:paraId="4622EF0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884" w:type="pct"/>
            <w:shd w:val="clear" w:color="auto" w:fill="auto"/>
            <w:hideMark/>
          </w:tcPr>
          <w:p w14:paraId="45386C9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807" w:type="pct"/>
            <w:shd w:val="clear" w:color="auto" w:fill="auto"/>
            <w:hideMark/>
          </w:tcPr>
          <w:p w14:paraId="20AA5AD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  <w:tc>
          <w:tcPr>
            <w:tcW w:w="578" w:type="pct"/>
            <w:shd w:val="clear" w:color="auto" w:fill="auto"/>
            <w:hideMark/>
          </w:tcPr>
          <w:p w14:paraId="426B7AE4" w14:textId="20507574" w:rsidR="0038693E" w:rsidRPr="0038693E" w:rsidRDefault="00232AD8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0.45</w:t>
            </w:r>
          </w:p>
        </w:tc>
      </w:tr>
      <w:tr w:rsidR="0038693E" w:rsidRPr="0038693E" w14:paraId="6BD7A66F" w14:textId="77777777" w:rsidTr="00DE0CFF">
        <w:trPr>
          <w:trHeight w:val="20"/>
        </w:trPr>
        <w:tc>
          <w:tcPr>
            <w:tcW w:w="1850" w:type="pct"/>
            <w:shd w:val="clear" w:color="auto" w:fill="auto"/>
            <w:hideMark/>
          </w:tcPr>
          <w:p w14:paraId="797BC47B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Fully Active</w:t>
            </w:r>
          </w:p>
        </w:tc>
        <w:tc>
          <w:tcPr>
            <w:tcW w:w="881" w:type="pct"/>
            <w:shd w:val="clear" w:color="auto" w:fill="auto"/>
            <w:hideMark/>
          </w:tcPr>
          <w:p w14:paraId="1C2DA9A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7 (28.0%)</w:t>
            </w:r>
          </w:p>
        </w:tc>
        <w:tc>
          <w:tcPr>
            <w:tcW w:w="884" w:type="pct"/>
            <w:shd w:val="clear" w:color="auto" w:fill="auto"/>
            <w:hideMark/>
          </w:tcPr>
          <w:p w14:paraId="1ED1649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1 (39.6%)</w:t>
            </w:r>
          </w:p>
        </w:tc>
        <w:tc>
          <w:tcPr>
            <w:tcW w:w="807" w:type="pct"/>
            <w:shd w:val="clear" w:color="auto" w:fill="auto"/>
            <w:hideMark/>
          </w:tcPr>
          <w:p w14:paraId="620C222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28 (35.9%)</w:t>
            </w:r>
          </w:p>
        </w:tc>
        <w:tc>
          <w:tcPr>
            <w:tcW w:w="578" w:type="pct"/>
            <w:shd w:val="clear" w:color="auto" w:fill="auto"/>
            <w:hideMark/>
          </w:tcPr>
          <w:p w14:paraId="06865E2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  <w:tr w:rsidR="0038693E" w:rsidRPr="0038693E" w14:paraId="2B4A8157" w14:textId="77777777" w:rsidTr="00DE0CFF">
        <w:trPr>
          <w:trHeight w:val="43"/>
        </w:trPr>
        <w:tc>
          <w:tcPr>
            <w:tcW w:w="1850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4B18D21B" w14:textId="77777777" w:rsidR="0038693E" w:rsidRPr="0038693E" w:rsidRDefault="0038693E" w:rsidP="0038693E">
            <w:pPr>
              <w:spacing w:after="0" w:line="240" w:lineRule="auto"/>
              <w:ind w:left="426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 xml:space="preserve">Restricted </w:t>
            </w:r>
            <w:proofErr w:type="gramStart"/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In</w:t>
            </w:r>
            <w:proofErr w:type="gramEnd"/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 xml:space="preserve"> Physically Strenuous Activity</w:t>
            </w:r>
          </w:p>
        </w:tc>
        <w:tc>
          <w:tcPr>
            <w:tcW w:w="881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1241314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18 (72.0%)</w:t>
            </w:r>
          </w:p>
        </w:tc>
        <w:tc>
          <w:tcPr>
            <w:tcW w:w="884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6A0D0221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32 (60.4%)</w:t>
            </w:r>
          </w:p>
        </w:tc>
        <w:tc>
          <w:tcPr>
            <w:tcW w:w="807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10179DC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50 (64.1%)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750DBE4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8"/>
                <w:lang w:val="en-US" w:eastAsia="fr-FR"/>
              </w:rPr>
              <w:t> </w:t>
            </w:r>
          </w:p>
        </w:tc>
      </w:tr>
    </w:tbl>
    <w:p w14:paraId="6450B9B3" w14:textId="3244CB72" w:rsidR="0038693E" w:rsidRPr="0038693E" w:rsidRDefault="0038693E" w:rsidP="00124519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38693E" w:rsidRPr="0038693E" w:rsidSect="007E3B06">
          <w:pgSz w:w="12240" w:h="15840"/>
          <w:pgMar w:top="1440" w:right="1440" w:bottom="1440" w:left="1418" w:header="432" w:footer="720" w:gutter="0"/>
          <w:cols w:space="720"/>
          <w:titlePg/>
          <w:docGrid w:linePitch="360"/>
        </w:sectPr>
      </w:pPr>
    </w:p>
    <w:p w14:paraId="25031B25" w14:textId="78316DF7" w:rsidR="000F4721" w:rsidRPr="000F4721" w:rsidRDefault="000F4721" w:rsidP="007E3B06">
      <w:pPr>
        <w:spacing w:before="12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24519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upplementary Tabl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D27EF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Baseline characteristics for patients with detected MUC1 response at baseline, with acquired response during treatment or with no response detected after treatment. (non-parametric Wilcoxon-Mann-Whitney test and for categorical parameters the Fisher exact test)</w:t>
      </w:r>
    </w:p>
    <w:tbl>
      <w:tblPr>
        <w:tblW w:w="81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5"/>
        <w:gridCol w:w="1169"/>
        <w:gridCol w:w="1170"/>
        <w:gridCol w:w="1169"/>
        <w:gridCol w:w="1170"/>
        <w:gridCol w:w="639"/>
      </w:tblGrid>
      <w:tr w:rsidR="0038693E" w:rsidRPr="0038693E" w14:paraId="177059AE" w14:textId="77777777" w:rsidTr="007E3B06">
        <w:trPr>
          <w:trHeight w:val="401"/>
        </w:trPr>
        <w:tc>
          <w:tcPr>
            <w:tcW w:w="28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07F0F2BB" w14:textId="2761C750" w:rsidR="0038693E" w:rsidRPr="0038693E" w:rsidRDefault="0038693E" w:rsidP="00B909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20"/>
                <w:lang w:val="en-US"/>
              </w:rPr>
              <w:drawing>
                <wp:anchor distT="0" distB="0" distL="114300" distR="114300" simplePos="0" relativeHeight="251658241" behindDoc="0" locked="0" layoutInCell="1" allowOverlap="1" wp14:anchorId="54C34DF1" wp14:editId="63920BE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26" name="Picture 1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8693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Baseline characteristics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19C9639" w14:textId="77777777" w:rsidR="0038693E" w:rsidRPr="0038693E" w:rsidRDefault="0038693E" w:rsidP="00B90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Baseline MUC1 respons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F3BDB94" w14:textId="77777777" w:rsidR="0038693E" w:rsidRPr="0038693E" w:rsidRDefault="0038693E" w:rsidP="00B90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 xml:space="preserve">Acquired response during treatment 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663928F" w14:textId="77777777" w:rsidR="0038693E" w:rsidRPr="0038693E" w:rsidRDefault="0038693E" w:rsidP="00B90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No MUC1 respons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4FA50F7" w14:textId="77777777" w:rsidR="0038693E" w:rsidRPr="0038693E" w:rsidRDefault="0038693E" w:rsidP="00B9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Overall</w:t>
            </w:r>
          </w:p>
        </w:tc>
        <w:tc>
          <w:tcPr>
            <w:tcW w:w="6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200E57B" w14:textId="77777777" w:rsidR="0038693E" w:rsidRPr="0038693E" w:rsidRDefault="0038693E" w:rsidP="00B909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C773C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20"/>
                <w:lang w:val="en-US" w:eastAsia="fr-FR"/>
              </w:rPr>
              <w:t>p</w:t>
            </w:r>
            <w:r w:rsidRPr="0038693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-value</w:t>
            </w:r>
          </w:p>
        </w:tc>
      </w:tr>
      <w:tr w:rsidR="0038693E" w:rsidRPr="0038693E" w14:paraId="1AF0BB49" w14:textId="77777777" w:rsidTr="007E3B06">
        <w:trPr>
          <w:trHeight w:val="20"/>
        </w:trPr>
        <w:tc>
          <w:tcPr>
            <w:tcW w:w="2845" w:type="dxa"/>
            <w:tcBorders>
              <w:top w:val="single" w:sz="12" w:space="0" w:color="auto"/>
            </w:tcBorders>
            <w:shd w:val="clear" w:color="auto" w:fill="auto"/>
          </w:tcPr>
          <w:p w14:paraId="4C2D3251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shd w:val="clear" w:color="auto" w:fill="auto"/>
          </w:tcPr>
          <w:p w14:paraId="7CF0198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2211250B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1169" w:type="dxa"/>
            <w:tcBorders>
              <w:top w:val="single" w:sz="12" w:space="0" w:color="auto"/>
            </w:tcBorders>
            <w:shd w:val="clear" w:color="auto" w:fill="auto"/>
          </w:tcPr>
          <w:p w14:paraId="06C6E35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170CAAB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8</w:t>
            </w:r>
          </w:p>
        </w:tc>
        <w:tc>
          <w:tcPr>
            <w:tcW w:w="639" w:type="dxa"/>
            <w:tcBorders>
              <w:top w:val="single" w:sz="12" w:space="0" w:color="auto"/>
            </w:tcBorders>
            <w:shd w:val="clear" w:color="auto" w:fill="auto"/>
          </w:tcPr>
          <w:p w14:paraId="5BFD2E94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63CC9F81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204D98F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ender</w:t>
            </w:r>
          </w:p>
        </w:tc>
        <w:tc>
          <w:tcPr>
            <w:tcW w:w="1169" w:type="dxa"/>
            <w:shd w:val="clear" w:color="auto" w:fill="auto"/>
            <w:hideMark/>
          </w:tcPr>
          <w:p w14:paraId="5BF307F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1585515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69" w:type="dxa"/>
            <w:shd w:val="clear" w:color="auto" w:fill="auto"/>
            <w:hideMark/>
          </w:tcPr>
          <w:p w14:paraId="368E62C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0F71376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39" w:type="dxa"/>
            <w:shd w:val="clear" w:color="auto" w:fill="auto"/>
            <w:hideMark/>
          </w:tcPr>
          <w:p w14:paraId="05673799" w14:textId="749DE10D" w:rsidR="0038693E" w:rsidRPr="0038693E" w:rsidRDefault="00232AD8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75</w:t>
            </w:r>
          </w:p>
        </w:tc>
      </w:tr>
      <w:tr w:rsidR="0038693E" w:rsidRPr="0038693E" w14:paraId="1932AE1A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3C0FF72C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ale</w:t>
            </w:r>
          </w:p>
        </w:tc>
        <w:tc>
          <w:tcPr>
            <w:tcW w:w="1169" w:type="dxa"/>
            <w:shd w:val="clear" w:color="auto" w:fill="auto"/>
            <w:hideMark/>
          </w:tcPr>
          <w:p w14:paraId="4B8A2E9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7 (65.9%)</w:t>
            </w:r>
          </w:p>
        </w:tc>
        <w:tc>
          <w:tcPr>
            <w:tcW w:w="1170" w:type="dxa"/>
            <w:shd w:val="clear" w:color="auto" w:fill="auto"/>
            <w:hideMark/>
          </w:tcPr>
          <w:p w14:paraId="0F2B693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8 (66.7%)</w:t>
            </w:r>
          </w:p>
        </w:tc>
        <w:tc>
          <w:tcPr>
            <w:tcW w:w="1169" w:type="dxa"/>
            <w:shd w:val="clear" w:color="auto" w:fill="auto"/>
            <w:hideMark/>
          </w:tcPr>
          <w:p w14:paraId="0F7072E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 (8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67F5789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3 (67.9%)</w:t>
            </w:r>
          </w:p>
        </w:tc>
        <w:tc>
          <w:tcPr>
            <w:tcW w:w="639" w:type="dxa"/>
            <w:shd w:val="clear" w:color="auto" w:fill="auto"/>
            <w:hideMark/>
          </w:tcPr>
          <w:p w14:paraId="4F1FFCD1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767E335D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484DDC8F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emale</w:t>
            </w:r>
          </w:p>
        </w:tc>
        <w:tc>
          <w:tcPr>
            <w:tcW w:w="1169" w:type="dxa"/>
            <w:shd w:val="clear" w:color="auto" w:fill="auto"/>
            <w:hideMark/>
          </w:tcPr>
          <w:p w14:paraId="6E132DD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4 (34.1%)</w:t>
            </w:r>
          </w:p>
        </w:tc>
        <w:tc>
          <w:tcPr>
            <w:tcW w:w="1170" w:type="dxa"/>
            <w:shd w:val="clear" w:color="auto" w:fill="auto"/>
            <w:hideMark/>
          </w:tcPr>
          <w:p w14:paraId="70D3884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 (33.3%)</w:t>
            </w:r>
          </w:p>
        </w:tc>
        <w:tc>
          <w:tcPr>
            <w:tcW w:w="1169" w:type="dxa"/>
            <w:shd w:val="clear" w:color="auto" w:fill="auto"/>
            <w:hideMark/>
          </w:tcPr>
          <w:p w14:paraId="7E1FAB2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 (2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1FF72E7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5 (32.1%)</w:t>
            </w:r>
          </w:p>
        </w:tc>
        <w:tc>
          <w:tcPr>
            <w:tcW w:w="639" w:type="dxa"/>
            <w:shd w:val="clear" w:color="auto" w:fill="auto"/>
            <w:hideMark/>
          </w:tcPr>
          <w:p w14:paraId="68BEB04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190D04AC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62857C3B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ge (years)</w:t>
            </w:r>
          </w:p>
        </w:tc>
        <w:tc>
          <w:tcPr>
            <w:tcW w:w="1169" w:type="dxa"/>
            <w:shd w:val="clear" w:color="auto" w:fill="auto"/>
            <w:hideMark/>
          </w:tcPr>
          <w:p w14:paraId="35FBD09B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187E96B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69" w:type="dxa"/>
            <w:shd w:val="clear" w:color="auto" w:fill="auto"/>
            <w:hideMark/>
          </w:tcPr>
          <w:p w14:paraId="4B698EA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2B91724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39" w:type="dxa"/>
            <w:shd w:val="clear" w:color="auto" w:fill="auto"/>
            <w:hideMark/>
          </w:tcPr>
          <w:p w14:paraId="05DA0C0D" w14:textId="02211267" w:rsidR="0038693E" w:rsidRPr="0038693E" w:rsidRDefault="00232AD8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38</w:t>
            </w:r>
          </w:p>
        </w:tc>
      </w:tr>
      <w:tr w:rsidR="0038693E" w:rsidRPr="0038693E" w14:paraId="6080B341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23790BEF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an (SD)</w:t>
            </w:r>
          </w:p>
        </w:tc>
        <w:tc>
          <w:tcPr>
            <w:tcW w:w="1169" w:type="dxa"/>
            <w:shd w:val="clear" w:color="auto" w:fill="auto"/>
            <w:hideMark/>
          </w:tcPr>
          <w:p w14:paraId="75CB944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0.0 (7.31)</w:t>
            </w:r>
          </w:p>
        </w:tc>
        <w:tc>
          <w:tcPr>
            <w:tcW w:w="1170" w:type="dxa"/>
            <w:shd w:val="clear" w:color="auto" w:fill="auto"/>
            <w:hideMark/>
          </w:tcPr>
          <w:p w14:paraId="1E05754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9.8 (8.84)</w:t>
            </w:r>
          </w:p>
        </w:tc>
        <w:tc>
          <w:tcPr>
            <w:tcW w:w="1169" w:type="dxa"/>
            <w:shd w:val="clear" w:color="auto" w:fill="auto"/>
            <w:hideMark/>
          </w:tcPr>
          <w:p w14:paraId="5271629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2.0 (12.99)</w:t>
            </w:r>
          </w:p>
        </w:tc>
        <w:tc>
          <w:tcPr>
            <w:tcW w:w="1170" w:type="dxa"/>
            <w:shd w:val="clear" w:color="auto" w:fill="auto"/>
            <w:hideMark/>
          </w:tcPr>
          <w:p w14:paraId="62DFF20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0.2 (8.62)</w:t>
            </w:r>
          </w:p>
        </w:tc>
        <w:tc>
          <w:tcPr>
            <w:tcW w:w="639" w:type="dxa"/>
            <w:shd w:val="clear" w:color="auto" w:fill="auto"/>
            <w:hideMark/>
          </w:tcPr>
          <w:p w14:paraId="4453DE3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32714F7A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4469A532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dian</w:t>
            </w:r>
          </w:p>
        </w:tc>
        <w:tc>
          <w:tcPr>
            <w:tcW w:w="1169" w:type="dxa"/>
            <w:shd w:val="clear" w:color="auto" w:fill="auto"/>
            <w:hideMark/>
          </w:tcPr>
          <w:p w14:paraId="23F34E2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1.0</w:t>
            </w:r>
          </w:p>
        </w:tc>
        <w:tc>
          <w:tcPr>
            <w:tcW w:w="1170" w:type="dxa"/>
            <w:shd w:val="clear" w:color="auto" w:fill="auto"/>
            <w:hideMark/>
          </w:tcPr>
          <w:p w14:paraId="480AD41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9.0</w:t>
            </w:r>
          </w:p>
        </w:tc>
        <w:tc>
          <w:tcPr>
            <w:tcW w:w="1169" w:type="dxa"/>
            <w:shd w:val="clear" w:color="auto" w:fill="auto"/>
            <w:hideMark/>
          </w:tcPr>
          <w:p w14:paraId="6278261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6.0</w:t>
            </w:r>
          </w:p>
        </w:tc>
        <w:tc>
          <w:tcPr>
            <w:tcW w:w="1170" w:type="dxa"/>
            <w:shd w:val="clear" w:color="auto" w:fill="auto"/>
            <w:hideMark/>
          </w:tcPr>
          <w:p w14:paraId="365B0E9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1.0</w:t>
            </w:r>
          </w:p>
        </w:tc>
        <w:tc>
          <w:tcPr>
            <w:tcW w:w="639" w:type="dxa"/>
            <w:shd w:val="clear" w:color="auto" w:fill="auto"/>
            <w:hideMark/>
          </w:tcPr>
          <w:p w14:paraId="5E4C5BF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0A0E05A0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4002C400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in - Max</w:t>
            </w:r>
          </w:p>
        </w:tc>
        <w:tc>
          <w:tcPr>
            <w:tcW w:w="1169" w:type="dxa"/>
            <w:shd w:val="clear" w:color="auto" w:fill="auto"/>
            <w:hideMark/>
          </w:tcPr>
          <w:p w14:paraId="4526152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4.0 - 77.0</w:t>
            </w:r>
          </w:p>
        </w:tc>
        <w:tc>
          <w:tcPr>
            <w:tcW w:w="1170" w:type="dxa"/>
            <w:shd w:val="clear" w:color="auto" w:fill="auto"/>
            <w:hideMark/>
          </w:tcPr>
          <w:p w14:paraId="6107761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8.0 - 77.0</w:t>
            </w:r>
          </w:p>
        </w:tc>
        <w:tc>
          <w:tcPr>
            <w:tcW w:w="1169" w:type="dxa"/>
            <w:shd w:val="clear" w:color="auto" w:fill="auto"/>
            <w:hideMark/>
          </w:tcPr>
          <w:p w14:paraId="764AAEF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6.0 - 77.0</w:t>
            </w:r>
          </w:p>
        </w:tc>
        <w:tc>
          <w:tcPr>
            <w:tcW w:w="1170" w:type="dxa"/>
            <w:shd w:val="clear" w:color="auto" w:fill="auto"/>
            <w:hideMark/>
          </w:tcPr>
          <w:p w14:paraId="2A272CA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6.0 - 77.0</w:t>
            </w:r>
          </w:p>
        </w:tc>
        <w:tc>
          <w:tcPr>
            <w:tcW w:w="639" w:type="dxa"/>
            <w:shd w:val="clear" w:color="auto" w:fill="auto"/>
            <w:hideMark/>
          </w:tcPr>
          <w:p w14:paraId="3BE98E8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1AF1F1D3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56FA7529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1 - Q3</w:t>
            </w:r>
          </w:p>
        </w:tc>
        <w:tc>
          <w:tcPr>
            <w:tcW w:w="1169" w:type="dxa"/>
            <w:shd w:val="clear" w:color="auto" w:fill="auto"/>
            <w:hideMark/>
          </w:tcPr>
          <w:p w14:paraId="616D7BE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5.0 - 65.0</w:t>
            </w:r>
          </w:p>
        </w:tc>
        <w:tc>
          <w:tcPr>
            <w:tcW w:w="1170" w:type="dxa"/>
            <w:shd w:val="clear" w:color="auto" w:fill="auto"/>
            <w:hideMark/>
          </w:tcPr>
          <w:p w14:paraId="40378791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5.0 - 66.0</w:t>
            </w:r>
          </w:p>
        </w:tc>
        <w:tc>
          <w:tcPr>
            <w:tcW w:w="1169" w:type="dxa"/>
            <w:shd w:val="clear" w:color="auto" w:fill="auto"/>
            <w:hideMark/>
          </w:tcPr>
          <w:p w14:paraId="2D588B1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0.0 - 71.0</w:t>
            </w:r>
          </w:p>
        </w:tc>
        <w:tc>
          <w:tcPr>
            <w:tcW w:w="1170" w:type="dxa"/>
            <w:shd w:val="clear" w:color="auto" w:fill="auto"/>
            <w:hideMark/>
          </w:tcPr>
          <w:p w14:paraId="38DB9FE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5.0 - 66.0</w:t>
            </w:r>
          </w:p>
        </w:tc>
        <w:tc>
          <w:tcPr>
            <w:tcW w:w="639" w:type="dxa"/>
            <w:shd w:val="clear" w:color="auto" w:fill="auto"/>
            <w:hideMark/>
          </w:tcPr>
          <w:p w14:paraId="5C93535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5A05194D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4ED6F9B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ody Mass Index (kg/m²)</w:t>
            </w:r>
          </w:p>
        </w:tc>
        <w:tc>
          <w:tcPr>
            <w:tcW w:w="1169" w:type="dxa"/>
            <w:shd w:val="clear" w:color="auto" w:fill="auto"/>
            <w:hideMark/>
          </w:tcPr>
          <w:p w14:paraId="283738C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6988F1F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69" w:type="dxa"/>
            <w:shd w:val="clear" w:color="auto" w:fill="auto"/>
            <w:hideMark/>
          </w:tcPr>
          <w:p w14:paraId="45B7973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2F3167A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39" w:type="dxa"/>
            <w:shd w:val="clear" w:color="auto" w:fill="auto"/>
            <w:hideMark/>
          </w:tcPr>
          <w:p w14:paraId="15618A58" w14:textId="4E41178E" w:rsidR="0038693E" w:rsidRPr="0038693E" w:rsidRDefault="00232AD8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37</w:t>
            </w:r>
          </w:p>
        </w:tc>
      </w:tr>
      <w:tr w:rsidR="0038693E" w:rsidRPr="0038693E" w14:paraId="7741CE87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10A875D1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an (SD)</w:t>
            </w:r>
          </w:p>
        </w:tc>
        <w:tc>
          <w:tcPr>
            <w:tcW w:w="1169" w:type="dxa"/>
            <w:shd w:val="clear" w:color="auto" w:fill="auto"/>
            <w:hideMark/>
          </w:tcPr>
          <w:p w14:paraId="29BC9A6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4.5 (5.26)</w:t>
            </w:r>
          </w:p>
        </w:tc>
        <w:tc>
          <w:tcPr>
            <w:tcW w:w="1170" w:type="dxa"/>
            <w:shd w:val="clear" w:color="auto" w:fill="auto"/>
            <w:hideMark/>
          </w:tcPr>
          <w:p w14:paraId="437C6C8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5.7 (4.73)</w:t>
            </w:r>
          </w:p>
        </w:tc>
        <w:tc>
          <w:tcPr>
            <w:tcW w:w="1169" w:type="dxa"/>
            <w:shd w:val="clear" w:color="auto" w:fill="auto"/>
            <w:hideMark/>
          </w:tcPr>
          <w:p w14:paraId="175D8F8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4.7 (2.46)</w:t>
            </w:r>
          </w:p>
        </w:tc>
        <w:tc>
          <w:tcPr>
            <w:tcW w:w="1170" w:type="dxa"/>
            <w:shd w:val="clear" w:color="auto" w:fill="auto"/>
            <w:hideMark/>
          </w:tcPr>
          <w:p w14:paraId="7B58F9B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4.9 (4.79)</w:t>
            </w:r>
          </w:p>
        </w:tc>
        <w:tc>
          <w:tcPr>
            <w:tcW w:w="639" w:type="dxa"/>
            <w:shd w:val="clear" w:color="auto" w:fill="auto"/>
            <w:hideMark/>
          </w:tcPr>
          <w:p w14:paraId="1F72195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0D708C51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329D0149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dian</w:t>
            </w:r>
          </w:p>
        </w:tc>
        <w:tc>
          <w:tcPr>
            <w:tcW w:w="1169" w:type="dxa"/>
            <w:shd w:val="clear" w:color="auto" w:fill="auto"/>
            <w:hideMark/>
          </w:tcPr>
          <w:p w14:paraId="4C472B41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4.0</w:t>
            </w:r>
          </w:p>
        </w:tc>
        <w:tc>
          <w:tcPr>
            <w:tcW w:w="1170" w:type="dxa"/>
            <w:shd w:val="clear" w:color="auto" w:fill="auto"/>
            <w:hideMark/>
          </w:tcPr>
          <w:p w14:paraId="61533F5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5.7</w:t>
            </w:r>
          </w:p>
        </w:tc>
        <w:tc>
          <w:tcPr>
            <w:tcW w:w="1169" w:type="dxa"/>
            <w:shd w:val="clear" w:color="auto" w:fill="auto"/>
            <w:hideMark/>
          </w:tcPr>
          <w:p w14:paraId="51B2E26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4.9</w:t>
            </w:r>
          </w:p>
        </w:tc>
        <w:tc>
          <w:tcPr>
            <w:tcW w:w="1170" w:type="dxa"/>
            <w:shd w:val="clear" w:color="auto" w:fill="auto"/>
            <w:hideMark/>
          </w:tcPr>
          <w:p w14:paraId="56A52AF1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4.8</w:t>
            </w:r>
          </w:p>
        </w:tc>
        <w:tc>
          <w:tcPr>
            <w:tcW w:w="639" w:type="dxa"/>
            <w:shd w:val="clear" w:color="auto" w:fill="auto"/>
            <w:hideMark/>
          </w:tcPr>
          <w:p w14:paraId="196D33F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49CB9ADF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31C3A843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in - Max</w:t>
            </w:r>
          </w:p>
        </w:tc>
        <w:tc>
          <w:tcPr>
            <w:tcW w:w="1169" w:type="dxa"/>
            <w:shd w:val="clear" w:color="auto" w:fill="auto"/>
            <w:hideMark/>
          </w:tcPr>
          <w:p w14:paraId="3A1AEBF4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6.4 - 40.8</w:t>
            </w:r>
          </w:p>
        </w:tc>
        <w:tc>
          <w:tcPr>
            <w:tcW w:w="1170" w:type="dxa"/>
            <w:shd w:val="clear" w:color="auto" w:fill="auto"/>
            <w:hideMark/>
          </w:tcPr>
          <w:p w14:paraId="35DAD2C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6.8 - 39.2</w:t>
            </w:r>
          </w:p>
        </w:tc>
        <w:tc>
          <w:tcPr>
            <w:tcW w:w="1169" w:type="dxa"/>
            <w:shd w:val="clear" w:color="auto" w:fill="auto"/>
            <w:hideMark/>
          </w:tcPr>
          <w:p w14:paraId="26D4B55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1.0 - 29.1</w:t>
            </w:r>
          </w:p>
        </w:tc>
        <w:tc>
          <w:tcPr>
            <w:tcW w:w="1170" w:type="dxa"/>
            <w:shd w:val="clear" w:color="auto" w:fill="auto"/>
            <w:hideMark/>
          </w:tcPr>
          <w:p w14:paraId="493CD7E4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6.4 - 40.8</w:t>
            </w:r>
          </w:p>
        </w:tc>
        <w:tc>
          <w:tcPr>
            <w:tcW w:w="639" w:type="dxa"/>
            <w:shd w:val="clear" w:color="auto" w:fill="auto"/>
            <w:hideMark/>
          </w:tcPr>
          <w:p w14:paraId="3E331C2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0C8744BA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23013847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1 - Q3</w:t>
            </w:r>
          </w:p>
        </w:tc>
        <w:tc>
          <w:tcPr>
            <w:tcW w:w="1169" w:type="dxa"/>
            <w:shd w:val="clear" w:color="auto" w:fill="auto"/>
            <w:hideMark/>
          </w:tcPr>
          <w:p w14:paraId="00D8B86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1.2 - 26.4</w:t>
            </w:r>
          </w:p>
        </w:tc>
        <w:tc>
          <w:tcPr>
            <w:tcW w:w="1170" w:type="dxa"/>
            <w:shd w:val="clear" w:color="auto" w:fill="auto"/>
            <w:hideMark/>
          </w:tcPr>
          <w:p w14:paraId="15276BF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2.5 - 27.8</w:t>
            </w:r>
          </w:p>
        </w:tc>
        <w:tc>
          <w:tcPr>
            <w:tcW w:w="1169" w:type="dxa"/>
            <w:shd w:val="clear" w:color="auto" w:fill="auto"/>
            <w:hideMark/>
          </w:tcPr>
          <w:p w14:paraId="246591B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3.2 - 26.6</w:t>
            </w:r>
          </w:p>
        </w:tc>
        <w:tc>
          <w:tcPr>
            <w:tcW w:w="1170" w:type="dxa"/>
            <w:shd w:val="clear" w:color="auto" w:fill="auto"/>
            <w:hideMark/>
          </w:tcPr>
          <w:p w14:paraId="6793D42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1.9 - 26.8</w:t>
            </w:r>
          </w:p>
        </w:tc>
        <w:tc>
          <w:tcPr>
            <w:tcW w:w="639" w:type="dxa"/>
            <w:shd w:val="clear" w:color="auto" w:fill="auto"/>
            <w:hideMark/>
          </w:tcPr>
          <w:p w14:paraId="2D40083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43765A96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3C644FE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tage at initial diagnosis</w:t>
            </w:r>
          </w:p>
        </w:tc>
        <w:tc>
          <w:tcPr>
            <w:tcW w:w="1169" w:type="dxa"/>
            <w:shd w:val="clear" w:color="auto" w:fill="auto"/>
            <w:hideMark/>
          </w:tcPr>
          <w:p w14:paraId="6F5999C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5B6D006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69" w:type="dxa"/>
            <w:shd w:val="clear" w:color="auto" w:fill="auto"/>
            <w:hideMark/>
          </w:tcPr>
          <w:p w14:paraId="7FB4F6D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5C6E48E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39" w:type="dxa"/>
            <w:shd w:val="clear" w:color="auto" w:fill="auto"/>
            <w:hideMark/>
          </w:tcPr>
          <w:p w14:paraId="0DEFCC1E" w14:textId="4EFCBC08" w:rsidR="0038693E" w:rsidRPr="0038693E" w:rsidRDefault="00232AD8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46</w:t>
            </w:r>
          </w:p>
        </w:tc>
      </w:tr>
      <w:tr w:rsidR="0038693E" w:rsidRPr="0038693E" w14:paraId="3FCF6CD3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2E7E1578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tage IA</w:t>
            </w:r>
          </w:p>
        </w:tc>
        <w:tc>
          <w:tcPr>
            <w:tcW w:w="1169" w:type="dxa"/>
            <w:shd w:val="clear" w:color="auto" w:fill="auto"/>
            <w:hideMark/>
          </w:tcPr>
          <w:p w14:paraId="360A626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 (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476ED48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 (3.7%)</w:t>
            </w:r>
          </w:p>
        </w:tc>
        <w:tc>
          <w:tcPr>
            <w:tcW w:w="1169" w:type="dxa"/>
            <w:shd w:val="clear" w:color="auto" w:fill="auto"/>
            <w:hideMark/>
          </w:tcPr>
          <w:p w14:paraId="01DC0C3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 (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71CD9DA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 (1.3%)</w:t>
            </w:r>
          </w:p>
        </w:tc>
        <w:tc>
          <w:tcPr>
            <w:tcW w:w="639" w:type="dxa"/>
            <w:shd w:val="clear" w:color="auto" w:fill="auto"/>
            <w:hideMark/>
          </w:tcPr>
          <w:p w14:paraId="782508C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48C5EFD6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138EB817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tage IIA</w:t>
            </w:r>
          </w:p>
        </w:tc>
        <w:tc>
          <w:tcPr>
            <w:tcW w:w="1169" w:type="dxa"/>
            <w:shd w:val="clear" w:color="auto" w:fill="auto"/>
            <w:hideMark/>
          </w:tcPr>
          <w:p w14:paraId="6539113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 (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5957248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 (3.7%)</w:t>
            </w:r>
          </w:p>
        </w:tc>
        <w:tc>
          <w:tcPr>
            <w:tcW w:w="1169" w:type="dxa"/>
            <w:shd w:val="clear" w:color="auto" w:fill="auto"/>
            <w:hideMark/>
          </w:tcPr>
          <w:p w14:paraId="7F223BC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 (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5F5CBD4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 (1.3%)</w:t>
            </w:r>
          </w:p>
        </w:tc>
        <w:tc>
          <w:tcPr>
            <w:tcW w:w="639" w:type="dxa"/>
            <w:shd w:val="clear" w:color="auto" w:fill="auto"/>
            <w:hideMark/>
          </w:tcPr>
          <w:p w14:paraId="03D6213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3A831EDD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6C8EB3F0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tage IIB</w:t>
            </w:r>
          </w:p>
        </w:tc>
        <w:tc>
          <w:tcPr>
            <w:tcW w:w="1169" w:type="dxa"/>
            <w:shd w:val="clear" w:color="auto" w:fill="auto"/>
            <w:hideMark/>
          </w:tcPr>
          <w:p w14:paraId="3999FE2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 (4.9%)</w:t>
            </w:r>
          </w:p>
        </w:tc>
        <w:tc>
          <w:tcPr>
            <w:tcW w:w="1170" w:type="dxa"/>
            <w:shd w:val="clear" w:color="auto" w:fill="auto"/>
            <w:hideMark/>
          </w:tcPr>
          <w:p w14:paraId="63B8746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 (0.0%)</w:t>
            </w:r>
          </w:p>
        </w:tc>
        <w:tc>
          <w:tcPr>
            <w:tcW w:w="1169" w:type="dxa"/>
            <w:shd w:val="clear" w:color="auto" w:fill="auto"/>
            <w:hideMark/>
          </w:tcPr>
          <w:p w14:paraId="3655DFB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 (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177462F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 (2.6%)</w:t>
            </w:r>
          </w:p>
        </w:tc>
        <w:tc>
          <w:tcPr>
            <w:tcW w:w="639" w:type="dxa"/>
            <w:shd w:val="clear" w:color="auto" w:fill="auto"/>
            <w:hideMark/>
          </w:tcPr>
          <w:p w14:paraId="6704B43B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7B17FC4D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5343DF8C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tage IIIA</w:t>
            </w:r>
          </w:p>
        </w:tc>
        <w:tc>
          <w:tcPr>
            <w:tcW w:w="1169" w:type="dxa"/>
            <w:shd w:val="clear" w:color="auto" w:fill="auto"/>
            <w:hideMark/>
          </w:tcPr>
          <w:p w14:paraId="6DE3E0D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 (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5A356FE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 (3.7%)</w:t>
            </w:r>
          </w:p>
        </w:tc>
        <w:tc>
          <w:tcPr>
            <w:tcW w:w="1169" w:type="dxa"/>
            <w:shd w:val="clear" w:color="auto" w:fill="auto"/>
            <w:hideMark/>
          </w:tcPr>
          <w:p w14:paraId="4F138614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 (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3B0B82D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 (1.3%)</w:t>
            </w:r>
          </w:p>
        </w:tc>
        <w:tc>
          <w:tcPr>
            <w:tcW w:w="639" w:type="dxa"/>
            <w:shd w:val="clear" w:color="auto" w:fill="auto"/>
            <w:hideMark/>
          </w:tcPr>
          <w:p w14:paraId="43A70FD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536EB126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62371B91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tage IV</w:t>
            </w:r>
          </w:p>
        </w:tc>
        <w:tc>
          <w:tcPr>
            <w:tcW w:w="1169" w:type="dxa"/>
            <w:shd w:val="clear" w:color="auto" w:fill="auto"/>
            <w:hideMark/>
          </w:tcPr>
          <w:p w14:paraId="772984C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9 (95.1%)</w:t>
            </w:r>
          </w:p>
        </w:tc>
        <w:tc>
          <w:tcPr>
            <w:tcW w:w="1170" w:type="dxa"/>
            <w:shd w:val="clear" w:color="auto" w:fill="auto"/>
            <w:hideMark/>
          </w:tcPr>
          <w:p w14:paraId="0ED7D73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4 (88.9%)</w:t>
            </w:r>
          </w:p>
        </w:tc>
        <w:tc>
          <w:tcPr>
            <w:tcW w:w="1169" w:type="dxa"/>
            <w:shd w:val="clear" w:color="auto" w:fill="auto"/>
            <w:hideMark/>
          </w:tcPr>
          <w:p w14:paraId="0967CB1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 (10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6DE826F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3 (93.6%)</w:t>
            </w:r>
          </w:p>
        </w:tc>
        <w:tc>
          <w:tcPr>
            <w:tcW w:w="639" w:type="dxa"/>
            <w:shd w:val="clear" w:color="auto" w:fill="auto"/>
            <w:hideMark/>
          </w:tcPr>
          <w:p w14:paraId="7E2B051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472505D3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588ED36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ime since initial diagnosis (months)</w:t>
            </w:r>
          </w:p>
        </w:tc>
        <w:tc>
          <w:tcPr>
            <w:tcW w:w="1169" w:type="dxa"/>
            <w:shd w:val="clear" w:color="auto" w:fill="auto"/>
            <w:hideMark/>
          </w:tcPr>
          <w:p w14:paraId="7A50CCA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08C8831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69" w:type="dxa"/>
            <w:shd w:val="clear" w:color="auto" w:fill="auto"/>
            <w:hideMark/>
          </w:tcPr>
          <w:p w14:paraId="0F5970B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75458C71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39" w:type="dxa"/>
            <w:shd w:val="clear" w:color="auto" w:fill="auto"/>
            <w:hideMark/>
          </w:tcPr>
          <w:p w14:paraId="0829D034" w14:textId="50C6536D" w:rsidR="0038693E" w:rsidRPr="0038693E" w:rsidRDefault="00161A5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5</w:t>
            </w:r>
            <w:r w:rsidR="00232A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</w:tr>
      <w:tr w:rsidR="0038693E" w:rsidRPr="0038693E" w14:paraId="2AE17E22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725D4C90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an (SD)</w:t>
            </w:r>
          </w:p>
        </w:tc>
        <w:tc>
          <w:tcPr>
            <w:tcW w:w="1169" w:type="dxa"/>
            <w:shd w:val="clear" w:color="auto" w:fill="auto"/>
            <w:hideMark/>
          </w:tcPr>
          <w:p w14:paraId="004F132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.56 (7.143)</w:t>
            </w:r>
          </w:p>
        </w:tc>
        <w:tc>
          <w:tcPr>
            <w:tcW w:w="1170" w:type="dxa"/>
            <w:shd w:val="clear" w:color="auto" w:fill="auto"/>
            <w:hideMark/>
          </w:tcPr>
          <w:p w14:paraId="749E3C6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.33 (4.674)</w:t>
            </w:r>
          </w:p>
        </w:tc>
        <w:tc>
          <w:tcPr>
            <w:tcW w:w="1169" w:type="dxa"/>
            <w:shd w:val="clear" w:color="auto" w:fill="auto"/>
            <w:hideMark/>
          </w:tcPr>
          <w:p w14:paraId="757FD33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44 (0.830)</w:t>
            </w:r>
          </w:p>
        </w:tc>
        <w:tc>
          <w:tcPr>
            <w:tcW w:w="1170" w:type="dxa"/>
            <w:shd w:val="clear" w:color="auto" w:fill="auto"/>
            <w:hideMark/>
          </w:tcPr>
          <w:p w14:paraId="43D7F6F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.68 (5.858)</w:t>
            </w:r>
          </w:p>
        </w:tc>
        <w:tc>
          <w:tcPr>
            <w:tcW w:w="639" w:type="dxa"/>
            <w:shd w:val="clear" w:color="auto" w:fill="auto"/>
            <w:hideMark/>
          </w:tcPr>
          <w:p w14:paraId="4F2A754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050D7B73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27B09C52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dian</w:t>
            </w:r>
          </w:p>
        </w:tc>
        <w:tc>
          <w:tcPr>
            <w:tcW w:w="1169" w:type="dxa"/>
            <w:shd w:val="clear" w:color="auto" w:fill="auto"/>
            <w:hideMark/>
          </w:tcPr>
          <w:p w14:paraId="3D69B19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35</w:t>
            </w:r>
          </w:p>
        </w:tc>
        <w:tc>
          <w:tcPr>
            <w:tcW w:w="1170" w:type="dxa"/>
            <w:shd w:val="clear" w:color="auto" w:fill="auto"/>
            <w:hideMark/>
          </w:tcPr>
          <w:p w14:paraId="1ACE790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41</w:t>
            </w:r>
          </w:p>
        </w:tc>
        <w:tc>
          <w:tcPr>
            <w:tcW w:w="1169" w:type="dxa"/>
            <w:shd w:val="clear" w:color="auto" w:fill="auto"/>
            <w:hideMark/>
          </w:tcPr>
          <w:p w14:paraId="7E05912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15</w:t>
            </w:r>
          </w:p>
        </w:tc>
        <w:tc>
          <w:tcPr>
            <w:tcW w:w="1170" w:type="dxa"/>
            <w:shd w:val="clear" w:color="auto" w:fill="auto"/>
            <w:hideMark/>
          </w:tcPr>
          <w:p w14:paraId="369D707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37</w:t>
            </w:r>
          </w:p>
        </w:tc>
        <w:tc>
          <w:tcPr>
            <w:tcW w:w="639" w:type="dxa"/>
            <w:shd w:val="clear" w:color="auto" w:fill="auto"/>
            <w:hideMark/>
          </w:tcPr>
          <w:p w14:paraId="50EF3D3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450FA4BE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71458AEB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in - Max</w:t>
            </w:r>
          </w:p>
        </w:tc>
        <w:tc>
          <w:tcPr>
            <w:tcW w:w="1169" w:type="dxa"/>
            <w:shd w:val="clear" w:color="auto" w:fill="auto"/>
            <w:hideMark/>
          </w:tcPr>
          <w:p w14:paraId="13EF56A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53 - 46.88</w:t>
            </w:r>
          </w:p>
        </w:tc>
        <w:tc>
          <w:tcPr>
            <w:tcW w:w="1170" w:type="dxa"/>
            <w:shd w:val="clear" w:color="auto" w:fill="auto"/>
            <w:hideMark/>
          </w:tcPr>
          <w:p w14:paraId="5FDC131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33 - 17.77</w:t>
            </w:r>
          </w:p>
        </w:tc>
        <w:tc>
          <w:tcPr>
            <w:tcW w:w="1169" w:type="dxa"/>
            <w:shd w:val="clear" w:color="auto" w:fill="auto"/>
            <w:hideMark/>
          </w:tcPr>
          <w:p w14:paraId="18D6468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72 - 3.55</w:t>
            </w:r>
          </w:p>
        </w:tc>
        <w:tc>
          <w:tcPr>
            <w:tcW w:w="1170" w:type="dxa"/>
            <w:shd w:val="clear" w:color="auto" w:fill="auto"/>
            <w:hideMark/>
          </w:tcPr>
          <w:p w14:paraId="6F5D9B9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33 - 46.88</w:t>
            </w:r>
          </w:p>
        </w:tc>
        <w:tc>
          <w:tcPr>
            <w:tcW w:w="639" w:type="dxa"/>
            <w:shd w:val="clear" w:color="auto" w:fill="auto"/>
            <w:hideMark/>
          </w:tcPr>
          <w:p w14:paraId="7525C551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48913A12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042FF1A8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Q1 - Q3</w:t>
            </w:r>
          </w:p>
        </w:tc>
        <w:tc>
          <w:tcPr>
            <w:tcW w:w="1169" w:type="dxa"/>
            <w:shd w:val="clear" w:color="auto" w:fill="auto"/>
            <w:hideMark/>
          </w:tcPr>
          <w:p w14:paraId="3E566B5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82 - 1.91</w:t>
            </w:r>
          </w:p>
        </w:tc>
        <w:tc>
          <w:tcPr>
            <w:tcW w:w="1170" w:type="dxa"/>
            <w:shd w:val="clear" w:color="auto" w:fill="auto"/>
            <w:hideMark/>
          </w:tcPr>
          <w:p w14:paraId="146089A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.08 - 2.20</w:t>
            </w:r>
          </w:p>
        </w:tc>
        <w:tc>
          <w:tcPr>
            <w:tcW w:w="1169" w:type="dxa"/>
            <w:shd w:val="clear" w:color="auto" w:fill="auto"/>
            <w:hideMark/>
          </w:tcPr>
          <w:p w14:paraId="568D831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9 - 1.71</w:t>
            </w:r>
          </w:p>
        </w:tc>
        <w:tc>
          <w:tcPr>
            <w:tcW w:w="1170" w:type="dxa"/>
            <w:shd w:val="clear" w:color="auto" w:fill="auto"/>
            <w:hideMark/>
          </w:tcPr>
          <w:p w14:paraId="0DEBD94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92 - 1.91</w:t>
            </w:r>
          </w:p>
        </w:tc>
        <w:tc>
          <w:tcPr>
            <w:tcW w:w="639" w:type="dxa"/>
            <w:shd w:val="clear" w:color="auto" w:fill="auto"/>
            <w:hideMark/>
          </w:tcPr>
          <w:p w14:paraId="2BFA9E2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3AF5FD6A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066D957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istology</w:t>
            </w:r>
          </w:p>
        </w:tc>
        <w:tc>
          <w:tcPr>
            <w:tcW w:w="1169" w:type="dxa"/>
            <w:shd w:val="clear" w:color="auto" w:fill="auto"/>
            <w:hideMark/>
          </w:tcPr>
          <w:p w14:paraId="350BB04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1C774B0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69" w:type="dxa"/>
            <w:shd w:val="clear" w:color="auto" w:fill="auto"/>
            <w:hideMark/>
          </w:tcPr>
          <w:p w14:paraId="2786D35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7A6785F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39" w:type="dxa"/>
            <w:shd w:val="clear" w:color="auto" w:fill="auto"/>
            <w:hideMark/>
          </w:tcPr>
          <w:p w14:paraId="708BB6F0" w14:textId="0EA4F0F0" w:rsidR="0038693E" w:rsidRPr="0038693E" w:rsidRDefault="00232AD8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57</w:t>
            </w:r>
          </w:p>
        </w:tc>
      </w:tr>
      <w:tr w:rsidR="0038693E" w:rsidRPr="0038693E" w14:paraId="7E36635E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0A079876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denocarcinoma</w:t>
            </w:r>
          </w:p>
        </w:tc>
        <w:tc>
          <w:tcPr>
            <w:tcW w:w="1169" w:type="dxa"/>
            <w:shd w:val="clear" w:color="auto" w:fill="auto"/>
            <w:hideMark/>
          </w:tcPr>
          <w:p w14:paraId="6070AF3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4 (82.9%)</w:t>
            </w:r>
          </w:p>
        </w:tc>
        <w:tc>
          <w:tcPr>
            <w:tcW w:w="1170" w:type="dxa"/>
            <w:shd w:val="clear" w:color="auto" w:fill="auto"/>
            <w:hideMark/>
          </w:tcPr>
          <w:p w14:paraId="5DFFEF8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4 (88.9%)</w:t>
            </w:r>
          </w:p>
        </w:tc>
        <w:tc>
          <w:tcPr>
            <w:tcW w:w="1169" w:type="dxa"/>
            <w:shd w:val="clear" w:color="auto" w:fill="auto"/>
            <w:hideMark/>
          </w:tcPr>
          <w:p w14:paraId="3E961B7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 (10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1FA867E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8 (87.2%)</w:t>
            </w:r>
          </w:p>
        </w:tc>
        <w:tc>
          <w:tcPr>
            <w:tcW w:w="639" w:type="dxa"/>
            <w:shd w:val="clear" w:color="auto" w:fill="auto"/>
            <w:hideMark/>
          </w:tcPr>
          <w:p w14:paraId="1AA6707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20A690A3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078F05F0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quamous Cell Carcinoma</w:t>
            </w:r>
          </w:p>
        </w:tc>
        <w:tc>
          <w:tcPr>
            <w:tcW w:w="1169" w:type="dxa"/>
            <w:shd w:val="clear" w:color="auto" w:fill="auto"/>
            <w:hideMark/>
          </w:tcPr>
          <w:p w14:paraId="14E3742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6 (14.6%)</w:t>
            </w:r>
          </w:p>
        </w:tc>
        <w:tc>
          <w:tcPr>
            <w:tcW w:w="1170" w:type="dxa"/>
            <w:shd w:val="clear" w:color="auto" w:fill="auto"/>
            <w:hideMark/>
          </w:tcPr>
          <w:p w14:paraId="74EC875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 (7.4%)</w:t>
            </w:r>
          </w:p>
        </w:tc>
        <w:tc>
          <w:tcPr>
            <w:tcW w:w="1169" w:type="dxa"/>
            <w:shd w:val="clear" w:color="auto" w:fill="auto"/>
            <w:hideMark/>
          </w:tcPr>
          <w:p w14:paraId="3111CA4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 (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128A21B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 (10.3%)</w:t>
            </w:r>
          </w:p>
        </w:tc>
        <w:tc>
          <w:tcPr>
            <w:tcW w:w="639" w:type="dxa"/>
            <w:shd w:val="clear" w:color="auto" w:fill="auto"/>
            <w:hideMark/>
          </w:tcPr>
          <w:p w14:paraId="583C6975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0AF53218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31077C9B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rge Cell Carcinoma</w:t>
            </w:r>
          </w:p>
        </w:tc>
        <w:tc>
          <w:tcPr>
            <w:tcW w:w="1169" w:type="dxa"/>
            <w:shd w:val="clear" w:color="auto" w:fill="auto"/>
            <w:hideMark/>
          </w:tcPr>
          <w:p w14:paraId="0744136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 (2.4%)</w:t>
            </w:r>
          </w:p>
        </w:tc>
        <w:tc>
          <w:tcPr>
            <w:tcW w:w="1170" w:type="dxa"/>
            <w:shd w:val="clear" w:color="auto" w:fill="auto"/>
            <w:hideMark/>
          </w:tcPr>
          <w:p w14:paraId="59A9797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 (0.0%)</w:t>
            </w:r>
          </w:p>
        </w:tc>
        <w:tc>
          <w:tcPr>
            <w:tcW w:w="1169" w:type="dxa"/>
            <w:shd w:val="clear" w:color="auto" w:fill="auto"/>
            <w:hideMark/>
          </w:tcPr>
          <w:p w14:paraId="55A5874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 (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4A4449D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 (1.3%)</w:t>
            </w:r>
          </w:p>
        </w:tc>
        <w:tc>
          <w:tcPr>
            <w:tcW w:w="639" w:type="dxa"/>
            <w:shd w:val="clear" w:color="auto" w:fill="auto"/>
            <w:hideMark/>
          </w:tcPr>
          <w:p w14:paraId="38D2D2F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413CD899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7B8F71B2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ther</w:t>
            </w:r>
          </w:p>
        </w:tc>
        <w:tc>
          <w:tcPr>
            <w:tcW w:w="1169" w:type="dxa"/>
            <w:shd w:val="clear" w:color="auto" w:fill="auto"/>
            <w:hideMark/>
          </w:tcPr>
          <w:p w14:paraId="4909B59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 (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148872D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 (3.7%)</w:t>
            </w:r>
          </w:p>
        </w:tc>
        <w:tc>
          <w:tcPr>
            <w:tcW w:w="1169" w:type="dxa"/>
            <w:shd w:val="clear" w:color="auto" w:fill="auto"/>
            <w:hideMark/>
          </w:tcPr>
          <w:p w14:paraId="51AA8E2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 (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171C452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 (1.3%)</w:t>
            </w:r>
          </w:p>
        </w:tc>
        <w:tc>
          <w:tcPr>
            <w:tcW w:w="639" w:type="dxa"/>
            <w:shd w:val="clear" w:color="auto" w:fill="auto"/>
            <w:hideMark/>
          </w:tcPr>
          <w:p w14:paraId="32960B5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7AA45395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564E4BE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rimary tumor focality</w:t>
            </w:r>
          </w:p>
        </w:tc>
        <w:tc>
          <w:tcPr>
            <w:tcW w:w="1169" w:type="dxa"/>
            <w:shd w:val="clear" w:color="auto" w:fill="auto"/>
            <w:hideMark/>
          </w:tcPr>
          <w:p w14:paraId="14C3EE50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3B9A286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69" w:type="dxa"/>
            <w:shd w:val="clear" w:color="auto" w:fill="auto"/>
            <w:hideMark/>
          </w:tcPr>
          <w:p w14:paraId="240D2A9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2827087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39" w:type="dxa"/>
            <w:shd w:val="clear" w:color="auto" w:fill="auto"/>
            <w:hideMark/>
          </w:tcPr>
          <w:p w14:paraId="7C7DA15C" w14:textId="63C697EE" w:rsidR="0038693E" w:rsidRPr="0038693E" w:rsidRDefault="00232AD8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16</w:t>
            </w:r>
          </w:p>
        </w:tc>
      </w:tr>
      <w:tr w:rsidR="0038693E" w:rsidRPr="0038693E" w14:paraId="10A5EF6F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0D27836D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nifocal</w:t>
            </w:r>
          </w:p>
        </w:tc>
        <w:tc>
          <w:tcPr>
            <w:tcW w:w="1169" w:type="dxa"/>
            <w:shd w:val="clear" w:color="auto" w:fill="auto"/>
            <w:hideMark/>
          </w:tcPr>
          <w:p w14:paraId="3FE9AFA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8 (68.3%)</w:t>
            </w:r>
          </w:p>
        </w:tc>
        <w:tc>
          <w:tcPr>
            <w:tcW w:w="1170" w:type="dxa"/>
            <w:shd w:val="clear" w:color="auto" w:fill="auto"/>
            <w:hideMark/>
          </w:tcPr>
          <w:p w14:paraId="0304AFA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5 (55.6%)</w:t>
            </w:r>
          </w:p>
        </w:tc>
        <w:tc>
          <w:tcPr>
            <w:tcW w:w="1169" w:type="dxa"/>
            <w:shd w:val="clear" w:color="auto" w:fill="auto"/>
            <w:hideMark/>
          </w:tcPr>
          <w:p w14:paraId="65D44C0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 (7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1C765E2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 (64.1%)</w:t>
            </w:r>
          </w:p>
        </w:tc>
        <w:tc>
          <w:tcPr>
            <w:tcW w:w="639" w:type="dxa"/>
            <w:shd w:val="clear" w:color="auto" w:fill="auto"/>
            <w:hideMark/>
          </w:tcPr>
          <w:p w14:paraId="0406B6F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098ADABC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48DF36A9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ultifocal</w:t>
            </w:r>
          </w:p>
        </w:tc>
        <w:tc>
          <w:tcPr>
            <w:tcW w:w="1169" w:type="dxa"/>
            <w:shd w:val="clear" w:color="auto" w:fill="auto"/>
            <w:hideMark/>
          </w:tcPr>
          <w:p w14:paraId="3640DA3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 (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7100749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 (0.0%)</w:t>
            </w:r>
          </w:p>
        </w:tc>
        <w:tc>
          <w:tcPr>
            <w:tcW w:w="1169" w:type="dxa"/>
            <w:shd w:val="clear" w:color="auto" w:fill="auto"/>
            <w:hideMark/>
          </w:tcPr>
          <w:p w14:paraId="3986251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 (1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6A4ABC6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 (1.3%)</w:t>
            </w:r>
          </w:p>
        </w:tc>
        <w:tc>
          <w:tcPr>
            <w:tcW w:w="639" w:type="dxa"/>
            <w:shd w:val="clear" w:color="auto" w:fill="auto"/>
            <w:hideMark/>
          </w:tcPr>
          <w:p w14:paraId="502A805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09BC4B3B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2EF61033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nknown</w:t>
            </w:r>
          </w:p>
        </w:tc>
        <w:tc>
          <w:tcPr>
            <w:tcW w:w="1169" w:type="dxa"/>
            <w:shd w:val="clear" w:color="auto" w:fill="auto"/>
            <w:hideMark/>
          </w:tcPr>
          <w:p w14:paraId="30D84D5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3 (31.7%)</w:t>
            </w:r>
          </w:p>
        </w:tc>
        <w:tc>
          <w:tcPr>
            <w:tcW w:w="1170" w:type="dxa"/>
            <w:shd w:val="clear" w:color="auto" w:fill="auto"/>
            <w:hideMark/>
          </w:tcPr>
          <w:p w14:paraId="751AFFA1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2 (44.4%)</w:t>
            </w:r>
          </w:p>
        </w:tc>
        <w:tc>
          <w:tcPr>
            <w:tcW w:w="1169" w:type="dxa"/>
            <w:shd w:val="clear" w:color="auto" w:fill="auto"/>
            <w:hideMark/>
          </w:tcPr>
          <w:p w14:paraId="27CDB036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 (2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18EDD0AD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7 (34.6%)</w:t>
            </w:r>
          </w:p>
        </w:tc>
        <w:tc>
          <w:tcPr>
            <w:tcW w:w="639" w:type="dxa"/>
            <w:shd w:val="clear" w:color="auto" w:fill="auto"/>
            <w:hideMark/>
          </w:tcPr>
          <w:p w14:paraId="766B3424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07ABB879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179EDD8B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formance Status (PS/ECOG)</w:t>
            </w:r>
          </w:p>
        </w:tc>
        <w:tc>
          <w:tcPr>
            <w:tcW w:w="1169" w:type="dxa"/>
            <w:shd w:val="clear" w:color="auto" w:fill="auto"/>
            <w:hideMark/>
          </w:tcPr>
          <w:p w14:paraId="44A5DF6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2A79792C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69" w:type="dxa"/>
            <w:shd w:val="clear" w:color="auto" w:fill="auto"/>
            <w:hideMark/>
          </w:tcPr>
          <w:p w14:paraId="112A4A47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1E704F9A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39" w:type="dxa"/>
            <w:shd w:val="clear" w:color="auto" w:fill="auto"/>
            <w:hideMark/>
          </w:tcPr>
          <w:p w14:paraId="55AA7733" w14:textId="58285C2F" w:rsidR="0038693E" w:rsidRPr="0038693E" w:rsidRDefault="00232AD8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08</w:t>
            </w:r>
          </w:p>
        </w:tc>
      </w:tr>
      <w:tr w:rsidR="0038693E" w:rsidRPr="0038693E" w14:paraId="317E490A" w14:textId="77777777" w:rsidTr="007E3B06">
        <w:trPr>
          <w:trHeight w:val="20"/>
        </w:trPr>
        <w:tc>
          <w:tcPr>
            <w:tcW w:w="2845" w:type="dxa"/>
            <w:shd w:val="clear" w:color="auto" w:fill="auto"/>
            <w:hideMark/>
          </w:tcPr>
          <w:p w14:paraId="61D09E5F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ully Active</w:t>
            </w:r>
          </w:p>
        </w:tc>
        <w:tc>
          <w:tcPr>
            <w:tcW w:w="1169" w:type="dxa"/>
            <w:shd w:val="clear" w:color="auto" w:fill="auto"/>
            <w:hideMark/>
          </w:tcPr>
          <w:p w14:paraId="1B5886FE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9 (46.3%)</w:t>
            </w:r>
          </w:p>
        </w:tc>
        <w:tc>
          <w:tcPr>
            <w:tcW w:w="1170" w:type="dxa"/>
            <w:shd w:val="clear" w:color="auto" w:fill="auto"/>
            <w:hideMark/>
          </w:tcPr>
          <w:p w14:paraId="2E3F8801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8 (29.6%)</w:t>
            </w:r>
          </w:p>
        </w:tc>
        <w:tc>
          <w:tcPr>
            <w:tcW w:w="1169" w:type="dxa"/>
            <w:shd w:val="clear" w:color="auto" w:fill="auto"/>
            <w:hideMark/>
          </w:tcPr>
          <w:p w14:paraId="56515E03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 (10.0%)</w:t>
            </w:r>
          </w:p>
        </w:tc>
        <w:tc>
          <w:tcPr>
            <w:tcW w:w="1170" w:type="dxa"/>
            <w:shd w:val="clear" w:color="auto" w:fill="auto"/>
            <w:hideMark/>
          </w:tcPr>
          <w:p w14:paraId="0A907628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8 (35.9%)</w:t>
            </w:r>
          </w:p>
        </w:tc>
        <w:tc>
          <w:tcPr>
            <w:tcW w:w="639" w:type="dxa"/>
            <w:shd w:val="clear" w:color="auto" w:fill="auto"/>
            <w:hideMark/>
          </w:tcPr>
          <w:p w14:paraId="6311809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8693E" w:rsidRPr="0038693E" w14:paraId="41891B7B" w14:textId="77777777" w:rsidTr="007E3B06">
        <w:trPr>
          <w:trHeight w:val="20"/>
        </w:trPr>
        <w:tc>
          <w:tcPr>
            <w:tcW w:w="2845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4C4E2F7" w14:textId="77777777" w:rsidR="0038693E" w:rsidRPr="0038693E" w:rsidRDefault="0038693E" w:rsidP="0038693E">
            <w:pPr>
              <w:spacing w:after="0" w:line="240" w:lineRule="auto"/>
              <w:ind w:left="224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Restricted </w:t>
            </w:r>
            <w:proofErr w:type="gramStart"/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n</w:t>
            </w:r>
            <w:proofErr w:type="gramEnd"/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Physically Strenuous Activity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204411D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2 (53.7%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E6E6051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9 (70.4%)</w:t>
            </w:r>
          </w:p>
        </w:tc>
        <w:tc>
          <w:tcPr>
            <w:tcW w:w="116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B71E822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9 (90.0%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BE3189F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0 (64.1%)</w:t>
            </w:r>
          </w:p>
        </w:tc>
        <w:tc>
          <w:tcPr>
            <w:tcW w:w="63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2347569" w14:textId="77777777" w:rsidR="0038693E" w:rsidRPr="0038693E" w:rsidRDefault="0038693E" w:rsidP="003869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8693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</w:tbl>
    <w:p w14:paraId="5B1E4DA3" w14:textId="0C6F6C1F" w:rsidR="0047133D" w:rsidRDefault="0047133D" w:rsidP="000F4721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0ABBF9CD" w14:textId="33BA8D4A" w:rsidR="00E60B04" w:rsidRDefault="00E60B04" w:rsidP="007E3B06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upplem</w:t>
      </w:r>
      <w:r w:rsidR="00664E5F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tary Table </w:t>
      </w:r>
      <w:r w:rsidR="007D27EF"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umber of patients with Low and High diversity MUC1 specific response stratified on </w:t>
      </w:r>
      <w:proofErr w:type="spell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TrPAL</w:t>
      </w:r>
      <w:proofErr w:type="spell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evels as defined by </w:t>
      </w:r>
      <w:proofErr w:type="spellStart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Quoix</w:t>
      </w:r>
      <w:proofErr w:type="spellEnd"/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t al. (2015).</w:t>
      </w:r>
    </w:p>
    <w:tbl>
      <w:tblPr>
        <w:tblW w:w="8673" w:type="dxa"/>
        <w:tblInd w:w="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552"/>
        <w:gridCol w:w="1836"/>
        <w:gridCol w:w="2394"/>
        <w:gridCol w:w="1250"/>
        <w:gridCol w:w="799"/>
      </w:tblGrid>
      <w:tr w:rsidR="007E3B06" w:rsidRPr="00BC2B9A" w14:paraId="223A4F14" w14:textId="77777777" w:rsidTr="007E3B06">
        <w:trPr>
          <w:trHeight w:val="272"/>
        </w:trPr>
        <w:tc>
          <w:tcPr>
            <w:tcW w:w="1842" w:type="dxa"/>
          </w:tcPr>
          <w:p w14:paraId="686AEF42" w14:textId="77777777" w:rsidR="007E3B06" w:rsidRPr="007E3B06" w:rsidRDefault="007E3B06" w:rsidP="007E3B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2388" w:type="dxa"/>
            <w:gridSpan w:val="2"/>
          </w:tcPr>
          <w:p w14:paraId="0A945778" w14:textId="77777777" w:rsidR="007E3B06" w:rsidRPr="007E3B06" w:rsidRDefault="007E3B06" w:rsidP="007E3B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2394" w:type="dxa"/>
            <w:shd w:val="clear" w:color="auto" w:fill="auto"/>
          </w:tcPr>
          <w:p w14:paraId="6969A33F" w14:textId="082EE859" w:rsidR="007E3B06" w:rsidRPr="007E3B06" w:rsidRDefault="007E3B06" w:rsidP="007E3B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2049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A893C9" w14:textId="77777777" w:rsidR="007E3B06" w:rsidRPr="00BC2B9A" w:rsidRDefault="007E3B06" w:rsidP="007E3B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TrP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 xml:space="preserve"> levels</w:t>
            </w:r>
          </w:p>
        </w:tc>
      </w:tr>
      <w:tr w:rsidR="007E3B06" w:rsidRPr="0038693E" w14:paraId="4B51A2A7" w14:textId="77777777" w:rsidTr="007E3B06">
        <w:trPr>
          <w:trHeight w:val="30"/>
        </w:trPr>
        <w:tc>
          <w:tcPr>
            <w:tcW w:w="2394" w:type="dxa"/>
            <w:gridSpan w:val="2"/>
            <w:tcBorders>
              <w:bottom w:val="single" w:sz="12" w:space="0" w:color="auto"/>
            </w:tcBorders>
          </w:tcPr>
          <w:p w14:paraId="3EE3D626" w14:textId="77777777" w:rsidR="007E3B06" w:rsidRPr="00FC6AC3" w:rsidRDefault="007E3B06" w:rsidP="007E3B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4230" w:type="dxa"/>
            <w:gridSpan w:val="2"/>
            <w:tcBorders>
              <w:bottom w:val="single" w:sz="12" w:space="0" w:color="auto"/>
            </w:tcBorders>
          </w:tcPr>
          <w:p w14:paraId="31F86990" w14:textId="77EC4A1B" w:rsidR="007E3B06" w:rsidRPr="0038693E" w:rsidRDefault="007E3B06" w:rsidP="007E3B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20"/>
                <w:lang w:val="en-US" w:eastAsia="fr-FR"/>
              </w:rPr>
            </w:pPr>
            <w:r w:rsidRPr="00FC6AC3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20"/>
                <w:lang w:val="en-US"/>
              </w:rPr>
              <w:drawing>
                <wp:anchor distT="0" distB="0" distL="114300" distR="114300" simplePos="0" relativeHeight="251662337" behindDoc="0" locked="0" layoutInCell="1" allowOverlap="1" wp14:anchorId="56267F01" wp14:editId="1DE31D3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3" name="Picture 1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1F6951A" w14:textId="77777777" w:rsidR="007E3B06" w:rsidRPr="0038693E" w:rsidRDefault="007E3B06" w:rsidP="007E3B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Low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C2CD7B" w14:textId="77777777" w:rsidR="007E3B06" w:rsidRPr="0038693E" w:rsidRDefault="007E3B06" w:rsidP="007E3B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Elevated</w:t>
            </w:r>
          </w:p>
        </w:tc>
      </w:tr>
      <w:tr w:rsidR="007E3B06" w:rsidRPr="0038693E" w14:paraId="2CAAD89B" w14:textId="77777777" w:rsidTr="007E3B06">
        <w:trPr>
          <w:trHeight w:val="20"/>
        </w:trPr>
        <w:tc>
          <w:tcPr>
            <w:tcW w:w="1842" w:type="dxa"/>
            <w:vMerge w:val="restart"/>
            <w:tcBorders>
              <w:top w:val="single" w:sz="12" w:space="0" w:color="auto"/>
            </w:tcBorders>
          </w:tcPr>
          <w:p w14:paraId="15D9B8A3" w14:textId="77777777" w:rsidR="007E3B06" w:rsidRPr="00BC2B9A" w:rsidRDefault="007E3B06" w:rsidP="007E3B0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</w:pPr>
            <w:r w:rsidRPr="00BC2B9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>Number of patients</w:t>
            </w:r>
          </w:p>
        </w:tc>
        <w:tc>
          <w:tcPr>
            <w:tcW w:w="2388" w:type="dxa"/>
            <w:gridSpan w:val="2"/>
            <w:tcBorders>
              <w:top w:val="single" w:sz="12" w:space="0" w:color="auto"/>
            </w:tcBorders>
          </w:tcPr>
          <w:p w14:paraId="6E2935DB" w14:textId="77777777" w:rsidR="007E3B06" w:rsidRDefault="007E3B06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394" w:type="dxa"/>
            <w:tcBorders>
              <w:top w:val="single" w:sz="12" w:space="0" w:color="auto"/>
            </w:tcBorders>
            <w:shd w:val="clear" w:color="auto" w:fill="auto"/>
          </w:tcPr>
          <w:p w14:paraId="5C8D0221" w14:textId="459B3410" w:rsidR="007E3B06" w:rsidRPr="0038693E" w:rsidRDefault="007E3B06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w diversity MUC1 response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979FAE" w14:textId="77777777" w:rsidR="007E3B06" w:rsidRPr="0038693E" w:rsidRDefault="007E3B06" w:rsidP="007E3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7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D59B12" w14:textId="77777777" w:rsidR="007E3B06" w:rsidRPr="0038693E" w:rsidRDefault="007E3B06" w:rsidP="007E3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5</w:t>
            </w:r>
          </w:p>
        </w:tc>
      </w:tr>
      <w:tr w:rsidR="007E3B06" w:rsidRPr="0038693E" w14:paraId="76CA9E44" w14:textId="77777777" w:rsidTr="007E3B06">
        <w:trPr>
          <w:trHeight w:val="20"/>
        </w:trPr>
        <w:tc>
          <w:tcPr>
            <w:tcW w:w="1842" w:type="dxa"/>
            <w:vMerge/>
            <w:tcBorders>
              <w:bottom w:val="single" w:sz="8" w:space="0" w:color="auto"/>
            </w:tcBorders>
          </w:tcPr>
          <w:p w14:paraId="31448EB2" w14:textId="77777777" w:rsidR="007E3B06" w:rsidRDefault="007E3B06" w:rsidP="007E3B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388" w:type="dxa"/>
            <w:gridSpan w:val="2"/>
            <w:tcBorders>
              <w:bottom w:val="single" w:sz="8" w:space="0" w:color="auto"/>
            </w:tcBorders>
          </w:tcPr>
          <w:p w14:paraId="3CE35980" w14:textId="77777777" w:rsidR="007E3B06" w:rsidRDefault="007E3B06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394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2E231B15" w14:textId="3E040FEA" w:rsidR="007E3B06" w:rsidRPr="0038693E" w:rsidRDefault="007E3B06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igh diversity MUC1 response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D2B4FF" w14:textId="77777777" w:rsidR="007E3B06" w:rsidRPr="0038693E" w:rsidRDefault="007E3B06" w:rsidP="007E3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79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764F3D" w14:textId="77777777" w:rsidR="007E3B06" w:rsidRPr="0038693E" w:rsidRDefault="007E3B06" w:rsidP="007E3B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</w:tr>
    </w:tbl>
    <w:p w14:paraId="4FF37D73" w14:textId="1E142474" w:rsidR="00E60B04" w:rsidRDefault="00E60B04" w:rsidP="007E3B06">
      <w:pPr>
        <w:spacing w:before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5C746FE" w14:textId="77777777" w:rsidR="0047133D" w:rsidRDefault="0047133D" w:rsidP="007E3B06">
      <w:pPr>
        <w:spacing w:before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A625284" w14:textId="1EE6D35D" w:rsidR="00664E5F" w:rsidRDefault="00664E5F" w:rsidP="007E3B06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</w:t>
      </w:r>
      <w:r w:rsidR="00FC6AC3">
        <w:rPr>
          <w:rFonts w:ascii="Times New Roman" w:eastAsia="Times New Roman" w:hAnsi="Times New Roman" w:cs="Times New Roman"/>
          <w:sz w:val="24"/>
          <w:szCs w:val="24"/>
          <w:lang w:val="en-US"/>
        </w:rPr>
        <w:t>6</w:t>
      </w:r>
      <w:r w:rsid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Number of patients with high and low diversity MUC1 response in each treatment arm according to the concomitant chemotherapy regimen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7"/>
        <w:gridCol w:w="1647"/>
        <w:gridCol w:w="1648"/>
        <w:gridCol w:w="1647"/>
        <w:gridCol w:w="2713"/>
      </w:tblGrid>
      <w:tr w:rsidR="00664E5F" w14:paraId="4F01E69E" w14:textId="77777777" w:rsidTr="00FC6AC3">
        <w:trPr>
          <w:cantSplit/>
          <w:tblHeader/>
          <w:jc w:val="center"/>
        </w:trPr>
        <w:tc>
          <w:tcPr>
            <w:tcW w:w="1731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048438" w14:textId="77777777" w:rsidR="00664E5F" w:rsidRPr="007E3B06" w:rsidRDefault="00664E5F" w:rsidP="007E3B0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val="en-US" w:eastAsia="fr-FR"/>
              </w:rPr>
            </w:pPr>
            <w:bookmarkStart w:id="1" w:name="_Hlk486858326"/>
          </w:p>
        </w:tc>
        <w:tc>
          <w:tcPr>
            <w:tcW w:w="7684" w:type="dxa"/>
            <w:gridSpan w:val="4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D513243" w14:textId="77777777" w:rsidR="00664E5F" w:rsidRPr="00DD2C83" w:rsidRDefault="00664E5F" w:rsidP="007E3B06">
            <w:pPr>
              <w:keepNext/>
              <w:spacing w:before="60" w:after="60" w:line="252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D2C83">
              <w:rPr>
                <w:rFonts w:ascii="Arial" w:hAnsi="Arial" w:cs="Arial"/>
                <w:b/>
                <w:bCs/>
                <w:color w:val="000000"/>
                <w:sz w:val="16"/>
              </w:rPr>
              <w:t xml:space="preserve">MUC1 </w:t>
            </w:r>
            <w:proofErr w:type="spellStart"/>
            <w:r w:rsidRPr="00DD2C83">
              <w:rPr>
                <w:rFonts w:ascii="Arial" w:hAnsi="Arial" w:cs="Arial"/>
                <w:b/>
                <w:bCs/>
                <w:color w:val="000000"/>
                <w:sz w:val="16"/>
              </w:rPr>
              <w:t>response</w:t>
            </w:r>
            <w:proofErr w:type="spellEnd"/>
          </w:p>
        </w:tc>
      </w:tr>
      <w:tr w:rsidR="00664E5F" w14:paraId="75BA316B" w14:textId="77777777" w:rsidTr="00FC6AC3">
        <w:trPr>
          <w:cantSplit/>
          <w:tblHeader/>
          <w:jc w:val="center"/>
        </w:trPr>
        <w:tc>
          <w:tcPr>
            <w:tcW w:w="173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F910AB" w14:textId="77777777" w:rsidR="00664E5F" w:rsidRDefault="00664E5F" w:rsidP="007E3B06">
            <w:pPr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30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C013EB8" w14:textId="742EC72A" w:rsidR="00664E5F" w:rsidRPr="00DD2C83" w:rsidRDefault="00664E5F" w:rsidP="007E3B06">
            <w:pPr>
              <w:keepNext/>
              <w:spacing w:after="60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gh</w:t>
            </w:r>
            <w:r w:rsidR="006A12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Diversity</w:t>
            </w:r>
          </w:p>
        </w:tc>
        <w:tc>
          <w:tcPr>
            <w:tcW w:w="437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6D00771" w14:textId="419B95DC" w:rsidR="00664E5F" w:rsidRPr="00DD2C83" w:rsidRDefault="00664E5F" w:rsidP="007E3B06">
            <w:pPr>
              <w:keepNext/>
              <w:spacing w:after="60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</w:t>
            </w:r>
            <w:r w:rsidR="006A12B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Diversity</w:t>
            </w:r>
          </w:p>
        </w:tc>
      </w:tr>
      <w:tr w:rsidR="00664E5F" w14:paraId="770BDDB4" w14:textId="77777777" w:rsidTr="00FC6AC3">
        <w:trPr>
          <w:cantSplit/>
          <w:tblHeader/>
          <w:jc w:val="center"/>
        </w:trPr>
        <w:tc>
          <w:tcPr>
            <w:tcW w:w="1731" w:type="dxa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306DEFE" w14:textId="77777777" w:rsidR="00664E5F" w:rsidRDefault="00664E5F" w:rsidP="007E3B06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9A57956" w14:textId="77777777" w:rsidR="00664E5F" w:rsidRPr="00DD2C83" w:rsidRDefault="00664E5F" w:rsidP="007E3B06">
            <w:pPr>
              <w:keepNext/>
              <w:spacing w:after="0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G4010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C2CA187" w14:textId="77777777" w:rsidR="00664E5F" w:rsidRPr="00DD2C83" w:rsidRDefault="00664E5F" w:rsidP="007E3B06">
            <w:pPr>
              <w:keepNext/>
              <w:spacing w:after="0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73D74E2" w14:textId="77777777" w:rsidR="00664E5F" w:rsidRPr="00DD2C83" w:rsidRDefault="00664E5F" w:rsidP="007E3B06">
            <w:pPr>
              <w:keepNext/>
              <w:spacing w:after="0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G4010</w:t>
            </w:r>
          </w:p>
        </w:tc>
        <w:tc>
          <w:tcPr>
            <w:tcW w:w="27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BB9EED3" w14:textId="77777777" w:rsidR="00664E5F" w:rsidRPr="00DD2C83" w:rsidRDefault="00664E5F" w:rsidP="007E3B06">
            <w:pPr>
              <w:keepNext/>
              <w:spacing w:after="0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</w:tr>
      <w:tr w:rsidR="00664E5F" w:rsidRPr="00DD2C83" w14:paraId="28533EB1" w14:textId="77777777" w:rsidTr="00FC6AC3">
        <w:trPr>
          <w:cantSplit/>
          <w:jc w:val="center"/>
        </w:trPr>
        <w:tc>
          <w:tcPr>
            <w:tcW w:w="1731" w:type="dxa"/>
            <w:tcBorders>
              <w:top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45466B" w14:textId="77777777" w:rsidR="00664E5F" w:rsidRPr="00DD2C83" w:rsidRDefault="00664E5F" w:rsidP="007E3B06">
            <w:pPr>
              <w:keepNext/>
              <w:spacing w:after="0" w:line="252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boplatin</w:t>
            </w:r>
            <w:proofErr w:type="spellEnd"/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+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  <w:hideMark/>
          </w:tcPr>
          <w:p w14:paraId="05AB2C73" w14:textId="77777777" w:rsidR="00664E5F" w:rsidRPr="00DD2C83" w:rsidRDefault="00664E5F" w:rsidP="007E3B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  <w:hideMark/>
          </w:tcPr>
          <w:p w14:paraId="12D4E663" w14:textId="77777777" w:rsidR="00664E5F" w:rsidRPr="00DD2C83" w:rsidRDefault="00664E5F" w:rsidP="007E3B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  <w:hideMark/>
          </w:tcPr>
          <w:p w14:paraId="0C9716B2" w14:textId="77777777" w:rsidR="00664E5F" w:rsidRPr="00DD2C83" w:rsidRDefault="00664E5F" w:rsidP="007E3B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25" w:type="dxa"/>
            <w:tcBorders>
              <w:top w:val="single" w:sz="4" w:space="0" w:color="000000"/>
            </w:tcBorders>
            <w:shd w:val="clear" w:color="auto" w:fill="FFFFFF" w:themeFill="background1"/>
            <w:hideMark/>
          </w:tcPr>
          <w:p w14:paraId="1B4E5D05" w14:textId="77777777" w:rsidR="00664E5F" w:rsidRPr="00DD2C83" w:rsidRDefault="00664E5F" w:rsidP="007E3B06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64E5F" w:rsidRPr="00DD2C83" w14:paraId="367FE083" w14:textId="77777777" w:rsidTr="00FC6AC3">
        <w:trPr>
          <w:cantSplit/>
          <w:jc w:val="center"/>
        </w:trPr>
        <w:tc>
          <w:tcPr>
            <w:tcW w:w="1731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98D6C8" w14:textId="77777777" w:rsidR="00664E5F" w:rsidRPr="00DD2C83" w:rsidRDefault="00664E5F" w:rsidP="007E3B06">
            <w:pPr>
              <w:spacing w:after="0" w:line="252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splati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based</w:t>
            </w:r>
            <w:proofErr w:type="spellEnd"/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gimen</w:t>
            </w:r>
            <w:proofErr w:type="spellEnd"/>
          </w:p>
        </w:tc>
        <w:tc>
          <w:tcPr>
            <w:tcW w:w="1653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747F43" w14:textId="77777777" w:rsidR="00664E5F" w:rsidRPr="00DD2C83" w:rsidRDefault="00664E5F" w:rsidP="007E3B06">
            <w:pPr>
              <w:spacing w:after="0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43078E" w14:textId="77777777" w:rsidR="00664E5F" w:rsidRPr="00DD2C83" w:rsidRDefault="00664E5F" w:rsidP="007E3B06">
            <w:pPr>
              <w:spacing w:after="0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85A0BD" w14:textId="77777777" w:rsidR="00664E5F" w:rsidRPr="00DD2C83" w:rsidRDefault="00664E5F" w:rsidP="007E3B06">
            <w:pPr>
              <w:spacing w:after="0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725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743771" w14:textId="77777777" w:rsidR="00664E5F" w:rsidRPr="00DD2C83" w:rsidRDefault="00664E5F" w:rsidP="007E3B06">
            <w:pPr>
              <w:spacing w:after="0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664E5F" w:rsidRPr="00DD2C83" w14:paraId="6BE12483" w14:textId="77777777" w:rsidTr="00FC6AC3">
        <w:trPr>
          <w:cantSplit/>
          <w:jc w:val="center"/>
        </w:trPr>
        <w:tc>
          <w:tcPr>
            <w:tcW w:w="1731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D4E218" w14:textId="77777777" w:rsidR="00664E5F" w:rsidRPr="00DD2C83" w:rsidRDefault="00664E5F" w:rsidP="007E3B06">
            <w:pPr>
              <w:spacing w:before="60" w:after="60" w:line="252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F2B120" w14:textId="77777777" w:rsidR="00664E5F" w:rsidRPr="00DD2C83" w:rsidRDefault="00664E5F" w:rsidP="007E3B06">
            <w:pPr>
              <w:spacing w:before="60" w:after="60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81DC83" w14:textId="77777777" w:rsidR="00664E5F" w:rsidRPr="00DD2C83" w:rsidRDefault="00664E5F" w:rsidP="007E3B06">
            <w:pPr>
              <w:spacing w:before="60" w:after="60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F556CC" w14:textId="77777777" w:rsidR="00664E5F" w:rsidRPr="00DD2C83" w:rsidRDefault="00664E5F" w:rsidP="007E3B06">
            <w:pPr>
              <w:spacing w:before="60" w:after="60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725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0F9558" w14:textId="77777777" w:rsidR="00664E5F" w:rsidRPr="00DD2C83" w:rsidRDefault="00664E5F" w:rsidP="007E3B06">
            <w:pPr>
              <w:spacing w:before="60" w:after="60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</w:tr>
      <w:bookmarkEnd w:id="1"/>
    </w:tbl>
    <w:p w14:paraId="31D03F11" w14:textId="77777777" w:rsidR="007E3B06" w:rsidRDefault="007E3B06" w:rsidP="007E3B06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4F06E93" w14:textId="77777777" w:rsidR="007E3B06" w:rsidRDefault="007E3B06" w:rsidP="007E3B06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87B37B" w14:textId="61ED5D55" w:rsidR="00664E5F" w:rsidRPr="00A2343C" w:rsidRDefault="00664E5F" w:rsidP="009A151F">
      <w:pPr>
        <w:spacing w:before="12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</w:t>
      </w:r>
      <w:r w:rsidR="00FC6AC3">
        <w:rPr>
          <w:rFonts w:ascii="Times New Roman" w:eastAsia="Times New Roman" w:hAnsi="Times New Roman" w:cs="Times New Roman"/>
          <w:sz w:val="24"/>
          <w:szCs w:val="24"/>
          <w:lang w:val="en-US"/>
        </w:rPr>
        <w:t>7</w:t>
      </w:r>
      <w:r w:rsid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Number of patients with high and low diversity MVA response in each treatment arm according to the concomitant chemotherapy regimen.</w:t>
      </w:r>
    </w:p>
    <w:p w14:paraId="04FD46E9" w14:textId="77777777" w:rsidR="00664E5F" w:rsidRPr="007E3B06" w:rsidRDefault="00664E5F" w:rsidP="007E3B06">
      <w:pPr>
        <w:rPr>
          <w:rFonts w:ascii="Times New Roman" w:hAnsi="Times New Roman" w:cs="Times New Roman"/>
          <w:sz w:val="24"/>
          <w:szCs w:val="16"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1"/>
        <w:gridCol w:w="1653"/>
        <w:gridCol w:w="1653"/>
        <w:gridCol w:w="1653"/>
        <w:gridCol w:w="2441"/>
      </w:tblGrid>
      <w:tr w:rsidR="00664E5F" w14:paraId="2D6A71E7" w14:textId="77777777" w:rsidTr="00FC6AC3">
        <w:trPr>
          <w:cantSplit/>
          <w:tblHeader/>
          <w:jc w:val="center"/>
        </w:trPr>
        <w:tc>
          <w:tcPr>
            <w:tcW w:w="1731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96083A" w14:textId="77777777" w:rsidR="00664E5F" w:rsidRPr="007E3B06" w:rsidRDefault="00664E5F" w:rsidP="007E3B06">
            <w:pPr>
              <w:keepNext/>
              <w:spacing w:before="60" w:after="60" w:line="252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7400" w:type="dxa"/>
            <w:gridSpan w:val="4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DC659A9" w14:textId="77777777" w:rsidR="00664E5F" w:rsidRPr="00DD2C83" w:rsidRDefault="00664E5F" w:rsidP="007E3B06">
            <w:pPr>
              <w:keepNext/>
              <w:spacing w:before="60" w:after="60" w:line="252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D2C83">
              <w:rPr>
                <w:rFonts w:ascii="Arial" w:hAnsi="Arial" w:cs="Arial"/>
                <w:b/>
                <w:bCs/>
                <w:color w:val="000000"/>
                <w:sz w:val="16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16"/>
              </w:rPr>
              <w:t>VA</w:t>
            </w:r>
            <w:r w:rsidRPr="00DD2C83">
              <w:rPr>
                <w:rFonts w:ascii="Arial" w:hAnsi="Arial" w:cs="Arial"/>
                <w:b/>
                <w:bCs/>
                <w:color w:val="000000"/>
                <w:sz w:val="16"/>
              </w:rPr>
              <w:t xml:space="preserve"> </w:t>
            </w:r>
            <w:proofErr w:type="spellStart"/>
            <w:r w:rsidRPr="00DD2C83">
              <w:rPr>
                <w:rFonts w:ascii="Arial" w:hAnsi="Arial" w:cs="Arial"/>
                <w:b/>
                <w:bCs/>
                <w:color w:val="000000"/>
                <w:sz w:val="16"/>
              </w:rPr>
              <w:t>response</w:t>
            </w:r>
            <w:proofErr w:type="spellEnd"/>
          </w:p>
        </w:tc>
      </w:tr>
      <w:tr w:rsidR="00664E5F" w14:paraId="6F375F3D" w14:textId="77777777" w:rsidTr="00FC6AC3">
        <w:trPr>
          <w:cantSplit/>
          <w:tblHeader/>
          <w:jc w:val="center"/>
        </w:trPr>
        <w:tc>
          <w:tcPr>
            <w:tcW w:w="173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A065A9" w14:textId="77777777" w:rsidR="00664E5F" w:rsidRDefault="00664E5F" w:rsidP="007E3B06">
            <w:pPr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30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F68EDD2" w14:textId="33803B2C" w:rsidR="00664E5F" w:rsidRPr="00DD2C83" w:rsidRDefault="00664E5F" w:rsidP="007E3B06">
            <w:pPr>
              <w:keepNext/>
              <w:spacing w:before="60" w:after="60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gh</w:t>
            </w:r>
            <w:r w:rsidR="007D0F9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Diversity</w:t>
            </w:r>
          </w:p>
        </w:tc>
        <w:tc>
          <w:tcPr>
            <w:tcW w:w="40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7785A92" w14:textId="596AD189" w:rsidR="00664E5F" w:rsidRPr="00DD2C83" w:rsidRDefault="00664E5F" w:rsidP="007E3B06">
            <w:pPr>
              <w:keepNext/>
              <w:spacing w:before="60" w:after="60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</w:t>
            </w:r>
            <w:r w:rsidR="007D0F9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Diversity</w:t>
            </w:r>
          </w:p>
        </w:tc>
      </w:tr>
      <w:tr w:rsidR="00664E5F" w14:paraId="6CD7DE1B" w14:textId="77777777" w:rsidTr="00FC6AC3">
        <w:trPr>
          <w:cantSplit/>
          <w:tblHeader/>
          <w:jc w:val="center"/>
        </w:trPr>
        <w:tc>
          <w:tcPr>
            <w:tcW w:w="1731" w:type="dxa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3A4D9CF3" w14:textId="77777777" w:rsidR="00664E5F" w:rsidRDefault="00664E5F" w:rsidP="007E3B06">
            <w:pPr>
              <w:rPr>
                <w:rFonts w:ascii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E8ADE6F" w14:textId="77777777" w:rsidR="00664E5F" w:rsidRPr="00DD2C83" w:rsidRDefault="00664E5F" w:rsidP="007E3B06">
            <w:pPr>
              <w:keepNext/>
              <w:spacing w:before="60" w:after="60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G4010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0841F17" w14:textId="77777777" w:rsidR="00664E5F" w:rsidRPr="00DD2C83" w:rsidRDefault="00664E5F" w:rsidP="007E3B06">
            <w:pPr>
              <w:keepNext/>
              <w:spacing w:before="60" w:after="60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7A99C3C" w14:textId="77777777" w:rsidR="00664E5F" w:rsidRPr="00DD2C83" w:rsidRDefault="00664E5F" w:rsidP="007E3B06">
            <w:pPr>
              <w:keepNext/>
              <w:spacing w:before="60" w:after="60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G4010</w:t>
            </w:r>
          </w:p>
        </w:tc>
        <w:tc>
          <w:tcPr>
            <w:tcW w:w="24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0DB6C56" w14:textId="77777777" w:rsidR="00664E5F" w:rsidRPr="00DD2C83" w:rsidRDefault="00664E5F" w:rsidP="007E3B06">
            <w:pPr>
              <w:keepNext/>
              <w:spacing w:before="60" w:after="60" w:line="252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</w:tr>
      <w:tr w:rsidR="00664E5F" w:rsidRPr="00DD2C83" w14:paraId="3FD4B636" w14:textId="77777777" w:rsidTr="00FC6AC3">
        <w:trPr>
          <w:cantSplit/>
          <w:jc w:val="center"/>
        </w:trPr>
        <w:tc>
          <w:tcPr>
            <w:tcW w:w="1731" w:type="dxa"/>
            <w:tcBorders>
              <w:top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709ADC" w14:textId="77777777" w:rsidR="00664E5F" w:rsidRPr="00DD2C83" w:rsidRDefault="00664E5F" w:rsidP="007E3B06">
            <w:pPr>
              <w:keepNext/>
              <w:spacing w:after="0" w:line="252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rboplatin</w:t>
            </w:r>
            <w:proofErr w:type="spellEnd"/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+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clitaxe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6AF1B6DF" w14:textId="77777777" w:rsidR="00664E5F" w:rsidRPr="00DD2C83" w:rsidRDefault="00664E5F" w:rsidP="007E3B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560177C1" w14:textId="77777777" w:rsidR="00664E5F" w:rsidRPr="00DD2C83" w:rsidRDefault="00664E5F" w:rsidP="007E3B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15C12F0" w14:textId="77777777" w:rsidR="00664E5F" w:rsidRPr="00DD2C83" w:rsidRDefault="00664E5F" w:rsidP="007E3B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41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144F4347" w14:textId="77777777" w:rsidR="00664E5F" w:rsidRPr="00DD2C83" w:rsidRDefault="00664E5F" w:rsidP="007E3B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664E5F" w:rsidRPr="00DD2C83" w14:paraId="33CB7479" w14:textId="77777777" w:rsidTr="00FC6AC3">
        <w:trPr>
          <w:cantSplit/>
          <w:jc w:val="center"/>
        </w:trPr>
        <w:tc>
          <w:tcPr>
            <w:tcW w:w="1731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5F1107" w14:textId="77777777" w:rsidR="00664E5F" w:rsidRPr="00DD2C83" w:rsidRDefault="00664E5F" w:rsidP="007E3B06">
            <w:pPr>
              <w:spacing w:after="0" w:line="252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isplati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based</w:t>
            </w:r>
            <w:proofErr w:type="spellEnd"/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gimen</w:t>
            </w:r>
            <w:proofErr w:type="spellEnd"/>
          </w:p>
        </w:tc>
        <w:tc>
          <w:tcPr>
            <w:tcW w:w="1653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01D2A77" w14:textId="77777777" w:rsidR="00664E5F" w:rsidRPr="00DD2C83" w:rsidRDefault="00664E5F" w:rsidP="007E3B06">
            <w:pPr>
              <w:spacing w:before="60" w:after="60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9F2C070" w14:textId="77777777" w:rsidR="00664E5F" w:rsidRPr="00DD2C83" w:rsidRDefault="00664E5F" w:rsidP="007E3B06">
            <w:pPr>
              <w:spacing w:before="60" w:after="60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CD8524" w14:textId="77777777" w:rsidR="00664E5F" w:rsidRPr="00DD2C83" w:rsidRDefault="00664E5F" w:rsidP="007E3B06">
            <w:pPr>
              <w:spacing w:before="60" w:after="60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41" w:type="dxa"/>
            <w:tcBorders>
              <w:top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779B96E" w14:textId="77777777" w:rsidR="00664E5F" w:rsidRPr="00DD2C83" w:rsidRDefault="00664E5F" w:rsidP="007E3B06">
            <w:pPr>
              <w:spacing w:before="60" w:after="60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</w:tr>
      <w:tr w:rsidR="00664E5F" w:rsidRPr="00DD2C83" w14:paraId="2A604C05" w14:textId="77777777" w:rsidTr="00FC6AC3">
        <w:trPr>
          <w:cantSplit/>
          <w:trHeight w:val="87"/>
          <w:jc w:val="center"/>
        </w:trPr>
        <w:tc>
          <w:tcPr>
            <w:tcW w:w="1731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4012B0" w14:textId="77777777" w:rsidR="00664E5F" w:rsidRPr="00DD2C83" w:rsidRDefault="00664E5F" w:rsidP="007E3B06">
            <w:pPr>
              <w:spacing w:before="60" w:after="60" w:line="252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D2C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78199D69" w14:textId="77777777" w:rsidR="00664E5F" w:rsidRPr="00DD2C83" w:rsidRDefault="00664E5F" w:rsidP="007E3B06">
            <w:pPr>
              <w:spacing w:before="60" w:after="60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9B8BD2F" w14:textId="77777777" w:rsidR="00664E5F" w:rsidRPr="00DD2C83" w:rsidRDefault="00664E5F" w:rsidP="007E3B06">
            <w:pPr>
              <w:spacing w:before="60" w:after="60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F3E6741" w14:textId="77777777" w:rsidR="00664E5F" w:rsidRPr="00DD2C83" w:rsidRDefault="00664E5F" w:rsidP="007E3B06">
            <w:pPr>
              <w:spacing w:before="60" w:after="60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441" w:type="dxa"/>
            <w:tcBorders>
              <w:bottom w:val="single" w:sz="4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80BDE69" w14:textId="77777777" w:rsidR="00664E5F" w:rsidRPr="00DD2C83" w:rsidRDefault="00664E5F" w:rsidP="007E3B06">
            <w:pPr>
              <w:spacing w:before="60" w:after="60" w:line="252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</w:tr>
    </w:tbl>
    <w:p w14:paraId="4B51288B" w14:textId="77777777" w:rsidR="00664E5F" w:rsidRDefault="00664E5F" w:rsidP="007E3B06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B3BACF" w14:textId="42E1AE25" w:rsidR="00925F95" w:rsidRPr="000F4721" w:rsidRDefault="00925F95" w:rsidP="009A151F">
      <w:pPr>
        <w:spacing w:before="12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2" w:name="_GoBack"/>
      <w:bookmarkEnd w:id="2"/>
      <w:r w:rsidRPr="00124519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Tabl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C6AC3">
        <w:rPr>
          <w:rFonts w:ascii="Times New Roman" w:eastAsia="Times New Roman" w:hAnsi="Times New Roman" w:cs="Times New Roman"/>
          <w:sz w:val="24"/>
          <w:szCs w:val="24"/>
          <w:lang w:val="en-US"/>
        </w:rPr>
        <w:t>8</w:t>
      </w:r>
      <w:r w:rsidR="007E3B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7E3B06" w:rsidRPr="007E3B06">
        <w:rPr>
          <w:rFonts w:ascii="Times New Roman" w:eastAsia="Times New Roman" w:hAnsi="Times New Roman" w:cs="Times New Roman"/>
          <w:sz w:val="24"/>
          <w:szCs w:val="24"/>
          <w:lang w:val="en-US"/>
        </w:rPr>
        <w:t>Number of patients in groups of MUC1 expression levels with low or high diversity MUC1 specific T-cell response.</w:t>
      </w:r>
    </w:p>
    <w:tbl>
      <w:tblPr>
        <w:tblW w:w="944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5"/>
        <w:gridCol w:w="2412"/>
        <w:gridCol w:w="955"/>
        <w:gridCol w:w="947"/>
        <w:gridCol w:w="948"/>
        <w:gridCol w:w="947"/>
        <w:gridCol w:w="956"/>
      </w:tblGrid>
      <w:tr w:rsidR="002959AF" w:rsidRPr="009A151F" w14:paraId="3BF474CA" w14:textId="77777777" w:rsidTr="00FC6AC3">
        <w:trPr>
          <w:trHeight w:val="272"/>
        </w:trPr>
        <w:tc>
          <w:tcPr>
            <w:tcW w:w="2275" w:type="dxa"/>
          </w:tcPr>
          <w:p w14:paraId="07222501" w14:textId="77777777" w:rsidR="002959AF" w:rsidRPr="007E3B06" w:rsidRDefault="002959AF" w:rsidP="007E3B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2412" w:type="dxa"/>
            <w:shd w:val="clear" w:color="auto" w:fill="auto"/>
          </w:tcPr>
          <w:p w14:paraId="4F0A62A2" w14:textId="3FA3B9F8" w:rsidR="002959AF" w:rsidRPr="007E3B06" w:rsidRDefault="002959AF" w:rsidP="007E3B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20"/>
                <w:lang w:val="en-US" w:eastAsia="fr-FR"/>
              </w:rPr>
            </w:pPr>
          </w:p>
        </w:tc>
        <w:tc>
          <w:tcPr>
            <w:tcW w:w="4753" w:type="dxa"/>
            <w:gridSpan w:val="5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467B49" w14:textId="37BDF7F2" w:rsidR="002959AF" w:rsidRPr="00FC6AC3" w:rsidRDefault="00A14162" w:rsidP="007E3B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Percentage of tumor cells with MUC1 expression</w:t>
            </w:r>
          </w:p>
        </w:tc>
      </w:tr>
      <w:tr w:rsidR="002959AF" w:rsidRPr="0038693E" w14:paraId="4101A1EC" w14:textId="77777777" w:rsidTr="00FC6AC3">
        <w:trPr>
          <w:trHeight w:val="30"/>
        </w:trPr>
        <w:tc>
          <w:tcPr>
            <w:tcW w:w="4687" w:type="dxa"/>
            <w:gridSpan w:val="2"/>
            <w:tcBorders>
              <w:bottom w:val="single" w:sz="12" w:space="0" w:color="auto"/>
            </w:tcBorders>
          </w:tcPr>
          <w:p w14:paraId="2C3137FC" w14:textId="6D7189BD" w:rsidR="002959AF" w:rsidRPr="0038693E" w:rsidRDefault="002959AF" w:rsidP="007E3B0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20"/>
                <w:lang w:val="en-US" w:eastAsia="fr-FR"/>
              </w:rPr>
            </w:pPr>
            <w:r w:rsidRPr="00FC6AC3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20"/>
                <w:lang w:val="en-US"/>
              </w:rPr>
              <w:drawing>
                <wp:anchor distT="0" distB="0" distL="114300" distR="114300" simplePos="0" relativeHeight="251650560" behindDoc="0" locked="0" layoutInCell="1" allowOverlap="1" wp14:anchorId="58782210" wp14:editId="13BF9E0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2875"/>
                  <wp:effectExtent l="0" t="0" r="0" b="9525"/>
                  <wp:wrapNone/>
                  <wp:docPr id="2" name="Picture 1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73D86C6" w14:textId="77777777" w:rsidR="002959AF" w:rsidRPr="0038693E" w:rsidRDefault="002959AF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&lt;70%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E685E08" w14:textId="77777777" w:rsidR="002959AF" w:rsidRPr="0038693E" w:rsidRDefault="002959AF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70%-79%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EC155F" w14:textId="77777777" w:rsidR="002959AF" w:rsidRPr="0038693E" w:rsidRDefault="002959AF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80%-89%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FCCDC0" w14:textId="77777777" w:rsidR="002959AF" w:rsidRPr="0038693E" w:rsidRDefault="002959AF" w:rsidP="007E3B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fr-FR"/>
              </w:rPr>
              <w:t>90%-99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6E42B3" w14:textId="77777777" w:rsidR="002959AF" w:rsidRPr="0038693E" w:rsidRDefault="002959AF" w:rsidP="007E3B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20"/>
                <w:lang w:val="en-US" w:eastAsia="fr-FR"/>
              </w:rPr>
              <w:t>&gt;99%</w:t>
            </w:r>
          </w:p>
        </w:tc>
      </w:tr>
      <w:tr w:rsidR="002959AF" w:rsidRPr="0038693E" w14:paraId="4CBA5C27" w14:textId="77777777" w:rsidTr="00FC6AC3">
        <w:trPr>
          <w:trHeight w:val="20"/>
        </w:trPr>
        <w:tc>
          <w:tcPr>
            <w:tcW w:w="2275" w:type="dxa"/>
            <w:vMerge w:val="restart"/>
            <w:tcBorders>
              <w:top w:val="single" w:sz="12" w:space="0" w:color="auto"/>
            </w:tcBorders>
            <w:vAlign w:val="center"/>
          </w:tcPr>
          <w:p w14:paraId="526D2AAA" w14:textId="67EC88D9" w:rsidR="002959AF" w:rsidRPr="00FC6AC3" w:rsidRDefault="002959AF" w:rsidP="007E3B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</w:pPr>
            <w:r w:rsidRPr="00FC6AC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>Number of patients</w:t>
            </w:r>
          </w:p>
        </w:tc>
        <w:tc>
          <w:tcPr>
            <w:tcW w:w="2412" w:type="dxa"/>
            <w:tcBorders>
              <w:top w:val="single" w:sz="12" w:space="0" w:color="auto"/>
            </w:tcBorders>
            <w:shd w:val="clear" w:color="auto" w:fill="auto"/>
          </w:tcPr>
          <w:p w14:paraId="76ADACDA" w14:textId="6A04BA54" w:rsidR="002959AF" w:rsidRPr="0038693E" w:rsidRDefault="002959AF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w diversity MUC1 response</w:t>
            </w:r>
          </w:p>
        </w:tc>
        <w:tc>
          <w:tcPr>
            <w:tcW w:w="955" w:type="dxa"/>
            <w:tcBorders>
              <w:top w:val="single" w:sz="12" w:space="0" w:color="auto"/>
            </w:tcBorders>
            <w:shd w:val="clear" w:color="auto" w:fill="auto"/>
          </w:tcPr>
          <w:p w14:paraId="7FCD2A64" w14:textId="77777777" w:rsidR="002959AF" w:rsidRPr="0038693E" w:rsidRDefault="002959AF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</w:tcPr>
          <w:p w14:paraId="7CE040A0" w14:textId="77777777" w:rsidR="002959AF" w:rsidRPr="0038693E" w:rsidRDefault="002959AF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948" w:type="dxa"/>
            <w:tcBorders>
              <w:top w:val="single" w:sz="12" w:space="0" w:color="auto"/>
            </w:tcBorders>
            <w:shd w:val="clear" w:color="auto" w:fill="auto"/>
          </w:tcPr>
          <w:p w14:paraId="421C3588" w14:textId="77777777" w:rsidR="002959AF" w:rsidRPr="0038693E" w:rsidRDefault="002959AF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auto"/>
          </w:tcPr>
          <w:p w14:paraId="4F3E828A" w14:textId="77777777" w:rsidR="002959AF" w:rsidRPr="0038693E" w:rsidRDefault="002959AF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</w:tcPr>
          <w:p w14:paraId="2C22C3B2" w14:textId="0D1A53DE" w:rsidR="002959AF" w:rsidRPr="0038693E" w:rsidRDefault="002959AF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</w:tr>
      <w:tr w:rsidR="002959AF" w:rsidRPr="0038693E" w14:paraId="4A7A7F72" w14:textId="77777777" w:rsidTr="00FC6AC3">
        <w:trPr>
          <w:trHeight w:val="20"/>
        </w:trPr>
        <w:tc>
          <w:tcPr>
            <w:tcW w:w="2275" w:type="dxa"/>
            <w:vMerge/>
            <w:tcBorders>
              <w:bottom w:val="single" w:sz="8" w:space="0" w:color="auto"/>
            </w:tcBorders>
          </w:tcPr>
          <w:p w14:paraId="51081E80" w14:textId="77777777" w:rsidR="002959AF" w:rsidRDefault="002959AF" w:rsidP="007E3B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412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246E31DD" w14:textId="410AA927" w:rsidR="002959AF" w:rsidRPr="0038693E" w:rsidRDefault="002959AF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igh diversity MUC1 response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327BC221" w14:textId="77777777" w:rsidR="002959AF" w:rsidRPr="0038693E" w:rsidRDefault="002959AF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50D33378" w14:textId="77777777" w:rsidR="002959AF" w:rsidRPr="0038693E" w:rsidRDefault="002959AF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94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516A675F" w14:textId="77777777" w:rsidR="002959AF" w:rsidRPr="0038693E" w:rsidRDefault="002959AF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7A0C8D1C" w14:textId="77777777" w:rsidR="002959AF" w:rsidRPr="0038693E" w:rsidRDefault="002959AF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956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4E8E7710" w14:textId="46103334" w:rsidR="002959AF" w:rsidRPr="0038693E" w:rsidRDefault="002959AF" w:rsidP="007E3B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</w:tr>
    </w:tbl>
    <w:p w14:paraId="26E4DEA5" w14:textId="77777777" w:rsidR="00024DFB" w:rsidRPr="00124519" w:rsidRDefault="00024DFB" w:rsidP="009A151F">
      <w:pPr>
        <w:spacing w:before="12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024DFB" w:rsidRPr="00124519" w:rsidSect="007E3B06">
      <w:pgSz w:w="12240" w:h="15840"/>
      <w:pgMar w:top="1440" w:right="1440" w:bottom="1440" w:left="1418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93E"/>
    <w:rsid w:val="00016FF2"/>
    <w:rsid w:val="00024DFB"/>
    <w:rsid w:val="00076B78"/>
    <w:rsid w:val="00082DD6"/>
    <w:rsid w:val="000F4721"/>
    <w:rsid w:val="000F5096"/>
    <w:rsid w:val="00124519"/>
    <w:rsid w:val="00137C15"/>
    <w:rsid w:val="00154ADC"/>
    <w:rsid w:val="00161A5E"/>
    <w:rsid w:val="00171CFB"/>
    <w:rsid w:val="00194F6C"/>
    <w:rsid w:val="001B0DDE"/>
    <w:rsid w:val="001B6C77"/>
    <w:rsid w:val="001E01AE"/>
    <w:rsid w:val="001F3F51"/>
    <w:rsid w:val="00232AD8"/>
    <w:rsid w:val="00250FB6"/>
    <w:rsid w:val="00286789"/>
    <w:rsid w:val="002959AF"/>
    <w:rsid w:val="0033511F"/>
    <w:rsid w:val="003533B9"/>
    <w:rsid w:val="0038693E"/>
    <w:rsid w:val="003A4030"/>
    <w:rsid w:val="003D7D9F"/>
    <w:rsid w:val="003F62F4"/>
    <w:rsid w:val="00445BB7"/>
    <w:rsid w:val="0047133D"/>
    <w:rsid w:val="00474EFF"/>
    <w:rsid w:val="00483983"/>
    <w:rsid w:val="004841D1"/>
    <w:rsid w:val="004C5D38"/>
    <w:rsid w:val="004C773C"/>
    <w:rsid w:val="004E541D"/>
    <w:rsid w:val="00541ED7"/>
    <w:rsid w:val="00543F5D"/>
    <w:rsid w:val="00550080"/>
    <w:rsid w:val="00553096"/>
    <w:rsid w:val="005749BC"/>
    <w:rsid w:val="005B111B"/>
    <w:rsid w:val="005C678B"/>
    <w:rsid w:val="005E08BB"/>
    <w:rsid w:val="005E14FD"/>
    <w:rsid w:val="005F47D1"/>
    <w:rsid w:val="005F492B"/>
    <w:rsid w:val="00642CC2"/>
    <w:rsid w:val="00645000"/>
    <w:rsid w:val="00664E5F"/>
    <w:rsid w:val="00667E94"/>
    <w:rsid w:val="00676904"/>
    <w:rsid w:val="006952E7"/>
    <w:rsid w:val="006A12BE"/>
    <w:rsid w:val="006A7836"/>
    <w:rsid w:val="006B1488"/>
    <w:rsid w:val="006C5270"/>
    <w:rsid w:val="006E4B86"/>
    <w:rsid w:val="007402FC"/>
    <w:rsid w:val="00741794"/>
    <w:rsid w:val="00744AE9"/>
    <w:rsid w:val="00777C36"/>
    <w:rsid w:val="007B5672"/>
    <w:rsid w:val="007B5F2E"/>
    <w:rsid w:val="007D0F96"/>
    <w:rsid w:val="007D27EF"/>
    <w:rsid w:val="007E3B06"/>
    <w:rsid w:val="00815A5B"/>
    <w:rsid w:val="00855E5E"/>
    <w:rsid w:val="008652AF"/>
    <w:rsid w:val="008956A2"/>
    <w:rsid w:val="008B104C"/>
    <w:rsid w:val="008D1029"/>
    <w:rsid w:val="008D258A"/>
    <w:rsid w:val="008E0EE4"/>
    <w:rsid w:val="008F71F1"/>
    <w:rsid w:val="00903F60"/>
    <w:rsid w:val="009147F7"/>
    <w:rsid w:val="00925F95"/>
    <w:rsid w:val="009A151F"/>
    <w:rsid w:val="009B217E"/>
    <w:rsid w:val="009D297E"/>
    <w:rsid w:val="00A0102D"/>
    <w:rsid w:val="00A14162"/>
    <w:rsid w:val="00A519EB"/>
    <w:rsid w:val="00A65477"/>
    <w:rsid w:val="00A660B3"/>
    <w:rsid w:val="00AA2A2B"/>
    <w:rsid w:val="00AE2876"/>
    <w:rsid w:val="00AE5E5C"/>
    <w:rsid w:val="00B0638E"/>
    <w:rsid w:val="00B13881"/>
    <w:rsid w:val="00B138CD"/>
    <w:rsid w:val="00B20207"/>
    <w:rsid w:val="00B26674"/>
    <w:rsid w:val="00B34A51"/>
    <w:rsid w:val="00B43D47"/>
    <w:rsid w:val="00B727B8"/>
    <w:rsid w:val="00B9091F"/>
    <w:rsid w:val="00BB6BED"/>
    <w:rsid w:val="00C05360"/>
    <w:rsid w:val="00C10E0B"/>
    <w:rsid w:val="00C17880"/>
    <w:rsid w:val="00C50EEE"/>
    <w:rsid w:val="00CA1CB1"/>
    <w:rsid w:val="00CC193C"/>
    <w:rsid w:val="00D42BB8"/>
    <w:rsid w:val="00DB7E67"/>
    <w:rsid w:val="00DC3D79"/>
    <w:rsid w:val="00DE0CFF"/>
    <w:rsid w:val="00E22105"/>
    <w:rsid w:val="00E33D1A"/>
    <w:rsid w:val="00E60B04"/>
    <w:rsid w:val="00E66DBF"/>
    <w:rsid w:val="00EA4971"/>
    <w:rsid w:val="00F06E0A"/>
    <w:rsid w:val="00F07197"/>
    <w:rsid w:val="00F23255"/>
    <w:rsid w:val="00F32E65"/>
    <w:rsid w:val="00FC6AC3"/>
    <w:rsid w:val="00FE6DB2"/>
    <w:rsid w:val="00FE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C5417"/>
  <w15:docId w15:val="{F8C9D6FB-623A-4B8C-B8A8-338C33196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693E"/>
    <w:rPr>
      <w:rFonts w:ascii="Times New Roman" w:hAnsi="Times New Roman" w:cs="Times New Roman"/>
      <w:sz w:val="24"/>
      <w:szCs w:val="24"/>
    </w:rPr>
  </w:style>
  <w:style w:type="table" w:customStyle="1" w:styleId="Grilledutableau1">
    <w:name w:val="Grille du tableau1"/>
    <w:basedOn w:val="TableauNormal"/>
    <w:next w:val="Grilledutableau"/>
    <w:uiPriority w:val="39"/>
    <w:rsid w:val="00386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386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B217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217E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9B217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B217E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B217E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B217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B217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016F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0CEDAC-2BF7-4F04-B939-098C6C6EF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6</Pages>
  <Words>2932</Words>
  <Characters>16126</Characters>
  <Application>Microsoft Office Word</Application>
  <DocSecurity>0</DocSecurity>
  <Lines>134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>Transgene</Company>
  <LinksUpToDate>false</LinksUpToDate>
  <CharactersWithSpaces>190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dre BENDJAMA</dc:creator>
  <cp:keywords/>
  <dc:description/>
  <cp:lastModifiedBy>Kaidre BENDJAMA</cp:lastModifiedBy>
  <cp:revision>5</cp:revision>
  <dcterms:created xsi:type="dcterms:W3CDTF">2017-08-16T09:00:00Z</dcterms:created>
  <dcterms:modified xsi:type="dcterms:W3CDTF">2017-08-16T12:24:00Z</dcterms:modified>
  <cp:category/>
</cp:coreProperties>
</file>